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7B368" w14:textId="77777777" w:rsidR="00343072" w:rsidRDefault="00343072" w:rsidP="00E04BB0">
      <w:pPr>
        <w:spacing w:line="480" w:lineRule="auto"/>
        <w:ind w:left="-360"/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_Hlk211459726"/>
      <w:bookmarkStart w:id="1" w:name="_Hlk211172188"/>
      <w:bookmarkEnd w:id="0"/>
      <w:r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66258993" w14:textId="1F302B3E" w:rsidR="00E04BB0" w:rsidRDefault="00E04BB0" w:rsidP="00E04BB0">
      <w:pPr>
        <w:spacing w:line="480" w:lineRule="auto"/>
        <w:ind w:left="-360"/>
        <w:jc w:val="center"/>
        <w:rPr>
          <w:rFonts w:ascii="Arial" w:hAnsi="Arial" w:cs="Arial"/>
          <w:b/>
          <w:bCs/>
          <w:sz w:val="22"/>
          <w:szCs w:val="22"/>
        </w:rPr>
      </w:pPr>
      <w:r w:rsidRPr="00256E8F">
        <w:rPr>
          <w:rFonts w:ascii="Arial" w:hAnsi="Arial" w:cs="Arial"/>
          <w:b/>
          <w:bCs/>
          <w:sz w:val="22"/>
          <w:szCs w:val="22"/>
        </w:rPr>
        <w:t>Long-Term Trends in Parkinson’s Disease and Associated Mental Health Disorders: Insights from the CDC WONDER Database, 1999–2023</w:t>
      </w:r>
    </w:p>
    <w:p w14:paraId="19C2877A" w14:textId="77777777" w:rsidR="00650973" w:rsidRDefault="00650973" w:rsidP="00650973">
      <w:pPr>
        <w:spacing w:line="480" w:lineRule="auto"/>
        <w:ind w:left="-360"/>
        <w:jc w:val="center"/>
        <w:rPr>
          <w:rFonts w:ascii="Arial" w:hAnsi="Arial" w:cs="Arial"/>
          <w:b/>
          <w:bCs/>
          <w:sz w:val="22"/>
          <w:szCs w:val="22"/>
        </w:rPr>
      </w:pPr>
    </w:p>
    <w:bookmarkEnd w:id="1"/>
    <w:p w14:paraId="168B53DD" w14:textId="209DEBEA" w:rsidR="00650973" w:rsidRPr="00650973" w:rsidRDefault="00650973" w:rsidP="00650973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650973">
        <w:rPr>
          <w:rFonts w:ascii="Arial" w:hAnsi="Arial" w:cs="Arial"/>
          <w:sz w:val="22"/>
          <w:szCs w:val="22"/>
        </w:rPr>
        <w:t>Taha Alam,</w:t>
      </w:r>
      <w:r w:rsidRPr="00650973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650973">
        <w:rPr>
          <w:rFonts w:ascii="Arial" w:hAnsi="Arial" w:cs="Arial"/>
          <w:sz w:val="22"/>
          <w:szCs w:val="22"/>
        </w:rPr>
        <w:t>MBBS; Waqas Burney, M</w:t>
      </w:r>
      <w:r>
        <w:rPr>
          <w:rFonts w:ascii="Arial" w:hAnsi="Arial" w:cs="Arial"/>
          <w:sz w:val="22"/>
          <w:szCs w:val="22"/>
        </w:rPr>
        <w:t>D;</w:t>
      </w:r>
      <w:r w:rsidRPr="00650973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650973">
        <w:rPr>
          <w:rFonts w:ascii="Arial" w:hAnsi="Arial" w:cs="Arial"/>
          <w:sz w:val="22"/>
          <w:szCs w:val="22"/>
        </w:rPr>
        <w:t>Sohaima Kamal,</w:t>
      </w:r>
      <w:r w:rsidRPr="00650973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650973">
        <w:rPr>
          <w:rFonts w:ascii="Arial" w:hAnsi="Arial" w:cs="Arial"/>
          <w:sz w:val="22"/>
          <w:szCs w:val="22"/>
        </w:rPr>
        <w:t>MBBS; Ahmad Kamal, MBBS</w:t>
      </w:r>
      <w:bookmarkStart w:id="2" w:name="_Hlk195005188"/>
      <w:r w:rsidRPr="00650973">
        <w:rPr>
          <w:rFonts w:ascii="Arial" w:hAnsi="Arial" w:cs="Arial"/>
          <w:sz w:val="22"/>
          <w:szCs w:val="22"/>
        </w:rPr>
        <w:t>; Iman Osman Abufatima, MBBS; Umair Ali,</w:t>
      </w:r>
      <w:r w:rsidRPr="00650973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650973">
        <w:rPr>
          <w:rFonts w:ascii="Arial" w:hAnsi="Arial" w:cs="Arial"/>
          <w:sz w:val="22"/>
          <w:szCs w:val="22"/>
        </w:rPr>
        <w:t>MBBS; Muhammad Mukhlis, MBBS</w:t>
      </w:r>
      <w:bookmarkEnd w:id="2"/>
      <w:r w:rsidRPr="00650973">
        <w:rPr>
          <w:rFonts w:ascii="Arial" w:hAnsi="Arial" w:cs="Arial"/>
          <w:sz w:val="22"/>
          <w:szCs w:val="22"/>
        </w:rPr>
        <w:t>; Aneezeh Khatri, BA; Norina Usman, MD; Noorulain Aqeel, MD; Mohammed Shahabuddin Mollah, MD</w:t>
      </w:r>
      <w:r w:rsidR="00B36D59">
        <w:rPr>
          <w:rFonts w:ascii="Arial" w:hAnsi="Arial" w:cs="Arial"/>
          <w:sz w:val="22"/>
          <w:szCs w:val="22"/>
        </w:rPr>
        <w:t xml:space="preserve">; </w:t>
      </w:r>
      <w:r w:rsidR="00B36D59" w:rsidRPr="00B36D59">
        <w:rPr>
          <w:rFonts w:ascii="Arial" w:hAnsi="Arial" w:cs="Arial"/>
          <w:sz w:val="22"/>
          <w:szCs w:val="22"/>
        </w:rPr>
        <w:t>Muhammad Shaheer Bin Faheem, MBBS</w:t>
      </w:r>
    </w:p>
    <w:p w14:paraId="5741BF2E" w14:textId="77777777" w:rsidR="0068527E" w:rsidRDefault="0068527E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4AD178B2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429FEA56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7349B5F2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495EBDED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0CFC6406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0D073497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26B4D8B1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5665B7A3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4F00D285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5AD8C9A5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4AFFD6E1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730D58BF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4F43121E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79CC9ED6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1FA1879D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21636D8C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08DCE75D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17880C0F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607FB762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612FAAE9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20BE2234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0C28EA2E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4E554532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4389D3F3" w14:textId="77777777" w:rsid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b/>
          <w:sz w:val="20"/>
          <w:szCs w:val="20"/>
        </w:rPr>
      </w:pPr>
    </w:p>
    <w:p w14:paraId="3754BB02" w14:textId="77777777" w:rsidR="00130928" w:rsidRPr="00130928" w:rsidRDefault="00130928" w:rsidP="00130928">
      <w:pPr>
        <w:spacing w:line="240" w:lineRule="auto"/>
        <w:rPr>
          <w:rFonts w:ascii="Arial" w:eastAsia="Times New Roman" w:hAnsi="Arial" w:cs="Arial"/>
          <w:b/>
          <w:sz w:val="20"/>
          <w:szCs w:val="20"/>
        </w:rPr>
      </w:pPr>
    </w:p>
    <w:p w14:paraId="10501AE2" w14:textId="602D5032" w:rsidR="0068527E" w:rsidRPr="00971A19" w:rsidRDefault="0068527E" w:rsidP="00971A19">
      <w:pPr>
        <w:spacing w:line="240" w:lineRule="auto"/>
        <w:jc w:val="center"/>
        <w:rPr>
          <w:rFonts w:ascii="Arial" w:eastAsia="Gungsuh" w:hAnsi="Arial" w:cs="Arial"/>
          <w:sz w:val="20"/>
          <w:szCs w:val="20"/>
        </w:rPr>
      </w:pPr>
      <w:bookmarkStart w:id="3" w:name="_Hlk208591696"/>
      <w:r w:rsidRPr="00971A19">
        <w:rPr>
          <w:rFonts w:ascii="Arial" w:eastAsia="Times New Roman" w:hAnsi="Arial" w:cs="Arial"/>
          <w:b/>
          <w:sz w:val="20"/>
          <w:szCs w:val="20"/>
        </w:rPr>
        <w:t>Supplemental Table 1:</w:t>
      </w:r>
      <w:r w:rsidRPr="00971A19">
        <w:rPr>
          <w:rFonts w:ascii="Arial" w:eastAsia="Gungsuh" w:hAnsi="Arial" w:cs="Arial"/>
          <w:sz w:val="20"/>
          <w:szCs w:val="20"/>
        </w:rPr>
        <w:t xml:space="preserve"> Overall and sex-stratified trends in </w:t>
      </w:r>
      <w:r w:rsidR="003E078D" w:rsidRPr="00971A19">
        <w:rPr>
          <w:rFonts w:ascii="Arial" w:eastAsia="Arial Unicode MS" w:hAnsi="Arial" w:cs="Arial"/>
          <w:sz w:val="20"/>
          <w:szCs w:val="20"/>
        </w:rPr>
        <w:t xml:space="preserve">Parkinson’s disease </w:t>
      </w:r>
      <w:r w:rsidRPr="00971A19">
        <w:rPr>
          <w:rFonts w:ascii="Arial" w:eastAsia="Arial Unicode MS" w:hAnsi="Arial" w:cs="Arial"/>
          <w:sz w:val="20"/>
          <w:szCs w:val="20"/>
        </w:rPr>
        <w:t xml:space="preserve">and </w:t>
      </w:r>
      <w:r w:rsidR="003E078D" w:rsidRPr="00971A19">
        <w:rPr>
          <w:rFonts w:ascii="Arial" w:eastAsia="Arial Unicode MS" w:hAnsi="Arial" w:cs="Arial"/>
          <w:sz w:val="20"/>
          <w:szCs w:val="20"/>
        </w:rPr>
        <w:t>associated mental health disorders</w:t>
      </w:r>
      <w:r w:rsidRPr="00971A19">
        <w:rPr>
          <w:rFonts w:ascii="Arial" w:eastAsia="Gungsuh" w:hAnsi="Arial" w:cs="Arial"/>
          <w:sz w:val="20"/>
          <w:szCs w:val="20"/>
        </w:rPr>
        <w:t xml:space="preserve"> related mortality, shown as age-adjusted mortality rates per 100,000 among adults aged ≥</w:t>
      </w:r>
      <w:r w:rsidR="003E078D" w:rsidRPr="00971A19">
        <w:rPr>
          <w:rFonts w:ascii="Arial" w:eastAsia="Gungsuh" w:hAnsi="Arial" w:cs="Arial"/>
          <w:sz w:val="20"/>
          <w:szCs w:val="20"/>
        </w:rPr>
        <w:t>4</w:t>
      </w:r>
      <w:r w:rsidRPr="00971A19">
        <w:rPr>
          <w:rFonts w:ascii="Arial" w:eastAsia="Gungsuh" w:hAnsi="Arial" w:cs="Arial"/>
          <w:sz w:val="20"/>
          <w:szCs w:val="20"/>
        </w:rPr>
        <w:t>5 in the United States, 1999–2023.</w:t>
      </w:r>
      <w:bookmarkEnd w:id="3"/>
    </w:p>
    <w:p w14:paraId="6C241B67" w14:textId="77777777" w:rsidR="0068527E" w:rsidRPr="00971A19" w:rsidRDefault="0068527E" w:rsidP="00971A19">
      <w:pPr>
        <w:spacing w:line="240" w:lineRule="auto"/>
        <w:jc w:val="center"/>
        <w:rPr>
          <w:rFonts w:ascii="Arial" w:eastAsia="Times New Roman" w:hAnsi="Arial" w:cs="Arial"/>
          <w:sz w:val="20"/>
          <w:szCs w:val="20"/>
        </w:rPr>
      </w:pPr>
    </w:p>
    <w:p w14:paraId="403C2D50" w14:textId="27606882" w:rsidR="0068527E" w:rsidRPr="00971A19" w:rsidRDefault="0068527E" w:rsidP="00971A19">
      <w:pPr>
        <w:spacing w:line="240" w:lineRule="auto"/>
        <w:jc w:val="center"/>
        <w:rPr>
          <w:rFonts w:ascii="Arial" w:eastAsia="Times New Roman" w:hAnsi="Arial" w:cs="Arial"/>
          <w:sz w:val="20"/>
          <w:szCs w:val="20"/>
        </w:rPr>
      </w:pPr>
      <w:r w:rsidRPr="00971A19">
        <w:rPr>
          <w:rFonts w:ascii="Arial" w:eastAsia="Times New Roman" w:hAnsi="Arial" w:cs="Arial"/>
          <w:b/>
          <w:sz w:val="20"/>
          <w:szCs w:val="20"/>
        </w:rPr>
        <w:t>Supplemental Table 2:</w:t>
      </w:r>
      <w:r w:rsidRPr="00971A19">
        <w:rPr>
          <w:rFonts w:ascii="Arial" w:eastAsia="Gungsuh" w:hAnsi="Arial" w:cs="Arial"/>
          <w:sz w:val="20"/>
          <w:szCs w:val="20"/>
        </w:rPr>
        <w:t xml:space="preserve"> Race-stratified trends in </w:t>
      </w:r>
      <w:r w:rsidR="003E078D" w:rsidRPr="00971A19">
        <w:rPr>
          <w:rFonts w:ascii="Arial" w:eastAsia="Arial Unicode MS" w:hAnsi="Arial" w:cs="Arial"/>
          <w:sz w:val="20"/>
          <w:szCs w:val="20"/>
        </w:rPr>
        <w:t>Parkinson’s disease and associated mental health disorders</w:t>
      </w:r>
      <w:r w:rsidR="003E078D" w:rsidRPr="00971A19">
        <w:rPr>
          <w:rFonts w:ascii="Arial" w:eastAsia="Gungsuh" w:hAnsi="Arial" w:cs="Arial"/>
          <w:sz w:val="20"/>
          <w:szCs w:val="20"/>
        </w:rPr>
        <w:t xml:space="preserve"> </w:t>
      </w:r>
      <w:r w:rsidRPr="00971A19">
        <w:rPr>
          <w:rFonts w:ascii="Arial" w:eastAsia="Arial Unicode MS" w:hAnsi="Arial" w:cs="Arial"/>
          <w:sz w:val="20"/>
          <w:szCs w:val="20"/>
        </w:rPr>
        <w:t>related mortality</w:t>
      </w:r>
      <w:r w:rsidRPr="00971A19">
        <w:rPr>
          <w:rFonts w:ascii="Arial" w:eastAsia="Gungsuh" w:hAnsi="Arial" w:cs="Arial"/>
          <w:sz w:val="20"/>
          <w:szCs w:val="20"/>
        </w:rPr>
        <w:t>, shown as age-adjusted mortality rates per 100,000 among adults aged ≥</w:t>
      </w:r>
      <w:r w:rsidR="003E078D" w:rsidRPr="00971A19">
        <w:rPr>
          <w:rFonts w:ascii="Arial" w:eastAsia="Gungsuh" w:hAnsi="Arial" w:cs="Arial"/>
          <w:sz w:val="20"/>
          <w:szCs w:val="20"/>
        </w:rPr>
        <w:t>4</w:t>
      </w:r>
      <w:r w:rsidRPr="00971A19">
        <w:rPr>
          <w:rFonts w:ascii="Arial" w:eastAsia="Gungsuh" w:hAnsi="Arial" w:cs="Arial"/>
          <w:sz w:val="20"/>
          <w:szCs w:val="20"/>
        </w:rPr>
        <w:t>5 in the United States, 1999–2023.</w:t>
      </w:r>
    </w:p>
    <w:p w14:paraId="5FA3294E" w14:textId="77777777" w:rsidR="0068527E" w:rsidRPr="00971A19" w:rsidRDefault="0068527E" w:rsidP="00971A19">
      <w:pPr>
        <w:spacing w:line="240" w:lineRule="auto"/>
        <w:jc w:val="center"/>
        <w:rPr>
          <w:rFonts w:ascii="Arial" w:eastAsia="Times New Roman" w:hAnsi="Arial" w:cs="Arial"/>
          <w:sz w:val="20"/>
          <w:szCs w:val="20"/>
        </w:rPr>
      </w:pPr>
    </w:p>
    <w:p w14:paraId="11748DF9" w14:textId="7E1E0FDF" w:rsidR="0068527E" w:rsidRPr="00971A19" w:rsidRDefault="0068527E" w:rsidP="00971A19">
      <w:pPr>
        <w:spacing w:line="240" w:lineRule="auto"/>
        <w:jc w:val="center"/>
        <w:rPr>
          <w:rFonts w:ascii="Arial" w:eastAsia="Times New Roman" w:hAnsi="Arial" w:cs="Arial"/>
          <w:sz w:val="20"/>
          <w:szCs w:val="20"/>
        </w:rPr>
      </w:pPr>
      <w:r w:rsidRPr="00971A19">
        <w:rPr>
          <w:rFonts w:ascii="Arial" w:eastAsia="Times New Roman" w:hAnsi="Arial" w:cs="Arial"/>
          <w:b/>
          <w:sz w:val="20"/>
          <w:szCs w:val="20"/>
        </w:rPr>
        <w:t xml:space="preserve">Supplemental Table 3: </w:t>
      </w:r>
      <w:r w:rsidRPr="00971A19">
        <w:rPr>
          <w:rFonts w:ascii="Arial" w:eastAsia="Gungsuh" w:hAnsi="Arial" w:cs="Arial"/>
          <w:sz w:val="20"/>
          <w:szCs w:val="20"/>
        </w:rPr>
        <w:t xml:space="preserve">Age group–stratified trends in </w:t>
      </w:r>
      <w:r w:rsidR="003E078D" w:rsidRPr="00971A19">
        <w:rPr>
          <w:rFonts w:ascii="Arial" w:eastAsia="Arial Unicode MS" w:hAnsi="Arial" w:cs="Arial"/>
          <w:sz w:val="20"/>
          <w:szCs w:val="20"/>
        </w:rPr>
        <w:t>Parkinson’s disease and associated mental health disorders</w:t>
      </w:r>
      <w:r w:rsidR="003E078D" w:rsidRPr="00971A19">
        <w:rPr>
          <w:rFonts w:ascii="Arial" w:eastAsia="Gungsuh" w:hAnsi="Arial" w:cs="Arial"/>
          <w:sz w:val="20"/>
          <w:szCs w:val="20"/>
        </w:rPr>
        <w:t xml:space="preserve"> </w:t>
      </w:r>
      <w:r w:rsidRPr="00971A19">
        <w:rPr>
          <w:rFonts w:ascii="Arial" w:eastAsia="Arial Unicode MS" w:hAnsi="Arial" w:cs="Arial"/>
          <w:sz w:val="20"/>
          <w:szCs w:val="20"/>
        </w:rPr>
        <w:t>related</w:t>
      </w:r>
      <w:r w:rsidRPr="00971A19">
        <w:rPr>
          <w:rFonts w:ascii="Arial" w:eastAsia="Gungsuh" w:hAnsi="Arial" w:cs="Arial"/>
          <w:sz w:val="20"/>
          <w:szCs w:val="20"/>
        </w:rPr>
        <w:t xml:space="preserve"> mortality, shown as </w:t>
      </w:r>
      <w:r w:rsidR="00F96986">
        <w:rPr>
          <w:rFonts w:ascii="Arial" w:eastAsia="Gungsuh" w:hAnsi="Arial" w:cs="Arial"/>
          <w:sz w:val="20"/>
          <w:szCs w:val="20"/>
        </w:rPr>
        <w:t>crude</w:t>
      </w:r>
      <w:r w:rsidRPr="00971A19">
        <w:rPr>
          <w:rFonts w:ascii="Arial" w:eastAsia="Gungsuh" w:hAnsi="Arial" w:cs="Arial"/>
          <w:sz w:val="20"/>
          <w:szCs w:val="20"/>
        </w:rPr>
        <w:t xml:space="preserve"> mortality rates per 100,000 among adults aged ≥</w:t>
      </w:r>
      <w:r w:rsidR="003E078D" w:rsidRPr="00971A19">
        <w:rPr>
          <w:rFonts w:ascii="Arial" w:eastAsia="Gungsuh" w:hAnsi="Arial" w:cs="Arial"/>
          <w:sz w:val="20"/>
          <w:szCs w:val="20"/>
        </w:rPr>
        <w:t>4</w:t>
      </w:r>
      <w:r w:rsidRPr="00971A19">
        <w:rPr>
          <w:rFonts w:ascii="Arial" w:eastAsia="Gungsuh" w:hAnsi="Arial" w:cs="Arial"/>
          <w:sz w:val="20"/>
          <w:szCs w:val="20"/>
        </w:rPr>
        <w:t>5 in the United States, 1999–2023.</w:t>
      </w:r>
    </w:p>
    <w:p w14:paraId="3F774DDE" w14:textId="77777777" w:rsidR="0068527E" w:rsidRPr="00971A19" w:rsidRDefault="0068527E" w:rsidP="00971A19">
      <w:pPr>
        <w:spacing w:line="240" w:lineRule="auto"/>
        <w:jc w:val="center"/>
        <w:rPr>
          <w:rFonts w:ascii="Arial" w:eastAsia="Times New Roman" w:hAnsi="Arial" w:cs="Arial"/>
          <w:sz w:val="20"/>
          <w:szCs w:val="20"/>
        </w:rPr>
      </w:pPr>
    </w:p>
    <w:p w14:paraId="5EF31144" w14:textId="078A9979" w:rsidR="0068527E" w:rsidRPr="00971A19" w:rsidRDefault="0068527E" w:rsidP="00971A19">
      <w:pPr>
        <w:spacing w:line="240" w:lineRule="auto"/>
        <w:jc w:val="center"/>
        <w:rPr>
          <w:rFonts w:ascii="Arial" w:eastAsia="Times New Roman" w:hAnsi="Arial" w:cs="Arial"/>
          <w:sz w:val="20"/>
          <w:szCs w:val="20"/>
        </w:rPr>
      </w:pPr>
      <w:r w:rsidRPr="00971A19">
        <w:rPr>
          <w:rFonts w:ascii="Arial" w:eastAsia="Times New Roman" w:hAnsi="Arial" w:cs="Arial"/>
          <w:b/>
          <w:sz w:val="20"/>
          <w:szCs w:val="20"/>
        </w:rPr>
        <w:t>Supplemental Table 4:</w:t>
      </w:r>
      <w:r w:rsidRPr="00971A19">
        <w:rPr>
          <w:rFonts w:ascii="Arial" w:eastAsia="Gungsuh" w:hAnsi="Arial" w:cs="Arial"/>
          <w:sz w:val="20"/>
          <w:szCs w:val="20"/>
        </w:rPr>
        <w:t xml:space="preserve"> Urbanization-stratified trends in </w:t>
      </w:r>
      <w:r w:rsidR="003E078D" w:rsidRPr="00971A19">
        <w:rPr>
          <w:rFonts w:ascii="Arial" w:eastAsia="Arial Unicode MS" w:hAnsi="Arial" w:cs="Arial"/>
          <w:sz w:val="20"/>
          <w:szCs w:val="20"/>
        </w:rPr>
        <w:t>Parkinson’s disease and associated mental health disorders</w:t>
      </w:r>
      <w:r w:rsidRPr="00971A19">
        <w:rPr>
          <w:rFonts w:ascii="Arial" w:eastAsia="Arial Unicode MS" w:hAnsi="Arial" w:cs="Arial"/>
          <w:sz w:val="20"/>
          <w:szCs w:val="20"/>
        </w:rPr>
        <w:t xml:space="preserve"> related</w:t>
      </w:r>
      <w:r w:rsidRPr="00971A19">
        <w:rPr>
          <w:rFonts w:ascii="Arial" w:eastAsia="Gungsuh" w:hAnsi="Arial" w:cs="Arial"/>
          <w:sz w:val="20"/>
          <w:szCs w:val="20"/>
        </w:rPr>
        <w:t xml:space="preserve"> mortality, shown as age-adjusted mortality rates per 100,000 among adults aged ≥</w:t>
      </w:r>
      <w:r w:rsidR="003E078D" w:rsidRPr="00971A19">
        <w:rPr>
          <w:rFonts w:ascii="Arial" w:eastAsia="Gungsuh" w:hAnsi="Arial" w:cs="Arial"/>
          <w:sz w:val="20"/>
          <w:szCs w:val="20"/>
        </w:rPr>
        <w:t>4</w:t>
      </w:r>
      <w:r w:rsidRPr="00971A19">
        <w:rPr>
          <w:rFonts w:ascii="Arial" w:eastAsia="Gungsuh" w:hAnsi="Arial" w:cs="Arial"/>
          <w:sz w:val="20"/>
          <w:szCs w:val="20"/>
        </w:rPr>
        <w:t>5 in the United States, 1999–2020.</w:t>
      </w:r>
    </w:p>
    <w:p w14:paraId="2DEA52D1" w14:textId="77777777" w:rsidR="0068527E" w:rsidRPr="00971A19" w:rsidRDefault="0068527E" w:rsidP="00971A19">
      <w:pPr>
        <w:spacing w:line="240" w:lineRule="auto"/>
        <w:jc w:val="center"/>
        <w:rPr>
          <w:rFonts w:ascii="Arial" w:eastAsia="Times New Roman" w:hAnsi="Arial" w:cs="Arial"/>
          <w:sz w:val="20"/>
          <w:szCs w:val="20"/>
        </w:rPr>
      </w:pPr>
    </w:p>
    <w:p w14:paraId="1177F219" w14:textId="613448CA" w:rsidR="0068527E" w:rsidRPr="00971A19" w:rsidRDefault="0068527E" w:rsidP="00971A19">
      <w:pPr>
        <w:spacing w:line="240" w:lineRule="auto"/>
        <w:jc w:val="center"/>
        <w:rPr>
          <w:rFonts w:ascii="Arial" w:eastAsia="Times New Roman" w:hAnsi="Arial" w:cs="Arial"/>
          <w:sz w:val="20"/>
          <w:szCs w:val="20"/>
        </w:rPr>
      </w:pPr>
      <w:r w:rsidRPr="00971A19">
        <w:rPr>
          <w:rFonts w:ascii="Arial" w:eastAsia="Times New Roman" w:hAnsi="Arial" w:cs="Arial"/>
          <w:b/>
          <w:sz w:val="20"/>
          <w:szCs w:val="20"/>
        </w:rPr>
        <w:t>Supplemental Table 5:</w:t>
      </w:r>
      <w:r w:rsidRPr="00971A19">
        <w:rPr>
          <w:rFonts w:ascii="Arial" w:eastAsia="Gungsuh" w:hAnsi="Arial" w:cs="Arial"/>
          <w:sz w:val="20"/>
          <w:szCs w:val="20"/>
        </w:rPr>
        <w:t xml:space="preserve"> Census region–stratified trends in </w:t>
      </w:r>
      <w:r w:rsidR="003E078D" w:rsidRPr="00971A19">
        <w:rPr>
          <w:rFonts w:ascii="Arial" w:eastAsia="Arial Unicode MS" w:hAnsi="Arial" w:cs="Arial"/>
          <w:sz w:val="20"/>
          <w:szCs w:val="20"/>
        </w:rPr>
        <w:t xml:space="preserve">Parkinson’s disease and associated mental health disorders </w:t>
      </w:r>
      <w:r w:rsidRPr="00971A19">
        <w:rPr>
          <w:rFonts w:ascii="Arial" w:eastAsia="Gungsuh" w:hAnsi="Arial" w:cs="Arial"/>
          <w:sz w:val="20"/>
          <w:szCs w:val="20"/>
        </w:rPr>
        <w:t>mortality, shown as age-adjusted mortality rates per 100,000 among adults aged ≥</w:t>
      </w:r>
      <w:r w:rsidR="003E078D" w:rsidRPr="00971A19">
        <w:rPr>
          <w:rFonts w:ascii="Arial" w:eastAsia="Gungsuh" w:hAnsi="Arial" w:cs="Arial"/>
          <w:sz w:val="20"/>
          <w:szCs w:val="20"/>
        </w:rPr>
        <w:t>4</w:t>
      </w:r>
      <w:r w:rsidRPr="00971A19">
        <w:rPr>
          <w:rFonts w:ascii="Arial" w:eastAsia="Gungsuh" w:hAnsi="Arial" w:cs="Arial"/>
          <w:sz w:val="20"/>
          <w:szCs w:val="20"/>
        </w:rPr>
        <w:t>5 in the United States, 1999–2023.</w:t>
      </w:r>
    </w:p>
    <w:p w14:paraId="418F5836" w14:textId="77777777" w:rsidR="0068527E" w:rsidRPr="00971A19" w:rsidRDefault="0068527E" w:rsidP="00971A19">
      <w:pPr>
        <w:spacing w:line="240" w:lineRule="auto"/>
        <w:jc w:val="center"/>
        <w:rPr>
          <w:rFonts w:ascii="Arial" w:eastAsia="Times New Roman" w:hAnsi="Arial" w:cs="Arial"/>
          <w:sz w:val="20"/>
          <w:szCs w:val="20"/>
        </w:rPr>
      </w:pPr>
    </w:p>
    <w:p w14:paraId="3337F320" w14:textId="47869A8E" w:rsidR="0068527E" w:rsidRPr="00971A19" w:rsidRDefault="0068527E" w:rsidP="00971A19">
      <w:pPr>
        <w:spacing w:line="240" w:lineRule="auto"/>
        <w:jc w:val="center"/>
        <w:rPr>
          <w:rFonts w:ascii="Arial" w:eastAsia="Gungsuh" w:hAnsi="Arial" w:cs="Arial"/>
          <w:sz w:val="20"/>
          <w:szCs w:val="20"/>
        </w:rPr>
      </w:pPr>
      <w:r w:rsidRPr="00971A19">
        <w:rPr>
          <w:rFonts w:ascii="Arial" w:eastAsia="Times New Roman" w:hAnsi="Arial" w:cs="Arial"/>
          <w:b/>
          <w:sz w:val="20"/>
          <w:szCs w:val="20"/>
        </w:rPr>
        <w:t>Supplemental Table 6:</w:t>
      </w:r>
      <w:r w:rsidRPr="00971A19">
        <w:rPr>
          <w:rFonts w:ascii="Arial" w:eastAsia="Times New Roman" w:hAnsi="Arial" w:cs="Arial"/>
          <w:sz w:val="20"/>
          <w:szCs w:val="20"/>
        </w:rPr>
        <w:t xml:space="preserve"> State-</w:t>
      </w:r>
      <w:r w:rsidRPr="00971A19">
        <w:rPr>
          <w:rFonts w:ascii="Arial" w:eastAsia="Gungsuh" w:hAnsi="Arial" w:cs="Arial"/>
          <w:sz w:val="20"/>
          <w:szCs w:val="20"/>
        </w:rPr>
        <w:t xml:space="preserve"> trends in </w:t>
      </w:r>
      <w:r w:rsidR="003E078D" w:rsidRPr="00971A19">
        <w:rPr>
          <w:rFonts w:ascii="Arial" w:eastAsia="Arial Unicode MS" w:hAnsi="Arial" w:cs="Arial"/>
          <w:sz w:val="20"/>
          <w:szCs w:val="20"/>
        </w:rPr>
        <w:t xml:space="preserve">Parkinson’s disease and associated mental health disorders </w:t>
      </w:r>
      <w:r w:rsidRPr="00971A19">
        <w:rPr>
          <w:rFonts w:ascii="Arial" w:eastAsia="Gungsuh" w:hAnsi="Arial" w:cs="Arial"/>
          <w:sz w:val="20"/>
          <w:szCs w:val="20"/>
        </w:rPr>
        <w:t>mortality, shown as age-adjusted mortality rates per 100,000 among adults aged ≥</w:t>
      </w:r>
      <w:r w:rsidR="003E078D" w:rsidRPr="00971A19">
        <w:rPr>
          <w:rFonts w:ascii="Arial" w:eastAsia="Gungsuh" w:hAnsi="Arial" w:cs="Arial"/>
          <w:sz w:val="20"/>
          <w:szCs w:val="20"/>
        </w:rPr>
        <w:t>4</w:t>
      </w:r>
      <w:r w:rsidRPr="00971A19">
        <w:rPr>
          <w:rFonts w:ascii="Arial" w:eastAsia="Gungsuh" w:hAnsi="Arial" w:cs="Arial"/>
          <w:sz w:val="20"/>
          <w:szCs w:val="20"/>
        </w:rPr>
        <w:t>5 in the United States, 1999–2023.</w:t>
      </w:r>
    </w:p>
    <w:p w14:paraId="0476CE7F" w14:textId="77777777" w:rsidR="0068527E" w:rsidRPr="00971A19" w:rsidRDefault="0068527E" w:rsidP="00971A19">
      <w:pPr>
        <w:spacing w:line="240" w:lineRule="auto"/>
        <w:jc w:val="center"/>
        <w:rPr>
          <w:rFonts w:ascii="Arial" w:eastAsia="Gungsuh" w:hAnsi="Arial" w:cs="Arial"/>
          <w:sz w:val="20"/>
          <w:szCs w:val="20"/>
        </w:rPr>
      </w:pPr>
    </w:p>
    <w:p w14:paraId="5CDC96A2" w14:textId="6F8D21E0" w:rsidR="0068527E" w:rsidRPr="00971A19" w:rsidRDefault="0068527E" w:rsidP="00971A19">
      <w:pPr>
        <w:spacing w:line="240" w:lineRule="auto"/>
        <w:jc w:val="center"/>
        <w:rPr>
          <w:rFonts w:ascii="Arial" w:eastAsia="Gungsuh" w:hAnsi="Arial" w:cs="Arial"/>
          <w:sz w:val="20"/>
          <w:szCs w:val="20"/>
        </w:rPr>
      </w:pPr>
      <w:r w:rsidRPr="00971A19">
        <w:rPr>
          <w:rFonts w:ascii="Arial" w:eastAsia="Times New Roman" w:hAnsi="Arial" w:cs="Arial"/>
          <w:b/>
          <w:sz w:val="20"/>
          <w:szCs w:val="20"/>
        </w:rPr>
        <w:t xml:space="preserve">Supplemental Table 7: </w:t>
      </w:r>
      <w:r w:rsidRPr="00971A19">
        <w:rPr>
          <w:rFonts w:ascii="Arial" w:eastAsia="Times New Roman" w:hAnsi="Arial" w:cs="Arial"/>
          <w:sz w:val="20"/>
          <w:szCs w:val="20"/>
        </w:rPr>
        <w:t>State-</w:t>
      </w:r>
      <w:r w:rsidRPr="00971A19">
        <w:rPr>
          <w:rFonts w:ascii="Arial" w:eastAsia="Gungsuh" w:hAnsi="Arial" w:cs="Arial"/>
          <w:sz w:val="20"/>
          <w:szCs w:val="20"/>
        </w:rPr>
        <w:t xml:space="preserve"> trends in </w:t>
      </w:r>
      <w:r w:rsidR="003E078D" w:rsidRPr="00971A19">
        <w:rPr>
          <w:rFonts w:ascii="Arial" w:eastAsia="Arial Unicode MS" w:hAnsi="Arial" w:cs="Arial"/>
          <w:sz w:val="20"/>
          <w:szCs w:val="20"/>
        </w:rPr>
        <w:t>Parkinson’s disease and associated mental health disorders</w:t>
      </w:r>
      <w:r w:rsidRPr="00971A19">
        <w:rPr>
          <w:rFonts w:ascii="Arial" w:eastAsia="Arial Unicode MS" w:hAnsi="Arial" w:cs="Arial"/>
          <w:sz w:val="20"/>
          <w:szCs w:val="20"/>
        </w:rPr>
        <w:t xml:space="preserve"> related</w:t>
      </w:r>
      <w:r w:rsidRPr="00971A19">
        <w:rPr>
          <w:rFonts w:ascii="Arial" w:eastAsia="Gungsuh" w:hAnsi="Arial" w:cs="Arial"/>
          <w:sz w:val="20"/>
          <w:szCs w:val="20"/>
        </w:rPr>
        <w:t xml:space="preserve"> mortality, shown as absolute number of deaths among adults aged ≥</w:t>
      </w:r>
      <w:r w:rsidR="003E078D" w:rsidRPr="00971A19">
        <w:rPr>
          <w:rFonts w:ascii="Arial" w:eastAsia="Gungsuh" w:hAnsi="Arial" w:cs="Arial"/>
          <w:sz w:val="20"/>
          <w:szCs w:val="20"/>
        </w:rPr>
        <w:t>4</w:t>
      </w:r>
      <w:r w:rsidRPr="00971A19">
        <w:rPr>
          <w:rFonts w:ascii="Arial" w:eastAsia="Gungsuh" w:hAnsi="Arial" w:cs="Arial"/>
          <w:sz w:val="20"/>
          <w:szCs w:val="20"/>
        </w:rPr>
        <w:t>5 in the United States, 1999–2023.</w:t>
      </w:r>
    </w:p>
    <w:p w14:paraId="158B9D0C" w14:textId="77777777" w:rsidR="0068527E" w:rsidRPr="00971A19" w:rsidRDefault="0068527E" w:rsidP="00971A19">
      <w:pPr>
        <w:spacing w:line="240" w:lineRule="auto"/>
        <w:jc w:val="center"/>
        <w:rPr>
          <w:rFonts w:ascii="Arial" w:eastAsia="Times New Roman" w:hAnsi="Arial" w:cs="Arial"/>
          <w:sz w:val="20"/>
          <w:szCs w:val="20"/>
        </w:rPr>
      </w:pPr>
    </w:p>
    <w:p w14:paraId="281480D2" w14:textId="317A6344" w:rsidR="0068527E" w:rsidRDefault="0068527E" w:rsidP="00971A19">
      <w:pPr>
        <w:spacing w:line="240" w:lineRule="auto"/>
        <w:jc w:val="center"/>
        <w:rPr>
          <w:rFonts w:ascii="Arial" w:eastAsia="Times New Roman" w:hAnsi="Arial" w:cs="Arial"/>
          <w:sz w:val="20"/>
          <w:szCs w:val="20"/>
        </w:rPr>
      </w:pPr>
      <w:r w:rsidRPr="00971A19">
        <w:rPr>
          <w:rFonts w:ascii="Arial" w:eastAsia="Times New Roman" w:hAnsi="Arial" w:cs="Arial"/>
          <w:b/>
          <w:sz w:val="20"/>
          <w:szCs w:val="20"/>
        </w:rPr>
        <w:t>Supplemental Table 8:</w:t>
      </w:r>
      <w:r w:rsidRPr="00971A19">
        <w:rPr>
          <w:rFonts w:ascii="Arial" w:eastAsia="Times New Roman" w:hAnsi="Arial" w:cs="Arial"/>
          <w:sz w:val="20"/>
          <w:szCs w:val="20"/>
        </w:rPr>
        <w:t xml:space="preserve"> Percentage distribution of place of death in the United States (1999–2023), with </w:t>
      </w:r>
      <w:r w:rsidR="003E078D" w:rsidRPr="00971A19">
        <w:rPr>
          <w:rFonts w:ascii="Arial" w:eastAsia="Arial Unicode MS" w:hAnsi="Arial" w:cs="Arial"/>
          <w:sz w:val="20"/>
          <w:szCs w:val="20"/>
        </w:rPr>
        <w:t xml:space="preserve">Parkinson’s disease and associated mental health disorders </w:t>
      </w:r>
      <w:r w:rsidRPr="00971A19">
        <w:rPr>
          <w:rFonts w:ascii="Arial" w:eastAsia="Arial Unicode MS" w:hAnsi="Arial" w:cs="Arial"/>
          <w:sz w:val="20"/>
          <w:szCs w:val="20"/>
        </w:rPr>
        <w:t>related</w:t>
      </w:r>
      <w:r w:rsidRPr="00971A19">
        <w:rPr>
          <w:rFonts w:ascii="Arial" w:eastAsia="Gungsuh" w:hAnsi="Arial" w:cs="Arial"/>
          <w:sz w:val="20"/>
          <w:szCs w:val="20"/>
        </w:rPr>
        <w:t xml:space="preserve"> </w:t>
      </w:r>
      <w:r w:rsidRPr="00971A19">
        <w:rPr>
          <w:rFonts w:ascii="Arial" w:eastAsia="Times New Roman" w:hAnsi="Arial" w:cs="Arial"/>
          <w:sz w:val="20"/>
          <w:szCs w:val="20"/>
        </w:rPr>
        <w:t>mortality highlighted.</w:t>
      </w:r>
    </w:p>
    <w:p w14:paraId="0F5BDEFF" w14:textId="77777777" w:rsidR="00130928" w:rsidRPr="00130928" w:rsidRDefault="00130928" w:rsidP="00971A19">
      <w:pPr>
        <w:spacing w:line="240" w:lineRule="auto"/>
        <w:jc w:val="center"/>
        <w:rPr>
          <w:rFonts w:ascii="Arial" w:eastAsia="Times New Roman" w:hAnsi="Arial" w:cs="Arial"/>
          <w:sz w:val="20"/>
          <w:szCs w:val="20"/>
        </w:rPr>
      </w:pPr>
    </w:p>
    <w:p w14:paraId="65DF0125" w14:textId="77777777" w:rsidR="00130928" w:rsidRDefault="00130928" w:rsidP="00130928">
      <w:pPr>
        <w:jc w:val="center"/>
        <w:rPr>
          <w:rFonts w:ascii="Arial" w:eastAsia="Arial Unicode MS" w:hAnsi="Arial" w:cs="Arial"/>
          <w:sz w:val="20"/>
          <w:szCs w:val="20"/>
        </w:rPr>
      </w:pPr>
      <w:r w:rsidRPr="00130928">
        <w:rPr>
          <w:rFonts w:ascii="Arial" w:hAnsi="Arial" w:cs="Arial"/>
          <w:b/>
          <w:sz w:val="20"/>
          <w:szCs w:val="20"/>
        </w:rPr>
        <w:t>Supplementary Figure 1:</w:t>
      </w:r>
      <w:r w:rsidRPr="00130928">
        <w:rPr>
          <w:rFonts w:ascii="Arial" w:eastAsia="Arial Unicode MS" w:hAnsi="Arial" w:cs="Arial"/>
          <w:sz w:val="20"/>
          <w:szCs w:val="20"/>
        </w:rPr>
        <w:t xml:space="preserve"> </w:t>
      </w:r>
      <w:r w:rsidRPr="00130928">
        <w:rPr>
          <w:rFonts w:ascii="Arial" w:hAnsi="Arial" w:cs="Arial"/>
          <w:bCs/>
          <w:sz w:val="20"/>
          <w:szCs w:val="20"/>
        </w:rPr>
        <w:t>State</w:t>
      </w:r>
      <w:r w:rsidRPr="00130928">
        <w:rPr>
          <w:rFonts w:ascii="Arial" w:eastAsia="Arial Unicode MS" w:hAnsi="Arial" w:cs="Arial"/>
          <w:sz w:val="20"/>
          <w:szCs w:val="20"/>
        </w:rPr>
        <w:t xml:space="preserve"> stratified age-adjusted mortality rates per 100,000 for Parkinson’s disease and associated mental health disorders related mortality in United States adults aged ≥45 years, 1999-2023.</w:t>
      </w:r>
    </w:p>
    <w:p w14:paraId="7CD97BC0" w14:textId="77777777" w:rsidR="00130928" w:rsidRPr="00130928" w:rsidRDefault="00130928" w:rsidP="00130928">
      <w:pPr>
        <w:jc w:val="center"/>
        <w:rPr>
          <w:rFonts w:ascii="Arial" w:hAnsi="Arial" w:cs="Arial"/>
          <w:b/>
          <w:sz w:val="20"/>
          <w:szCs w:val="20"/>
        </w:rPr>
      </w:pPr>
    </w:p>
    <w:p w14:paraId="5B7A6563" w14:textId="01907244" w:rsidR="00130928" w:rsidRPr="00130928" w:rsidRDefault="00130928" w:rsidP="00130928">
      <w:pPr>
        <w:spacing w:before="120" w:after="120" w:line="336" w:lineRule="auto"/>
        <w:jc w:val="center"/>
        <w:rPr>
          <w:rFonts w:ascii="Arial" w:hAnsi="Arial" w:cs="Arial"/>
          <w:sz w:val="20"/>
          <w:szCs w:val="20"/>
        </w:rPr>
      </w:pPr>
      <w:r w:rsidRPr="00130928">
        <w:rPr>
          <w:rFonts w:ascii="Arial" w:hAnsi="Arial" w:cs="Arial"/>
          <w:b/>
          <w:sz w:val="20"/>
          <w:szCs w:val="20"/>
        </w:rPr>
        <w:t xml:space="preserve">Supplementary Figure 2: </w:t>
      </w:r>
      <w:r w:rsidRPr="00130928">
        <w:rPr>
          <w:rFonts w:ascii="Arial" w:hAnsi="Arial" w:cs="Arial"/>
          <w:sz w:val="20"/>
          <w:szCs w:val="20"/>
        </w:rPr>
        <w:t xml:space="preserve">Percentage distribution of place of death in the United States (1999–2023), with </w:t>
      </w:r>
      <w:r w:rsidRPr="00130928">
        <w:rPr>
          <w:rFonts w:ascii="Arial" w:eastAsia="Arial Unicode MS" w:hAnsi="Arial" w:cs="Arial"/>
          <w:sz w:val="20"/>
          <w:szCs w:val="20"/>
        </w:rPr>
        <w:t>Parkinson’s disease and associated mental health disorders</w:t>
      </w:r>
      <w:r w:rsidRPr="00130928">
        <w:rPr>
          <w:rFonts w:ascii="Arial" w:eastAsia="Gungsuh" w:hAnsi="Arial" w:cs="Arial"/>
          <w:sz w:val="20"/>
          <w:szCs w:val="20"/>
        </w:rPr>
        <w:t xml:space="preserve"> related mortality</w:t>
      </w:r>
      <w:r w:rsidRPr="00130928">
        <w:rPr>
          <w:rFonts w:ascii="Arial" w:hAnsi="Arial" w:cs="Arial"/>
          <w:sz w:val="20"/>
          <w:szCs w:val="20"/>
        </w:rPr>
        <w:t xml:space="preserve"> highlighted.</w:t>
      </w:r>
    </w:p>
    <w:p w14:paraId="359EB941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2535B899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2191D423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7283F4B0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5FB55D89" w14:textId="4AECA1DF" w:rsidR="0068527E" w:rsidRPr="00971A19" w:rsidRDefault="0068527E" w:rsidP="00130928">
      <w:pPr>
        <w:spacing w:line="240" w:lineRule="auto"/>
        <w:rPr>
          <w:rFonts w:ascii="Arial" w:eastAsia="Gungsuh" w:hAnsi="Arial" w:cs="Arial"/>
          <w:sz w:val="20"/>
          <w:szCs w:val="20"/>
        </w:rPr>
      </w:pPr>
      <w:r w:rsidRPr="00971A19">
        <w:rPr>
          <w:rFonts w:ascii="Arial" w:eastAsia="Times New Roman" w:hAnsi="Arial" w:cs="Arial"/>
          <w:b/>
          <w:sz w:val="20"/>
          <w:szCs w:val="20"/>
        </w:rPr>
        <w:t>Supplemental Table 1:</w:t>
      </w:r>
      <w:r w:rsidRPr="00971A19">
        <w:rPr>
          <w:rFonts w:ascii="Arial" w:eastAsia="Gungsuh" w:hAnsi="Arial" w:cs="Arial"/>
          <w:sz w:val="20"/>
          <w:szCs w:val="20"/>
        </w:rPr>
        <w:t xml:space="preserve"> </w:t>
      </w:r>
      <w:r w:rsidR="003E078D" w:rsidRPr="00971A19">
        <w:rPr>
          <w:rFonts w:ascii="Arial" w:eastAsia="Gungsuh" w:hAnsi="Arial" w:cs="Arial"/>
          <w:sz w:val="20"/>
          <w:szCs w:val="20"/>
        </w:rPr>
        <w:t xml:space="preserve">Overall and sex-stratified trends in </w:t>
      </w:r>
      <w:r w:rsidR="003E078D" w:rsidRPr="00971A19">
        <w:rPr>
          <w:rFonts w:ascii="Arial" w:eastAsia="Arial Unicode MS" w:hAnsi="Arial" w:cs="Arial"/>
          <w:sz w:val="20"/>
          <w:szCs w:val="20"/>
        </w:rPr>
        <w:t>Parkinson’s disease and associated mental health disorders</w:t>
      </w:r>
      <w:r w:rsidR="003E078D" w:rsidRPr="00971A19">
        <w:rPr>
          <w:rFonts w:ascii="Arial" w:eastAsia="Gungsuh" w:hAnsi="Arial" w:cs="Arial"/>
          <w:sz w:val="20"/>
          <w:szCs w:val="20"/>
        </w:rPr>
        <w:t xml:space="preserve"> related mortality, shown as age-adjusted mortality rates per 100,000 among adults aged ≥45 in the United States, 1999–2023.</w:t>
      </w:r>
    </w:p>
    <w:tbl>
      <w:tblPr>
        <w:tblW w:w="889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463"/>
        <w:gridCol w:w="2463"/>
        <w:gridCol w:w="2463"/>
        <w:gridCol w:w="10"/>
      </w:tblGrid>
      <w:tr w:rsidR="0068527E" w:rsidRPr="00130928" w14:paraId="5CD7619C" w14:textId="77777777" w:rsidTr="00971A19">
        <w:trPr>
          <w:trHeight w:val="330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D24CB3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Year</w:t>
            </w:r>
          </w:p>
        </w:tc>
        <w:tc>
          <w:tcPr>
            <w:tcW w:w="7399" w:type="dxa"/>
            <w:gridSpan w:val="4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55980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Age-Adjusted Mortality Rate (95% CI)</w:t>
            </w:r>
          </w:p>
        </w:tc>
      </w:tr>
      <w:tr w:rsidR="0068527E" w:rsidRPr="00130928" w14:paraId="20302838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87CE8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CA4F4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0E1DC" w14:textId="6D2B18A0" w:rsidR="0068527E" w:rsidRPr="00130928" w:rsidRDefault="00402C6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Women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577C3" w14:textId="712BBD5E" w:rsidR="0068527E" w:rsidRPr="00130928" w:rsidRDefault="00402C6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Men</w:t>
            </w:r>
          </w:p>
        </w:tc>
      </w:tr>
      <w:tr w:rsidR="0068527E" w:rsidRPr="00130928" w14:paraId="23EF63C3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39E8B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1999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62F29" w14:textId="6056EC19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.83 (3.71–3.96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C0AB0" w14:textId="26FF679E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.95 (2.81–3.09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2F720" w14:textId="456CBB4B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41 (5.16– 5.66)</w:t>
            </w:r>
          </w:p>
        </w:tc>
      </w:tr>
      <w:tr w:rsidR="0068527E" w:rsidRPr="00130928" w14:paraId="2645270F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30137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E25880" w14:textId="01AC7751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58 (6.42–6.74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9DED9" w14:textId="6593F265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98 (4.80–5.15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6F516" w14:textId="506A180C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40 (9.07– 9.73)</w:t>
            </w:r>
          </w:p>
        </w:tc>
      </w:tr>
      <w:tr w:rsidR="0068527E" w:rsidRPr="00130928" w14:paraId="66DE1CEA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82AAA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1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988C8" w14:textId="112951FE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84 (6.68–7.01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1565F" w14:textId="2A381F83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03 (4.85–5.21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B3BB4" w14:textId="784EFD2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01 (9.67–10.34)</w:t>
            </w:r>
          </w:p>
        </w:tc>
      </w:tr>
      <w:tr w:rsidR="0068527E" w:rsidRPr="00130928" w14:paraId="4AFF7466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82382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2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735A7" w14:textId="793B284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16 (6.99–7.32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21238" w14:textId="7B67B2ED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26 (5.08–5.44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1E448" w14:textId="45690C35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53 (10.19–10.87)</w:t>
            </w:r>
          </w:p>
        </w:tc>
      </w:tr>
      <w:tr w:rsidR="0068527E" w:rsidRPr="00130928" w14:paraId="2322C492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14984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3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E2C57" w14:textId="6D853609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63 (7.46–7.80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C7C1DA" w14:textId="700E12C0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66 (5.48–5.85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647D2B" w14:textId="06845303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01 (10.67–11.36)</w:t>
            </w:r>
          </w:p>
        </w:tc>
      </w:tr>
      <w:tr w:rsidR="0068527E" w:rsidRPr="00130928" w14:paraId="4D19DF22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BE8BD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C4A04" w14:textId="2A76D60E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82 (7.65–8.00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304D80" w14:textId="791D3385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73 (5.55–5.92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9FD5E" w14:textId="1C5B00A3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36 (11.01–11.70)</w:t>
            </w:r>
          </w:p>
        </w:tc>
      </w:tr>
      <w:tr w:rsidR="0068527E" w:rsidRPr="00130928" w14:paraId="11A17B73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91E8F9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39F8E" w14:textId="2BFEA862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00 (7.83–8.18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CD13E" w14:textId="0B80F258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99 (5.80–6.18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41C60" w14:textId="7099ECA5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31 (10.97–11.65)</w:t>
            </w:r>
          </w:p>
        </w:tc>
      </w:tr>
      <w:tr w:rsidR="0068527E" w:rsidRPr="00130928" w14:paraId="16907868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9A5E4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2E2818" w14:textId="638E9483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43 (7.27–7.60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4FBC2" w14:textId="120E77E3" w:rsidR="0068527E" w:rsidRPr="00130928" w:rsidRDefault="0068527E" w:rsidP="00971A19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41 (5.23–5.58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FB0F8E" w14:textId="317C1AFC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81 (10.48–11.13)</w:t>
            </w:r>
          </w:p>
        </w:tc>
      </w:tr>
      <w:tr w:rsidR="0068527E" w:rsidRPr="00130928" w14:paraId="37E5AAE8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7DBA3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1DC5A" w14:textId="6FE4486B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64 (7.47–7.80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F1DE5" w14:textId="0D256943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68 (5.50–5.87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AB2B0" w14:textId="5EBFC286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88 (10.56–11.20)</w:t>
            </w:r>
          </w:p>
        </w:tc>
      </w:tr>
      <w:tr w:rsidR="0068527E" w:rsidRPr="00130928" w14:paraId="233F6676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A5D21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35C1B" w14:textId="23BB211E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80 (7.63–7.96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15C96" w14:textId="1C27692B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66 (5.48–5.84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9D790" w14:textId="1150CFA2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24 (10.91–11.56)</w:t>
            </w:r>
          </w:p>
        </w:tc>
      </w:tr>
      <w:tr w:rsidR="0068527E" w:rsidRPr="00130928" w14:paraId="5675906D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A8AB8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8841F" w14:textId="5CF23345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60 (7.44–7.76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1537C" w14:textId="531071B8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64 (5.46–5.82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C74B1" w14:textId="270C3FA3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77 (10.46–11.09)</w:t>
            </w:r>
          </w:p>
        </w:tc>
      </w:tr>
      <w:tr w:rsidR="0068527E" w:rsidRPr="00130928" w14:paraId="797300E0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2958A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FB735" w14:textId="52A5C0D2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18 (8.01–8.35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451A3" w14:textId="23F1B7B6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89 (5.71–6.07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C847A" w14:textId="328980AD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75 (11.43–12.08)</w:t>
            </w:r>
          </w:p>
        </w:tc>
      </w:tr>
      <w:tr w:rsidR="0068527E" w:rsidRPr="00130928" w14:paraId="7F31FBEF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F5994B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6BF45" w14:textId="3BE32190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35 (8.18–8.51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E4788F" w14:textId="22AD016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17 (5.99–6.36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1CC28" w14:textId="6864BEA5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73 (11.41–12.05)</w:t>
            </w:r>
          </w:p>
        </w:tc>
      </w:tr>
      <w:tr w:rsidR="0068527E" w:rsidRPr="00130928" w14:paraId="1947AAB6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B051F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0557F" w14:textId="138B7306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38 (8.21–8.55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CBDCF" w14:textId="57535FD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01 (5.83–6.19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8A6B6A" w14:textId="296EEC60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2.07 (11.75–12.39)</w:t>
            </w:r>
          </w:p>
        </w:tc>
      </w:tr>
      <w:tr w:rsidR="0068527E" w:rsidRPr="00130928" w14:paraId="60AD69DF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CBC7D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80656" w14:textId="67C85B42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40 (8.24–8.56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8060F" w14:textId="2C04BEB0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96 (5.79–6.14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D27D1" w14:textId="7D59EC65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2.05 (11.74–12.37)</w:t>
            </w:r>
          </w:p>
        </w:tc>
      </w:tr>
      <w:tr w:rsidR="0068527E" w:rsidRPr="00130928" w14:paraId="04A1DD9B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36DE5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BDAE3" w14:textId="0C61E805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16 (8.00–8.32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8F123" w14:textId="1AD45E81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82 (5.64–5.99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787D0" w14:textId="01362C61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66 (11.36–11.97)</w:t>
            </w:r>
          </w:p>
        </w:tc>
      </w:tr>
      <w:tr w:rsidR="0068527E" w:rsidRPr="00130928" w14:paraId="2E20E8FF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F28C6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8C125F" w14:textId="230EB0A8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99 (7.83–8.14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9AA51" w14:textId="3629ED96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73 (5.56–5.91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7BD2C" w14:textId="42B4F04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28 (10.98–11.57)</w:t>
            </w:r>
          </w:p>
        </w:tc>
      </w:tr>
      <w:tr w:rsidR="0068527E" w:rsidRPr="00130928" w14:paraId="1E7AF190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75854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45241" w14:textId="059BD049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91 (7.76–8.07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442E3" w14:textId="7F7F9342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55 (5.38–5.72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6A593" w14:textId="74694266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37 (11.08–11.66)</w:t>
            </w:r>
          </w:p>
        </w:tc>
      </w:tr>
      <w:tr w:rsidR="0068527E" w:rsidRPr="00130928" w14:paraId="293436AB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1F036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92BB9" w14:textId="45923D49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25 (8.09–8.40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CF2575" w14:textId="51A2ED5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90 (5.73–6.08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DCDDC1" w14:textId="004A5B78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67 (11.37–11.96)</w:t>
            </w:r>
          </w:p>
        </w:tc>
      </w:tr>
      <w:tr w:rsidR="0068527E" w:rsidRPr="00130928" w14:paraId="45B858AE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21F3D8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4885F" w14:textId="1645FF46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42 (8.27–8.58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09BB9" w14:textId="7F0B5F5E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02 (5.85–6.19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2E1AC" w14:textId="0A23CEAB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92 (11.63–12.21)</w:t>
            </w:r>
          </w:p>
        </w:tc>
      </w:tr>
      <w:tr w:rsidR="0068527E" w:rsidRPr="00130928" w14:paraId="46391AA5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ED2D8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5B74D2" w14:textId="165EED89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40 (8.25–8.55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D79A6" w14:textId="00655684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78 (5.62–5.95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0BB95" w14:textId="425AA450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2.11 (11.83–12.40)</w:t>
            </w:r>
          </w:p>
        </w:tc>
      </w:tr>
      <w:tr w:rsidR="0068527E" w:rsidRPr="00130928" w14:paraId="35AFCC80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00BC7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090FC" w14:textId="52CB50B9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73 (10.56–10.90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6D628" w14:textId="0EF3286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51 (7.32–7.69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2A8B9" w14:textId="0015F5AD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5.29 (14.97–15.61)</w:t>
            </w:r>
          </w:p>
        </w:tc>
      </w:tr>
      <w:tr w:rsidR="0068527E" w:rsidRPr="00130928" w14:paraId="2338A4BC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517C1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D0501" w14:textId="5CE4ACA3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88 (9.71–10.04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5D28D" w14:textId="395936B6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97 (6.79–7.16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B473C" w14:textId="45C3618B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3.99 (13.68–14.30)</w:t>
            </w:r>
          </w:p>
        </w:tc>
      </w:tr>
      <w:tr w:rsidR="0068527E" w:rsidRPr="00130928" w14:paraId="69338B49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49544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2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F2ACA" w14:textId="4BBFC47A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22 (9.07–9.38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98676" w14:textId="1A343E18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41 (6.23–6.58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8391A" w14:textId="57E0CE6D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3.27 (12.97–13.56)</w:t>
            </w:r>
          </w:p>
        </w:tc>
      </w:tr>
      <w:tr w:rsidR="0068527E" w:rsidRPr="00130928" w14:paraId="70A474DC" w14:textId="77777777" w:rsidTr="00971A19">
        <w:trPr>
          <w:gridAfter w:val="1"/>
          <w:wAfter w:w="10" w:type="dxa"/>
          <w:trHeight w:val="330"/>
        </w:trPr>
        <w:tc>
          <w:tcPr>
            <w:tcW w:w="1500" w:type="dxa"/>
            <w:tcBorders>
              <w:top w:val="single" w:sz="4" w:space="0" w:color="CCCCCC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735E7C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3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CBB9F" w14:textId="1FAC3E8B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49 (8.34–8.64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B6B746" w14:textId="43CD45EB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96 (5.80–6.13)</w:t>
            </w:r>
          </w:p>
        </w:tc>
        <w:tc>
          <w:tcPr>
            <w:tcW w:w="246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1E394" w14:textId="735AAA95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98 (11.71–12.26)</w:t>
            </w:r>
          </w:p>
        </w:tc>
      </w:tr>
    </w:tbl>
    <w:p w14:paraId="702422CA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63AE7A10" w14:textId="77777777" w:rsidR="003E078D" w:rsidRPr="00971A19" w:rsidRDefault="0068527E" w:rsidP="00130928">
      <w:pPr>
        <w:spacing w:line="240" w:lineRule="auto"/>
        <w:rPr>
          <w:rFonts w:ascii="Arial" w:eastAsia="Times New Roman" w:hAnsi="Arial" w:cs="Arial"/>
          <w:sz w:val="20"/>
          <w:szCs w:val="20"/>
        </w:rPr>
      </w:pPr>
      <w:r w:rsidRPr="00971A19">
        <w:rPr>
          <w:rFonts w:ascii="Arial" w:eastAsia="Times New Roman" w:hAnsi="Arial" w:cs="Arial"/>
          <w:b/>
          <w:sz w:val="20"/>
          <w:szCs w:val="20"/>
        </w:rPr>
        <w:t>Supplemental Table 2:</w:t>
      </w:r>
      <w:r w:rsidRPr="00971A19">
        <w:rPr>
          <w:rFonts w:ascii="Arial" w:eastAsia="Gungsuh" w:hAnsi="Arial" w:cs="Arial"/>
          <w:sz w:val="20"/>
          <w:szCs w:val="20"/>
        </w:rPr>
        <w:t xml:space="preserve"> </w:t>
      </w:r>
      <w:r w:rsidR="003E078D" w:rsidRPr="00971A19">
        <w:rPr>
          <w:rFonts w:ascii="Arial" w:eastAsia="Gungsuh" w:hAnsi="Arial" w:cs="Arial"/>
          <w:sz w:val="20"/>
          <w:szCs w:val="20"/>
        </w:rPr>
        <w:t xml:space="preserve">Race-stratified trends in </w:t>
      </w:r>
      <w:r w:rsidR="003E078D" w:rsidRPr="00971A19">
        <w:rPr>
          <w:rFonts w:ascii="Arial" w:eastAsia="Arial Unicode MS" w:hAnsi="Arial" w:cs="Arial"/>
          <w:sz w:val="20"/>
          <w:szCs w:val="20"/>
        </w:rPr>
        <w:t>Parkinson’s disease and associated mental health disorders</w:t>
      </w:r>
      <w:r w:rsidR="003E078D" w:rsidRPr="00971A19">
        <w:rPr>
          <w:rFonts w:ascii="Arial" w:eastAsia="Gungsuh" w:hAnsi="Arial" w:cs="Arial"/>
          <w:sz w:val="20"/>
          <w:szCs w:val="20"/>
        </w:rPr>
        <w:t xml:space="preserve"> </w:t>
      </w:r>
      <w:r w:rsidR="003E078D" w:rsidRPr="00971A19">
        <w:rPr>
          <w:rFonts w:ascii="Arial" w:eastAsia="Arial Unicode MS" w:hAnsi="Arial" w:cs="Arial"/>
          <w:sz w:val="20"/>
          <w:szCs w:val="20"/>
        </w:rPr>
        <w:t>related mortality</w:t>
      </w:r>
      <w:r w:rsidR="003E078D" w:rsidRPr="00971A19">
        <w:rPr>
          <w:rFonts w:ascii="Arial" w:eastAsia="Gungsuh" w:hAnsi="Arial" w:cs="Arial"/>
          <w:sz w:val="20"/>
          <w:szCs w:val="20"/>
        </w:rPr>
        <w:t>, shown as age-adjusted mortality rates per 100,000 among adults aged ≥45 in the United States, 1999–2023.</w:t>
      </w:r>
    </w:p>
    <w:tbl>
      <w:tblPr>
        <w:tblW w:w="9782" w:type="dxa"/>
        <w:tblInd w:w="-28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2694"/>
        <w:gridCol w:w="2693"/>
        <w:gridCol w:w="2977"/>
      </w:tblGrid>
      <w:tr w:rsidR="0068527E" w:rsidRPr="00130928" w14:paraId="36DB0F59" w14:textId="77777777" w:rsidTr="003E078D">
        <w:trPr>
          <w:trHeight w:val="330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A5F5F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Year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5069A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Age-Adjusted Mortality Rate (95% CI)</w:t>
            </w:r>
          </w:p>
        </w:tc>
      </w:tr>
      <w:tr w:rsidR="0068527E" w:rsidRPr="00130928" w14:paraId="59C4753C" w14:textId="77777777" w:rsidTr="003E078D">
        <w:trPr>
          <w:trHeight w:val="330"/>
        </w:trPr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8952A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8CCDE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NH Black or African American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B8358A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NH White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AE79F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Hispanic or Latino</w:t>
            </w:r>
          </w:p>
        </w:tc>
      </w:tr>
      <w:tr w:rsidR="0068527E" w:rsidRPr="00130928" w14:paraId="3F7C0288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25AA8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1999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76A6E8" w14:textId="16E15F4E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.95 (1.63–2.28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DC443" w14:textId="5BA6843C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17 (4.03–4.31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8F033D" w14:textId="2203149E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.33 (1.85– 2.89)</w:t>
            </w:r>
          </w:p>
        </w:tc>
      </w:tr>
      <w:tr w:rsidR="0068527E" w:rsidRPr="00130928" w14:paraId="1235A37E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9E28E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04FAAE" w14:textId="5F11E4C9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.41 (2.98–3.84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1DE4B" w14:textId="12CB0B65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05 (6.87–7.23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9D178" w14:textId="4C82EEBA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15 (3.50– 4.81)</w:t>
            </w:r>
          </w:p>
        </w:tc>
      </w:tr>
      <w:tr w:rsidR="0068527E" w:rsidRPr="00130928" w14:paraId="083E354C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DC369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1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805C06" w14:textId="560D2B23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.57 (3.13–4.00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740EC" w14:textId="77195AC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34 (7.16–7.53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628968" w14:textId="523CC830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.79 (3.19– 4.39)</w:t>
            </w:r>
          </w:p>
        </w:tc>
      </w:tr>
      <w:tr w:rsidR="0068527E" w:rsidRPr="00130928" w14:paraId="5143870E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F6845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2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3C4C89" w14:textId="00D8B78D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00 (3.54–4.46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0CFE6" w14:textId="325C8EAE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65 (7.46–7.84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44AA3B" w14:textId="15065519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.75 (3.17– 4.33)</w:t>
            </w:r>
          </w:p>
        </w:tc>
      </w:tr>
      <w:tr w:rsidR="0068527E" w:rsidRPr="00130928" w14:paraId="01D652DD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0F3F6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3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F1E17F" w14:textId="2EFB4E64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20 (3.73–4.66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4AE44" w14:textId="0E2D9A91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20 (8.00–8.39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7E141B" w14:textId="79FB1B0B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45 (3.83– 5.07)</w:t>
            </w:r>
          </w:p>
        </w:tc>
      </w:tr>
      <w:tr w:rsidR="0068527E" w:rsidRPr="00130928" w14:paraId="29EAFCA9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58FDA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AC225D" w14:textId="31496CD8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02 (3.57–4.48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AF4678" w14:textId="44B371FD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43 (8.24–8.63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2F26AA" w14:textId="68E175A8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94 (4.31– 5.57)</w:t>
            </w:r>
          </w:p>
        </w:tc>
      </w:tr>
      <w:tr w:rsidR="0068527E" w:rsidRPr="00130928" w14:paraId="289C940B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B9C03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28F7A0" w14:textId="2C6B8A0B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37 (3.91–4.84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08AB2" w14:textId="3E75D79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63 (8.44–8.83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C592C7" w14:textId="349BA3EF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07 (4.44– 5.69)</w:t>
            </w:r>
          </w:p>
        </w:tc>
      </w:tr>
      <w:tr w:rsidR="0068527E" w:rsidRPr="00130928" w14:paraId="5B2B552D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822DF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EACE01" w14:textId="51ECDCCB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49 (4.02–4.95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DE5A4" w14:textId="2B0C2602" w:rsidR="0068527E" w:rsidRPr="00130928" w:rsidRDefault="0068527E" w:rsidP="00971A19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91 (7.73–8.10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8F7FEC" w14:textId="06DF30D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06 (4.46– 5.67)</w:t>
            </w:r>
          </w:p>
        </w:tc>
      </w:tr>
      <w:tr w:rsidR="0068527E" w:rsidRPr="00130928" w14:paraId="612F457A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F9463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7B49E0" w14:textId="3B615A75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89 (4.40–5.37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DD325" w14:textId="7C038B72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19 (8.01–8.38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29F1D5" w14:textId="20D816BE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81 (4.24– 5.38)</w:t>
            </w:r>
          </w:p>
        </w:tc>
      </w:tr>
      <w:tr w:rsidR="0068527E" w:rsidRPr="00130928" w14:paraId="3ADC45A9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95600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D0544C" w14:textId="1CED4181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46 (4.01–4.92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3ED18F" w14:textId="1E0D1DC5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38 (8.19–8.57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FA2EA6" w14:textId="54F6BA78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41 (4.82– 6.00)</w:t>
            </w:r>
          </w:p>
        </w:tc>
      </w:tr>
      <w:tr w:rsidR="0068527E" w:rsidRPr="00130928" w14:paraId="1901DE2D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93671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91B15C" w14:textId="185C67CF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53 (4.07–4.98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DBDC2" w14:textId="2AEB6B00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17 (7.99–8.36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75A32E" w14:textId="2C073E5A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39 (4.81– 5.96)</w:t>
            </w:r>
          </w:p>
        </w:tc>
      </w:tr>
      <w:tr w:rsidR="0068527E" w:rsidRPr="00130928" w14:paraId="4E276829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51C3E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FBAC5A" w14:textId="2CEFC77B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45 (4.01–4.90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FD4C9" w14:textId="2C262A50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82 (8.63–9.01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62DF90" w14:textId="05C489C9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96 (5.37– 6.55)</w:t>
            </w:r>
          </w:p>
        </w:tc>
      </w:tr>
      <w:tr w:rsidR="0068527E" w:rsidRPr="00130928" w14:paraId="0525B286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D3C65C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85108" w14:textId="5FE69E2A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74 (4.29–5.19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96C43" w14:textId="5065226B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02 (8.83–9.21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8AFD57" w14:textId="2D4E894D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13 (5.56– 6.71)</w:t>
            </w:r>
          </w:p>
        </w:tc>
      </w:tr>
      <w:tr w:rsidR="0068527E" w:rsidRPr="00130928" w14:paraId="19F6D11C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E6FD6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74E3AB" w14:textId="38F612DC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95 (4.50–5.41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F001A" w14:textId="63EDB838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13 (8.94–9.32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C3934C" w14:textId="533E4B20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90 (5.35– 6.45)</w:t>
            </w:r>
          </w:p>
        </w:tc>
      </w:tr>
      <w:tr w:rsidR="0068527E" w:rsidRPr="00130928" w14:paraId="71419054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0D473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326C97" w14:textId="17D4F63A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07 (4.62–5.52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C8DC9" w14:textId="5D031B1E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08 (8.89–9.27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5822F3" w14:textId="5FF6BC40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36 (5.81– 6.91)</w:t>
            </w:r>
          </w:p>
        </w:tc>
      </w:tr>
      <w:tr w:rsidR="0068527E" w:rsidRPr="00130928" w14:paraId="21342597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ACE5D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E2DCB2" w14:textId="17A0D166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72 (4.29–5.14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95F06" w14:textId="7BAE864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90 (8.71–9.08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FF3228" w14:textId="0F8DE9FC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00 (5.48– 6.52)</w:t>
            </w:r>
          </w:p>
        </w:tc>
      </w:tr>
      <w:tr w:rsidR="0068527E" w:rsidRPr="00130928" w14:paraId="13483C1F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2CB66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73BEC2" w14:textId="5256174D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80 (4.38–5.23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9DEAF" w14:textId="60E2988F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68 (8.49–8.86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90C0FA" w14:textId="4BC8CC00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81 (5.32– 6.30)</w:t>
            </w:r>
          </w:p>
        </w:tc>
      </w:tr>
      <w:tr w:rsidR="0068527E" w:rsidRPr="00130928" w14:paraId="129C953E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72A22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10B666" w14:textId="7146EC78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82 (4.39–5.24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229E5" w14:textId="53892030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68 (8.49–8.86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7DEA90" w14:textId="48EABAF1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63 (5.16– 6.10)</w:t>
            </w:r>
          </w:p>
        </w:tc>
      </w:tr>
      <w:tr w:rsidR="0068527E" w:rsidRPr="00130928" w14:paraId="7E68BE52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639FA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1ACC83" w14:textId="7012996C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10 (4.67–5.52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49F98" w14:textId="2136F2D8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05 (8.86–9.23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0B7A8A" w14:textId="1494B754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48 (5.03– 5.94)</w:t>
            </w:r>
          </w:p>
        </w:tc>
      </w:tr>
      <w:tr w:rsidR="0068527E" w:rsidRPr="00130928" w14:paraId="7D3F8015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A46DA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C24A83" w14:textId="2849C4FE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56 (5.12–6.00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16CB6" w14:textId="5E3A80B4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25 (9.07–9.44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A47C3F" w14:textId="311715F2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68 (5.23– 6.13)</w:t>
            </w:r>
          </w:p>
        </w:tc>
      </w:tr>
      <w:tr w:rsidR="0068527E" w:rsidRPr="00130928" w14:paraId="57E126F2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1A7EF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4F76ED" w14:textId="5DB1BE4D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90 (4.50–5.30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21054" w14:textId="12B49D6A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30 (9.12–9.48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894322" w14:textId="06DE8491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83 (5.38– 6.28)</w:t>
            </w:r>
          </w:p>
        </w:tc>
      </w:tr>
      <w:tr w:rsidR="0068527E" w:rsidRPr="00130928" w14:paraId="26B4F772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00992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E9C4E4" w14:textId="21905411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65 (6.19–7.11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34F13" w14:textId="5CB8C33C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79 (11.58–11.99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6D4321" w14:textId="38F5DC2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34 (7.82– 8.87)</w:t>
            </w:r>
          </w:p>
        </w:tc>
      </w:tr>
      <w:tr w:rsidR="0068527E" w:rsidRPr="00130928" w14:paraId="48051585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59B92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0F2457" w14:textId="4B0BA50D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11 (5.66–6.56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F1EF21" w14:textId="65C0C9F3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04 (10.84–11.25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6F9070" w14:textId="18C7B83F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89 (6.41– 7.37)</w:t>
            </w:r>
          </w:p>
        </w:tc>
      </w:tr>
      <w:tr w:rsidR="0068527E" w:rsidRPr="00130928" w14:paraId="6526755F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75A79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2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C792B6" w14:textId="40F3F82B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40 (4.99–5.82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421A4" w14:textId="7DAF0019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33 (10.14–10.52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9B5C07" w14:textId="6A8454B2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64 (6.18– 7.09)</w:t>
            </w:r>
          </w:p>
        </w:tc>
      </w:tr>
      <w:tr w:rsidR="0068527E" w:rsidRPr="00130928" w14:paraId="1B453BF3" w14:textId="77777777" w:rsidTr="003E078D">
        <w:trPr>
          <w:trHeight w:val="330"/>
        </w:trPr>
        <w:tc>
          <w:tcPr>
            <w:tcW w:w="1418" w:type="dxa"/>
            <w:tcBorders>
              <w:top w:val="single" w:sz="4" w:space="0" w:color="CCCCCC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1AEE2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3</w:t>
            </w:r>
          </w:p>
        </w:tc>
        <w:tc>
          <w:tcPr>
            <w:tcW w:w="2694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45B635" w14:textId="1CD0472A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24 (4.84–5.64)</w:t>
            </w:r>
          </w:p>
        </w:tc>
        <w:tc>
          <w:tcPr>
            <w:tcW w:w="269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BE006" w14:textId="4ED41AEB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47 (9.29–9.65)</w:t>
            </w:r>
          </w:p>
        </w:tc>
        <w:tc>
          <w:tcPr>
            <w:tcW w:w="2977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7E3F0B" w14:textId="71B23103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18 (5.75– 6.62)</w:t>
            </w:r>
          </w:p>
        </w:tc>
      </w:tr>
    </w:tbl>
    <w:p w14:paraId="7838FC54" w14:textId="6578B907" w:rsidR="003E078D" w:rsidRPr="00971A19" w:rsidRDefault="0068527E" w:rsidP="00130928">
      <w:pPr>
        <w:spacing w:line="240" w:lineRule="auto"/>
        <w:rPr>
          <w:rFonts w:ascii="Arial" w:eastAsia="Times New Roman" w:hAnsi="Arial" w:cs="Arial"/>
          <w:sz w:val="20"/>
          <w:szCs w:val="20"/>
        </w:rPr>
      </w:pPr>
      <w:r w:rsidRPr="00971A19">
        <w:rPr>
          <w:rFonts w:ascii="Arial" w:eastAsia="Times New Roman" w:hAnsi="Arial" w:cs="Arial"/>
          <w:b/>
          <w:sz w:val="20"/>
          <w:szCs w:val="20"/>
        </w:rPr>
        <w:lastRenderedPageBreak/>
        <w:t xml:space="preserve">Supplemental Table 3: </w:t>
      </w:r>
      <w:r w:rsidR="003E078D" w:rsidRPr="00971A19">
        <w:rPr>
          <w:rFonts w:ascii="Arial" w:eastAsia="Gungsuh" w:hAnsi="Arial" w:cs="Arial"/>
          <w:sz w:val="20"/>
          <w:szCs w:val="20"/>
        </w:rPr>
        <w:t xml:space="preserve">Age group–stratified trends in </w:t>
      </w:r>
      <w:r w:rsidR="003E078D" w:rsidRPr="00971A19">
        <w:rPr>
          <w:rFonts w:ascii="Arial" w:eastAsia="Arial Unicode MS" w:hAnsi="Arial" w:cs="Arial"/>
          <w:sz w:val="20"/>
          <w:szCs w:val="20"/>
        </w:rPr>
        <w:t>Parkinson’s disease and associated mental health disorders</w:t>
      </w:r>
      <w:r w:rsidR="003E078D" w:rsidRPr="00971A19">
        <w:rPr>
          <w:rFonts w:ascii="Arial" w:eastAsia="Gungsuh" w:hAnsi="Arial" w:cs="Arial"/>
          <w:sz w:val="20"/>
          <w:szCs w:val="20"/>
        </w:rPr>
        <w:t xml:space="preserve"> </w:t>
      </w:r>
      <w:r w:rsidR="003E078D" w:rsidRPr="00971A19">
        <w:rPr>
          <w:rFonts w:ascii="Arial" w:eastAsia="Arial Unicode MS" w:hAnsi="Arial" w:cs="Arial"/>
          <w:sz w:val="20"/>
          <w:szCs w:val="20"/>
        </w:rPr>
        <w:t>related</w:t>
      </w:r>
      <w:r w:rsidR="003E078D" w:rsidRPr="00971A19">
        <w:rPr>
          <w:rFonts w:ascii="Arial" w:eastAsia="Gungsuh" w:hAnsi="Arial" w:cs="Arial"/>
          <w:sz w:val="20"/>
          <w:szCs w:val="20"/>
        </w:rPr>
        <w:t xml:space="preserve"> mortality, shown as </w:t>
      </w:r>
      <w:r w:rsidR="00445D8D">
        <w:rPr>
          <w:rFonts w:ascii="Arial" w:eastAsia="Gungsuh" w:hAnsi="Arial" w:cs="Arial"/>
          <w:sz w:val="20"/>
          <w:szCs w:val="20"/>
        </w:rPr>
        <w:t>crude</w:t>
      </w:r>
      <w:r w:rsidR="003E078D" w:rsidRPr="00971A19">
        <w:rPr>
          <w:rFonts w:ascii="Arial" w:eastAsia="Gungsuh" w:hAnsi="Arial" w:cs="Arial"/>
          <w:sz w:val="20"/>
          <w:szCs w:val="20"/>
        </w:rPr>
        <w:t xml:space="preserve"> mortality rates per 100,000 among adults aged ≥45 in the United States, 1999–2023.</w:t>
      </w:r>
    </w:p>
    <w:tbl>
      <w:tblPr>
        <w:tblW w:w="82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6"/>
        <w:gridCol w:w="2990"/>
        <w:gridCol w:w="3121"/>
      </w:tblGrid>
      <w:tr w:rsidR="00A350A4" w:rsidRPr="00971A19" w14:paraId="5162196E" w14:textId="77777777" w:rsidTr="00971A19">
        <w:trPr>
          <w:trHeight w:val="330"/>
        </w:trPr>
        <w:tc>
          <w:tcPr>
            <w:tcW w:w="2106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35D49" w14:textId="35038131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6111" w:type="dxa"/>
            <w:gridSpan w:val="2"/>
            <w:tcBorders>
              <w:top w:val="single" w:sz="4" w:space="0" w:color="auto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5628B" w14:textId="6A36C0BD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Crude Mortality Rate (95% CI)</w:t>
            </w:r>
          </w:p>
        </w:tc>
      </w:tr>
      <w:tr w:rsidR="00A350A4" w:rsidRPr="00971A19" w14:paraId="5A585A27" w14:textId="77777777" w:rsidTr="00971A19">
        <w:trPr>
          <w:trHeight w:val="330"/>
        </w:trPr>
        <w:tc>
          <w:tcPr>
            <w:tcW w:w="210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DD074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2AF0E" w14:textId="76FEF9EF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45-64 years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29FC6" w14:textId="794EE233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65-85+ years</w:t>
            </w:r>
          </w:p>
        </w:tc>
      </w:tr>
      <w:tr w:rsidR="00A350A4" w:rsidRPr="00971A19" w14:paraId="1169A7BD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1A2E8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1999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384C9" w14:textId="5C0F460F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06 (0.04–0.09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9D915" w14:textId="317681D4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37 (10.03–10.70)</w:t>
            </w:r>
          </w:p>
        </w:tc>
      </w:tr>
      <w:tr w:rsidR="00A350A4" w:rsidRPr="00971A19" w14:paraId="0220CD61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4BE7A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C065E" w14:textId="50FFA4F6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3 (0.11–0.17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D18E4" w14:textId="2A5F7DBB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7.81 (17.36–18.25)</w:t>
            </w:r>
          </w:p>
        </w:tc>
      </w:tr>
      <w:tr w:rsidR="00A350A4" w:rsidRPr="00971A19" w14:paraId="456536E3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3C0F4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1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BE2BC1" w14:textId="7A68405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5 (0.12–0.18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A17729" w14:textId="2C672F00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8.62 (18.17–19.07)</w:t>
            </w:r>
          </w:p>
        </w:tc>
      </w:tr>
      <w:tr w:rsidR="00A350A4" w:rsidRPr="00971A19" w14:paraId="3BD31D50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777E2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2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EF5A3" w14:textId="0C7934AE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1 (0.09–0.14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25491" w14:textId="0D82D218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9.62 (19.16–20.08)</w:t>
            </w:r>
          </w:p>
        </w:tc>
      </w:tr>
      <w:tr w:rsidR="00A350A4" w:rsidRPr="00971A19" w14:paraId="413E4614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84959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3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2B985" w14:textId="20E6C06B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5 (0.12–0.17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3E328" w14:textId="6EC293F2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1.05 (20.58–21.53)</w:t>
            </w:r>
          </w:p>
        </w:tc>
      </w:tr>
      <w:tr w:rsidR="00A350A4" w:rsidRPr="00971A19" w14:paraId="439A0280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35139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FB706" w14:textId="4F708E1B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6 (0.13–0.19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D2751" w14:textId="39B291B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1.64 (21.16–22.12)</w:t>
            </w:r>
          </w:p>
        </w:tc>
      </w:tr>
      <w:tr w:rsidR="00A350A4" w:rsidRPr="00971A19" w14:paraId="641325F2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0848B" w14:textId="65BD052F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9CD0B" w14:textId="2C08755B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9 (0.15–0.22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C0545" w14:textId="128CFB6A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2.20 (21.72–22.68)</w:t>
            </w:r>
          </w:p>
        </w:tc>
      </w:tr>
      <w:tr w:rsidR="00A350A4" w:rsidRPr="00971A19" w14:paraId="1189D574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1DD97" w14:textId="1F7CBAF0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ECEC9" w14:textId="5B8AEBD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4 (0.11–0.16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BFC233" w14:textId="4595D47E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0.79 (20.32–21.25)</w:t>
            </w:r>
          </w:p>
        </w:tc>
      </w:tr>
      <w:tr w:rsidR="00A350A4" w:rsidRPr="00971A19" w14:paraId="5841B3F7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497AA" w14:textId="0F1C3B05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B23A9" w14:textId="7B867164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6 (0.13–0.19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3C822" w14:textId="2005CE73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1.34 (20.87–21.81)</w:t>
            </w:r>
          </w:p>
        </w:tc>
      </w:tr>
      <w:tr w:rsidR="00A350A4" w:rsidRPr="00971A19" w14:paraId="2B1B0737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12E81" w14:textId="4910DA46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20213" w14:textId="6FB904CF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3 (0.11–0.16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66C72" w14:textId="19CDE21A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1.60 (21.14–22.06)</w:t>
            </w:r>
          </w:p>
        </w:tc>
      </w:tr>
      <w:tr w:rsidR="00A350A4" w:rsidRPr="00971A19" w14:paraId="4692C099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51D46" w14:textId="269296C2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1062F" w14:textId="27FA603A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5 (0.12–0.17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67075F" w14:textId="0A67CE80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0.97 (20.52–21.42)</w:t>
            </w:r>
          </w:p>
        </w:tc>
      </w:tr>
      <w:tr w:rsidR="00A350A4" w:rsidRPr="00971A19" w14:paraId="3F4ADCB9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4100B" w14:textId="60AE5675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8694F" w14:textId="4B4A619E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5 (0.12–0.18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CCEA72" w14:textId="4B69A9D0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2.55 (22.09–23.02)</w:t>
            </w:r>
          </w:p>
        </w:tc>
      </w:tr>
      <w:tr w:rsidR="00A350A4" w:rsidRPr="00971A19" w14:paraId="4C885BB3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DE8A9" w14:textId="1B37B95F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36DE3" w14:textId="7F8FCE59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8 (0.15–0.21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B9D25" w14:textId="2FA47BF0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2.97 (22.51–23.44)</w:t>
            </w:r>
          </w:p>
        </w:tc>
      </w:tr>
      <w:tr w:rsidR="00A350A4" w:rsidRPr="00971A19" w14:paraId="6E6AE8D1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4ABF9" w14:textId="43CF3672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633DF" w14:textId="4AEC385F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7 (0.15–0.20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809F44" w14:textId="543364D4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2.70 (22.25–23.15)</w:t>
            </w:r>
          </w:p>
        </w:tc>
      </w:tr>
      <w:tr w:rsidR="00A350A4" w:rsidRPr="00971A19" w14:paraId="03338139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5DCA3" w14:textId="7F689172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E0B1D" w14:textId="633B8115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20 (0.17–0.23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D56B1" w14:textId="52AFED29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2.35 (21.91–22.79)</w:t>
            </w:r>
          </w:p>
        </w:tc>
      </w:tr>
      <w:tr w:rsidR="00A350A4" w:rsidRPr="00971A19" w14:paraId="2638CC79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6A1F4" w14:textId="69A0C10A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FE6E1" w14:textId="7CD3E408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6 (0.14–0.19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492C64" w14:textId="422A170F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1.49 (21.07–21.91)</w:t>
            </w:r>
          </w:p>
        </w:tc>
      </w:tr>
      <w:tr w:rsidR="00A350A4" w:rsidRPr="00971A19" w14:paraId="3BEE3126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A20A2" w14:textId="571A9BEF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72A7D1" w14:textId="67E00C34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9 (0.16–0.22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9CC2E8" w14:textId="63C37A21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0.77 (20.36–21.17)</w:t>
            </w:r>
          </w:p>
        </w:tc>
      </w:tr>
      <w:tr w:rsidR="00A350A4" w:rsidRPr="00971A19" w14:paraId="2DF4F55E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FC673" w14:textId="32DD10F8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D2FD2" w14:textId="19410621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9 (0.16–0.22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089D9" w14:textId="5D3142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0.47 (20.07–20.87)</w:t>
            </w:r>
          </w:p>
        </w:tc>
      </w:tr>
      <w:tr w:rsidR="00A350A4" w:rsidRPr="00971A19" w14:paraId="7336BC09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8B815" w14:textId="65E0B835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AC710" w14:textId="6E94CE4B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22 (0.19–0.25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36496" w14:textId="45CFC072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1.10 (20.70–21.50)</w:t>
            </w:r>
          </w:p>
        </w:tc>
      </w:tr>
      <w:tr w:rsidR="00A350A4" w:rsidRPr="00971A19" w14:paraId="585F210F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19B08" w14:textId="7907B958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5444C" w14:textId="5DBAF6D3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9 (0.16–0.22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9C889" w14:textId="4E16C0DC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1.57 (21.17–21.96)</w:t>
            </w:r>
          </w:p>
        </w:tc>
      </w:tr>
      <w:tr w:rsidR="00A350A4" w:rsidRPr="00971A19" w14:paraId="0129D857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F03DA1" w14:textId="385E5AFB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91804" w14:textId="689BE5ED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21 (0.18–0.24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B12B7" w14:textId="59F1A3E4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1.33 (20.94–21.71)</w:t>
            </w:r>
          </w:p>
        </w:tc>
      </w:tr>
      <w:tr w:rsidR="00A350A4" w:rsidRPr="00971A19" w14:paraId="689BFA40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A3058" w14:textId="16D52C53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D4941" w14:textId="3FD096CE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31 (0.27–0.35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01FAD" w14:textId="2629583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6.89 (26.46–27.32)</w:t>
            </w:r>
          </w:p>
        </w:tc>
      </w:tr>
      <w:tr w:rsidR="00A350A4" w:rsidRPr="00971A19" w14:paraId="371D22AF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0B960" w14:textId="0B12172A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45637" w14:textId="40363148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28 (0.25–0.32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C5A9D" w14:textId="1B2A0F86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3.64 (23.23–24.04)</w:t>
            </w:r>
          </w:p>
        </w:tc>
      </w:tr>
      <w:tr w:rsidR="00A350A4" w:rsidRPr="00971A19" w14:paraId="095DB0C3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A5A82" w14:textId="500F63C6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2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AEF383" w14:textId="7A0D65D4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28 (0.24–0.31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0AA9A" w14:textId="37A23D7B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2.80 (22.41–23.19)</w:t>
            </w:r>
          </w:p>
        </w:tc>
      </w:tr>
      <w:tr w:rsidR="00A350A4" w:rsidRPr="00971A19" w14:paraId="6D2A67E4" w14:textId="77777777" w:rsidTr="00971A19">
        <w:trPr>
          <w:trHeight w:val="330"/>
        </w:trPr>
        <w:tc>
          <w:tcPr>
            <w:tcW w:w="2106" w:type="dxa"/>
            <w:tcBorders>
              <w:top w:val="single" w:sz="4" w:space="0" w:color="CCCCCC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5A099" w14:textId="797381A3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3</w:t>
            </w:r>
          </w:p>
        </w:tc>
        <w:tc>
          <w:tcPr>
            <w:tcW w:w="2990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EB3E0" w14:textId="488E260F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25 (0.21–0.28)</w:t>
            </w:r>
          </w:p>
        </w:tc>
        <w:tc>
          <w:tcPr>
            <w:tcW w:w="3121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4744E1" w14:textId="661D5B31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0.60 (20.23–20.96)</w:t>
            </w:r>
          </w:p>
        </w:tc>
      </w:tr>
    </w:tbl>
    <w:p w14:paraId="4721F037" w14:textId="77777777" w:rsidR="00971A19" w:rsidRPr="00971A19" w:rsidRDefault="0068527E" w:rsidP="00130928">
      <w:pPr>
        <w:spacing w:line="240" w:lineRule="auto"/>
        <w:rPr>
          <w:rFonts w:ascii="Arial" w:eastAsia="Times New Roman" w:hAnsi="Arial" w:cs="Arial"/>
          <w:sz w:val="20"/>
          <w:szCs w:val="20"/>
        </w:rPr>
      </w:pPr>
      <w:r w:rsidRPr="00971A19">
        <w:rPr>
          <w:rFonts w:ascii="Arial" w:eastAsia="Times New Roman" w:hAnsi="Arial" w:cs="Arial"/>
          <w:b/>
          <w:sz w:val="20"/>
          <w:szCs w:val="20"/>
        </w:rPr>
        <w:lastRenderedPageBreak/>
        <w:t>Supplemental Table 4:</w:t>
      </w:r>
      <w:r w:rsidRPr="00971A19">
        <w:rPr>
          <w:rFonts w:ascii="Arial" w:eastAsia="Gungsuh" w:hAnsi="Arial" w:cs="Arial"/>
          <w:sz w:val="20"/>
          <w:szCs w:val="20"/>
        </w:rPr>
        <w:t xml:space="preserve"> </w:t>
      </w:r>
      <w:r w:rsidR="00971A19" w:rsidRPr="00971A19">
        <w:rPr>
          <w:rFonts w:ascii="Arial" w:eastAsia="Gungsuh" w:hAnsi="Arial" w:cs="Arial"/>
          <w:sz w:val="20"/>
          <w:szCs w:val="20"/>
        </w:rPr>
        <w:t xml:space="preserve">Urbanization-stratified trends in </w:t>
      </w:r>
      <w:r w:rsidR="00971A19" w:rsidRPr="00971A19">
        <w:rPr>
          <w:rFonts w:ascii="Arial" w:eastAsia="Arial Unicode MS" w:hAnsi="Arial" w:cs="Arial"/>
          <w:sz w:val="20"/>
          <w:szCs w:val="20"/>
        </w:rPr>
        <w:t>Parkinson’s disease and associated mental health disorders related</w:t>
      </w:r>
      <w:r w:rsidR="00971A19" w:rsidRPr="00971A19">
        <w:rPr>
          <w:rFonts w:ascii="Arial" w:eastAsia="Gungsuh" w:hAnsi="Arial" w:cs="Arial"/>
          <w:sz w:val="20"/>
          <w:szCs w:val="20"/>
        </w:rPr>
        <w:t xml:space="preserve"> mortality, shown as age-adjusted mortality rates per 100,000 among adults aged ≥45 in the United States, 1999–2020.</w:t>
      </w:r>
    </w:p>
    <w:tbl>
      <w:tblPr>
        <w:tblW w:w="69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2535"/>
        <w:gridCol w:w="2910"/>
      </w:tblGrid>
      <w:tr w:rsidR="0068527E" w:rsidRPr="00971A19" w14:paraId="73ADD160" w14:textId="77777777" w:rsidTr="00CF4220">
        <w:trPr>
          <w:trHeight w:val="283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97C6D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Year</w:t>
            </w:r>
          </w:p>
        </w:tc>
        <w:tc>
          <w:tcPr>
            <w:tcW w:w="5445" w:type="dxa"/>
            <w:gridSpan w:val="2"/>
            <w:tcBorders>
              <w:top w:val="single" w:sz="4" w:space="0" w:color="auto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736CA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Age-Adjusted Rate (95% CI)</w:t>
            </w:r>
          </w:p>
        </w:tc>
      </w:tr>
      <w:tr w:rsidR="0068527E" w:rsidRPr="00971A19" w14:paraId="79395140" w14:textId="77777777" w:rsidTr="00CF4220">
        <w:trPr>
          <w:trHeight w:val="283"/>
        </w:trPr>
        <w:tc>
          <w:tcPr>
            <w:tcW w:w="1500" w:type="dxa"/>
            <w:vMerge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64296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5784B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Metropolitan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49C33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on-metropolitan</w:t>
            </w:r>
          </w:p>
        </w:tc>
      </w:tr>
      <w:tr w:rsidR="00A350A4" w:rsidRPr="00971A19" w14:paraId="47BF623F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F06DA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1999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E6A3C0" w14:textId="6F086B93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.82 (3.68–3.96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24CC53" w14:textId="39CED9C0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.93 (3.64–4.21)</w:t>
            </w:r>
          </w:p>
        </w:tc>
      </w:tr>
      <w:tr w:rsidR="00A350A4" w:rsidRPr="00971A19" w14:paraId="78F5B4C3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8D96A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2978C4" w14:textId="3113E675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64 (6.46–6.82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AFF6D" w14:textId="24323C4B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29 (5.93–6.65)</w:t>
            </w:r>
          </w:p>
        </w:tc>
      </w:tr>
      <w:tr w:rsidR="00A350A4" w:rsidRPr="00971A19" w14:paraId="6A6FD9CB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249794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1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D7AA42" w14:textId="637CDA50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89 (6.71–7.08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B873B" w14:textId="4842FF5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63 (6.26–7.00)</w:t>
            </w:r>
          </w:p>
        </w:tc>
      </w:tr>
      <w:tr w:rsidR="00A350A4" w:rsidRPr="00971A19" w14:paraId="6998A561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32825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2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2806C1" w14:textId="47D017AA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09 (6.90–7.27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808DC" w14:textId="4198781E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35 (6.97–7.74)</w:t>
            </w:r>
          </w:p>
        </w:tc>
      </w:tr>
      <w:tr w:rsidR="00A350A4" w:rsidRPr="00971A19" w14:paraId="1FBC9788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D62B1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3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8FDBB8" w14:textId="15289E1E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63 (7.44–7.82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ECFD41" w14:textId="1C671940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59 (7.20–7.98)</w:t>
            </w:r>
          </w:p>
        </w:tc>
      </w:tr>
      <w:tr w:rsidR="00A350A4" w:rsidRPr="00971A19" w14:paraId="06374742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E0C0F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F15226" w14:textId="524691B4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95 (7.76–8.14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E94635" w14:textId="530CAF96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39 (7.01–7.78)</w:t>
            </w:r>
          </w:p>
        </w:tc>
      </w:tr>
      <w:tr w:rsidR="00A350A4" w:rsidRPr="00971A19" w14:paraId="3F21941B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566F3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3B460D" w14:textId="7850980E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99 (7.80–8.18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B4F64" w14:textId="5941B188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09 (7.68–8.49)</w:t>
            </w:r>
          </w:p>
        </w:tc>
      </w:tr>
      <w:tr w:rsidR="00A350A4" w:rsidRPr="00971A19" w14:paraId="33806BAE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BB56A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AB62AC" w14:textId="46E63FFB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46 (7.28–7.64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53F0B" w14:textId="0A0E94D6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35 (6.97–7.73)</w:t>
            </w:r>
          </w:p>
        </w:tc>
      </w:tr>
      <w:tr w:rsidR="00A350A4" w:rsidRPr="00971A19" w14:paraId="37CC5EF3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FAE27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B8F3FF" w14:textId="0A31536F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55 (7.37–7.74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551B5" w14:textId="33F6BEE5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03 (7.64–8.43)</w:t>
            </w:r>
          </w:p>
        </w:tc>
      </w:tr>
      <w:tr w:rsidR="00A350A4" w:rsidRPr="00971A19" w14:paraId="26656928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37415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69215F" w14:textId="215A753C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72 (7.53–7.90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3207E2" w14:textId="35CA439D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05 (7.66–8.45)</w:t>
            </w:r>
          </w:p>
        </w:tc>
      </w:tr>
      <w:tr w:rsidR="00A350A4" w:rsidRPr="00971A19" w14:paraId="5D484AD7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FE758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DADD35" w14:textId="26504335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52 (7.34–7.70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5039C" w14:textId="666446A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96 (7.57–8.36)</w:t>
            </w:r>
          </w:p>
        </w:tc>
      </w:tr>
      <w:tr w:rsidR="00A350A4" w:rsidRPr="00971A19" w14:paraId="4D1FAFCF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6C0BC6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0C7377" w14:textId="702F1BDF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17 (7.99–8.36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6491D" w14:textId="41AD734F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20 (7.80–8.59)</w:t>
            </w:r>
          </w:p>
        </w:tc>
      </w:tr>
      <w:tr w:rsidR="00A350A4" w:rsidRPr="00971A19" w14:paraId="51279AD4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86812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AD6C80" w14:textId="5A4D2F20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26 (8.08–8.45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87544" w14:textId="06309EC3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76 (8.36–9.17)</w:t>
            </w:r>
          </w:p>
        </w:tc>
      </w:tr>
      <w:tr w:rsidR="00A350A4" w:rsidRPr="00971A19" w14:paraId="51D0A766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6B8AC8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B81DB4" w14:textId="5E15B4DE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31 (8.13–8.50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5876C0" w14:textId="545348ED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80 (8.40–9.21)</w:t>
            </w:r>
          </w:p>
        </w:tc>
      </w:tr>
      <w:tr w:rsidR="00A350A4" w:rsidRPr="00971A19" w14:paraId="6A545813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2D370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66524C" w14:textId="01C8851D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34 (8.16–8.52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FE296" w14:textId="13FC4FC6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62 (8.22–9.02)</w:t>
            </w:r>
          </w:p>
        </w:tc>
      </w:tr>
      <w:tr w:rsidR="00A350A4" w:rsidRPr="00971A19" w14:paraId="242CB881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3CAF6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4E1516" w14:textId="04A7628F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07 (7.89–8.24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BBF09" w14:textId="2F88C91B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53 (8.14–8.93)</w:t>
            </w:r>
          </w:p>
        </w:tc>
      </w:tr>
      <w:tr w:rsidR="00A350A4" w:rsidRPr="00971A19" w14:paraId="739AE667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EE6A2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D2B069" w14:textId="247CC432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85 (7.68–8.02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6AB00" w14:textId="350996E5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60 (8.21–8.99)</w:t>
            </w:r>
          </w:p>
        </w:tc>
      </w:tr>
      <w:tr w:rsidR="00A350A4" w:rsidRPr="00971A19" w14:paraId="2BC90274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860198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F7E794" w14:textId="617F7E21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80 (7.63–7.97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BFDEC" w14:textId="1DCBEA19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49 (8.11–8.88)</w:t>
            </w:r>
          </w:p>
        </w:tc>
      </w:tr>
      <w:tr w:rsidR="00A350A4" w:rsidRPr="00971A19" w14:paraId="06F0D961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6FED10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E65F3F" w14:textId="7316AFFC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02 (7.85–8.19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0C4F5" w14:textId="6A4B87F1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34 (8.94–9.74)</w:t>
            </w:r>
          </w:p>
        </w:tc>
      </w:tr>
      <w:tr w:rsidR="00A350A4" w:rsidRPr="00971A19" w14:paraId="093E6E26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000B4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B7E883" w14:textId="486A3F99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21 (8.04–8.38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FAB60" w14:textId="374745C9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50 (9.10–9.90)</w:t>
            </w:r>
          </w:p>
        </w:tc>
      </w:tr>
      <w:tr w:rsidR="00A350A4" w:rsidRPr="00971A19" w14:paraId="1F5F1514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46D6A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B64B89" w14:textId="2F169D89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13 (7.96–8.29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7C79F3" w14:textId="5A748F1C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69 (9.29–10.09)</w:t>
            </w:r>
          </w:p>
        </w:tc>
      </w:tr>
      <w:tr w:rsidR="00A350A4" w:rsidRPr="00971A19" w14:paraId="3AD0D7F5" w14:textId="77777777" w:rsidTr="00CF4220">
        <w:trPr>
          <w:trHeight w:val="283"/>
        </w:trPr>
        <w:tc>
          <w:tcPr>
            <w:tcW w:w="1500" w:type="dxa"/>
            <w:tcBorders>
              <w:top w:val="single" w:sz="4" w:space="0" w:color="CCCCCC"/>
              <w:left w:val="single" w:sz="4" w:space="0" w:color="auto"/>
              <w:bottom w:val="single" w:sz="4" w:space="0" w:color="auto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863C8" w14:textId="77777777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2535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D8A185" w14:textId="335542F9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45 (10.26–10.63)</w:t>
            </w:r>
          </w:p>
        </w:tc>
        <w:tc>
          <w:tcPr>
            <w:tcW w:w="2910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953CE" w14:textId="3E850C16" w:rsidR="00A350A4" w:rsidRPr="00130928" w:rsidRDefault="00A350A4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2.12 (11.68–12.56)</w:t>
            </w:r>
          </w:p>
        </w:tc>
      </w:tr>
    </w:tbl>
    <w:p w14:paraId="78F9AED6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1DB549F8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534B8307" w14:textId="77777777" w:rsidR="00130928" w:rsidRDefault="00130928" w:rsidP="00130928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</w:p>
    <w:p w14:paraId="3A288246" w14:textId="562B398C" w:rsidR="0068527E" w:rsidRPr="00971A19" w:rsidRDefault="0068527E" w:rsidP="00130928">
      <w:pPr>
        <w:spacing w:line="240" w:lineRule="auto"/>
        <w:rPr>
          <w:rFonts w:ascii="Arial" w:eastAsia="Times New Roman" w:hAnsi="Arial" w:cs="Arial"/>
          <w:sz w:val="20"/>
          <w:szCs w:val="20"/>
        </w:rPr>
      </w:pPr>
      <w:r w:rsidRPr="00971A19">
        <w:rPr>
          <w:rFonts w:ascii="Arial" w:eastAsia="Times New Roman" w:hAnsi="Arial" w:cs="Arial"/>
          <w:b/>
          <w:sz w:val="20"/>
          <w:szCs w:val="20"/>
        </w:rPr>
        <w:lastRenderedPageBreak/>
        <w:t>Supplemental Table 5:</w:t>
      </w:r>
      <w:r w:rsidRPr="00971A19">
        <w:rPr>
          <w:rFonts w:ascii="Arial" w:eastAsia="Gungsuh" w:hAnsi="Arial" w:cs="Arial"/>
          <w:sz w:val="20"/>
          <w:szCs w:val="20"/>
        </w:rPr>
        <w:t xml:space="preserve"> </w:t>
      </w:r>
      <w:r w:rsidR="00971A19" w:rsidRPr="00971A19">
        <w:rPr>
          <w:rFonts w:ascii="Arial" w:eastAsia="Gungsuh" w:hAnsi="Arial" w:cs="Arial"/>
          <w:sz w:val="20"/>
          <w:szCs w:val="20"/>
        </w:rPr>
        <w:t xml:space="preserve">Census region–stratified trends in </w:t>
      </w:r>
      <w:r w:rsidR="00971A19" w:rsidRPr="00971A19">
        <w:rPr>
          <w:rFonts w:ascii="Arial" w:eastAsia="Arial Unicode MS" w:hAnsi="Arial" w:cs="Arial"/>
          <w:sz w:val="20"/>
          <w:szCs w:val="20"/>
        </w:rPr>
        <w:t xml:space="preserve">Parkinson’s disease and associated mental health disorders </w:t>
      </w:r>
      <w:r w:rsidR="00971A19" w:rsidRPr="00971A19">
        <w:rPr>
          <w:rFonts w:ascii="Arial" w:eastAsia="Gungsuh" w:hAnsi="Arial" w:cs="Arial"/>
          <w:sz w:val="20"/>
          <w:szCs w:val="20"/>
        </w:rPr>
        <w:t>mortality, shown as age-adjusted mortality rates per 100,000 among adults aged ≥45 in the United States, 1999–2023.</w:t>
      </w:r>
    </w:p>
    <w:tbl>
      <w:tblPr>
        <w:tblW w:w="10773" w:type="dxa"/>
        <w:tblInd w:w="-113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2410"/>
        <w:gridCol w:w="2552"/>
        <w:gridCol w:w="2268"/>
        <w:gridCol w:w="2409"/>
      </w:tblGrid>
      <w:tr w:rsidR="0068527E" w:rsidRPr="00971A19" w14:paraId="6A21DD66" w14:textId="77777777" w:rsidTr="00971A19">
        <w:trPr>
          <w:trHeight w:val="283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A7F36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Year</w:t>
            </w:r>
          </w:p>
        </w:tc>
        <w:tc>
          <w:tcPr>
            <w:tcW w:w="9639" w:type="dxa"/>
            <w:gridSpan w:val="4"/>
            <w:tcBorders>
              <w:top w:val="single" w:sz="4" w:space="0" w:color="auto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F14E7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Age Adjusted Mortality Rate (95% CI)</w:t>
            </w:r>
          </w:p>
        </w:tc>
      </w:tr>
      <w:tr w:rsidR="0068527E" w:rsidRPr="00971A19" w14:paraId="74DB038B" w14:textId="77777777" w:rsidTr="00971A19">
        <w:trPr>
          <w:trHeight w:val="283"/>
        </w:trPr>
        <w:tc>
          <w:tcPr>
            <w:tcW w:w="1134" w:type="dxa"/>
            <w:vMerge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77915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CEB1A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Northeast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4216E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Midwest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C362C4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South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B09899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sz w:val="16"/>
                <w:szCs w:val="16"/>
              </w:rPr>
              <w:t>West</w:t>
            </w:r>
          </w:p>
        </w:tc>
      </w:tr>
      <w:tr w:rsidR="00427753" w:rsidRPr="00971A19" w14:paraId="0BF13E92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3D3CD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1999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10CF5" w14:textId="11A6592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.58 (3.32–3.84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AD04C" w14:textId="4A163210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34 (4.07–4.61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75BD6A" w14:textId="35B6F27A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07 (3.85–4.28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0621F" w14:textId="59CAF0BC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.18 (2.92–3.44)</w:t>
            </w:r>
          </w:p>
        </w:tc>
      </w:tr>
      <w:tr w:rsidR="00427753" w:rsidRPr="00971A19" w14:paraId="61CCE929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A0B74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96459E" w14:textId="46810CD5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15 (5.82–6.49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9AE7E" w14:textId="0F415EC4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50 (7.15–7.85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7E76B" w14:textId="5FD6316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89 (5.63–6.15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65F74D" w14:textId="7449A40A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12 (6.74–7.51)</w:t>
            </w:r>
          </w:p>
        </w:tc>
      </w:tr>
      <w:tr w:rsidR="00427753" w:rsidRPr="00971A19" w14:paraId="65ED7BD6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9BFD6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1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12479" w14:textId="37321715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61 (6.27–6.96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1047B" w14:textId="17CE51A2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05 (7.68–8.41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55CA4F" w14:textId="17AC523B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83 (5.57–6.09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F1AA1" w14:textId="1AB5B295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31 (6.93–7.69)</w:t>
            </w:r>
          </w:p>
        </w:tc>
      </w:tr>
      <w:tr w:rsidR="00427753" w:rsidRPr="00971A19" w14:paraId="45723C6C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4A96A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2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43E32" w14:textId="48DB4D7E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62 (6.28–6.97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2D337" w14:textId="6A2088A3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62 (8.24–8.99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4DB0A8" w14:textId="2038AD1F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22 (5.95–6.48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F0868" w14:textId="17AF19D1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46 (7.08–7.85)</w:t>
            </w:r>
          </w:p>
        </w:tc>
      </w:tr>
      <w:tr w:rsidR="00427753" w:rsidRPr="00971A19" w14:paraId="0E5D4EB5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84CF61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3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49567" w14:textId="395649A4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82 (6.47–7.17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4701B" w14:textId="53CDF2F3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82 (8.44–9.20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D6D90" w14:textId="3E53E814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07 (6.79–7.36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0F82A" w14:textId="085A4C7F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08 (7.68–8.47)</w:t>
            </w:r>
          </w:p>
        </w:tc>
      </w:tr>
      <w:tr w:rsidR="00427753" w:rsidRPr="00971A19" w14:paraId="7A9BB40E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13B5D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F2ECF" w14:textId="33FB1664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05 (6.69–7.40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394BE" w14:textId="34EA29DC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29 (8.91–9.68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DF2D2" w14:textId="4296CCF9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99 (6.72–7.27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94C29" w14:textId="1B5D31F5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41 (8.01–8.80)</w:t>
            </w:r>
          </w:p>
        </w:tc>
      </w:tr>
      <w:tr w:rsidR="00427753" w:rsidRPr="00971A19" w14:paraId="16D992F6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78455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C8579" w14:textId="2E4253B6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11 (6.76–7.46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94F91" w14:textId="4BC31F33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76 (9.37–10.15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E5AFF" w14:textId="41922C22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25 (6.97–7.53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C5C314" w14:textId="29DF5E9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15 (7.76–8.53)</w:t>
            </w:r>
          </w:p>
        </w:tc>
      </w:tr>
      <w:tr w:rsidR="00427753" w:rsidRPr="00971A19" w14:paraId="41AA2ECC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E79FCA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9D99B" w14:textId="1FB3E4FA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77 (6.43–7.12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DE540" w14:textId="28CCB402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74 (8.38–9.11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0AF33" w14:textId="53640F61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86 (6.60–7.13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E2765" w14:textId="240D93EF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58 (7.21–7.95)</w:t>
            </w:r>
          </w:p>
        </w:tc>
      </w:tr>
      <w:tr w:rsidR="00427753" w:rsidRPr="00971A19" w14:paraId="505A9D66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D23189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31E0C" w14:textId="40AEDDCC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43 (7.07–7.79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4A4ED" w14:textId="584D2CCB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79 (8.43–9.16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7E799" w14:textId="0F7FA19F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19 (6.91–7.46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CA7B4" w14:textId="35D7FD16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37 (7.01–7.73)</w:t>
            </w:r>
          </w:p>
        </w:tc>
      </w:tr>
      <w:tr w:rsidR="00427753" w:rsidRPr="00971A19" w14:paraId="6DFECF2A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53962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72A96" w14:textId="2E680151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27 (6.91–7.62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988FF" w14:textId="0C31FADE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08 (8.71–9.46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96392" w14:textId="67074EE0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21 (6.94–7.48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BDB613" w14:textId="54121C9F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82 (7.45–8.18)</w:t>
            </w:r>
          </w:p>
        </w:tc>
      </w:tr>
      <w:tr w:rsidR="00427753" w:rsidRPr="00971A19" w14:paraId="3BF2DEED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E7D69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E086D" w14:textId="1E69C809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08 (6.73–7.42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60AED" w14:textId="4F71DC1F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70 (8.34–9.06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DEAF6" w14:textId="5B2BC0E2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34 (7.07–7.61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B9013" w14:textId="2DACBEC2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28 (6.93–7.63)</w:t>
            </w:r>
          </w:p>
        </w:tc>
      </w:tr>
      <w:tr w:rsidR="00427753" w:rsidRPr="00971A19" w14:paraId="000C3340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F0283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04251" w14:textId="3893801C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83 (7.47–8.19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CF876" w14:textId="1BCA251F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94 (8.58–9.31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4BB4D" w14:textId="0DA67C21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01 (7.73–8.29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28384" w14:textId="55F5C51E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94 (7.58–8.30)</w:t>
            </w:r>
          </w:p>
        </w:tc>
      </w:tr>
      <w:tr w:rsidR="00427753" w:rsidRPr="00971A19" w14:paraId="282E4DBF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6DEFC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5675A" w14:textId="46F4BC2E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21 (7.84–8.58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ACE46" w14:textId="30234B9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51 (9.14–9.89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982075" w14:textId="35E40169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97 (7.69–8.24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1F7DA" w14:textId="72362391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86 (7.51–8.22)</w:t>
            </w:r>
          </w:p>
        </w:tc>
      </w:tr>
      <w:tr w:rsidR="00427753" w:rsidRPr="00971A19" w14:paraId="29AD7B34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9736D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DEAAC" w14:textId="0716E4AD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66 (7.31–8.02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0ACAA" w14:textId="0619E2EF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53 (9.16–9.90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CC9FB" w14:textId="144F77EC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16 (7.89–8.44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D5BF5" w14:textId="5D92EF93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32 (7.96–8.68)</w:t>
            </w:r>
          </w:p>
        </w:tc>
      </w:tr>
      <w:tr w:rsidR="00427753" w:rsidRPr="00971A19" w14:paraId="603C18CF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C5261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140F0" w14:textId="47B85F9E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29 (7.92–8.66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B4E7AA" w14:textId="30B9A176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65 (9.28–10.03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8529B" w14:textId="073903CC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10 (7.83–8.37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5C2BA" w14:textId="6806DF8C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61 (7.27–7.95)</w:t>
            </w:r>
          </w:p>
        </w:tc>
      </w:tr>
      <w:tr w:rsidR="00427753" w:rsidRPr="00971A19" w14:paraId="028AB51D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0B11C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E77F4C" w14:textId="315362F5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15 (7.78–8.51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0B77D4" w14:textId="66AD6939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02 (9.64–10.40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0C51A" w14:textId="67080D2B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60 (7.34–7.86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63C0E" w14:textId="1F89C1D4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11 (6.79–7.44)</w:t>
            </w:r>
          </w:p>
        </w:tc>
      </w:tr>
      <w:tr w:rsidR="00427753" w:rsidRPr="00971A19" w14:paraId="2C871768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2CCB7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43E47" w14:textId="3AEE255B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08 (7.72–8.44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562AAC" w14:textId="1BA7C34F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44 (9.08–9.81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AFCC25" w14:textId="5D1BDBC3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50 (7.25–7.75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7821B" w14:textId="0ABCA8F0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14 (6.82–7.46)</w:t>
            </w:r>
          </w:p>
        </w:tc>
      </w:tr>
      <w:tr w:rsidR="00427753" w:rsidRPr="00971A19" w14:paraId="250F6E78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99C334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E2743E" w14:textId="10CAC18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91 (7.55–8.26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2138A" w14:textId="2725C1A4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47 (9.10–9.83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0464A1" w14:textId="4D6F0AEB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50 (7.25–7.75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569F9" w14:textId="45AD901A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17 (6.85–7.48)</w:t>
            </w:r>
          </w:p>
        </w:tc>
      </w:tr>
      <w:tr w:rsidR="00427753" w:rsidRPr="00971A19" w14:paraId="7EF3C711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DB27B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4FE11" w14:textId="3802C006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23 (7.88–8.59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137C6F" w14:textId="1E58DB53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39 (9.03–9.74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99993E" w14:textId="5C8D7A2C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11 (7.85–8.36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8E772" w14:textId="34216B89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29 (6.98–7.61)</w:t>
            </w:r>
          </w:p>
        </w:tc>
      </w:tr>
      <w:tr w:rsidR="00427753" w:rsidRPr="00971A19" w14:paraId="5B418FA9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8E264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2030C" w14:textId="3A94DB94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41 (8.05–8.77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BD2B3" w14:textId="041BF770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93 (9.57–10.29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F1A16" w14:textId="7BB87E53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35 (8.10–8.61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8779C" w14:textId="5AFA65ED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10 (6.80–7.41)</w:t>
            </w:r>
          </w:p>
        </w:tc>
      </w:tr>
      <w:tr w:rsidR="00427753" w:rsidRPr="00971A19" w14:paraId="07A3885A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312720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B6E392" w14:textId="6FD333E1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25 (7.90–8.60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53613" w14:textId="7A847A54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76 (9.40–10.11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84F2B" w14:textId="147A372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29 (8.04–8.54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1FD6A" w14:textId="539D7D93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37 (7.06–7.67)</w:t>
            </w:r>
          </w:p>
        </w:tc>
      </w:tr>
      <w:tr w:rsidR="00427753" w:rsidRPr="00971A19" w14:paraId="2405022A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2AB0E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90112" w14:textId="2FA282C0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90 (10.50–11.30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ABFDE" w14:textId="4349C98F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2.44 (12.04–12.84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EF878E" w14:textId="087EC058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85 (10.57–11.13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303F9C" w14:textId="569BB5B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69 (8.36–9.02)</w:t>
            </w:r>
          </w:p>
        </w:tc>
      </w:tr>
      <w:tr w:rsidR="00427753" w:rsidRPr="00971A19" w14:paraId="14C661AA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0CB77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A75A3" w14:textId="01A5931D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11 (8.74–9.48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FCD26" w14:textId="53D2C3AA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58 (10.20–10.95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E09F6" w14:textId="48097A4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60 (10.31–10.88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1166F" w14:textId="751A2E46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78 (8.44–9.11)</w:t>
            </w:r>
          </w:p>
        </w:tc>
      </w:tr>
      <w:tr w:rsidR="00427753" w:rsidRPr="00971A19" w14:paraId="2EC7A3D7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D7939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2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0379A" w14:textId="2EA4DF38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32 (7.98–8.66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1FC1E" w14:textId="1101DF24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90 (9.54–10.25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1D753" w14:textId="06143C1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16 (9.89–10.43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E6F7C" w14:textId="062D061F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77 (7.46–8.07)</w:t>
            </w:r>
          </w:p>
        </w:tc>
      </w:tr>
      <w:tr w:rsidR="00427753" w:rsidRPr="00971A19" w14:paraId="5E4B697A" w14:textId="77777777" w:rsidTr="00971A19">
        <w:trPr>
          <w:trHeight w:val="283"/>
        </w:trPr>
        <w:tc>
          <w:tcPr>
            <w:tcW w:w="1134" w:type="dxa"/>
            <w:tcBorders>
              <w:top w:val="single" w:sz="4" w:space="0" w:color="CCCCCC"/>
              <w:left w:val="single" w:sz="4" w:space="0" w:color="auto"/>
              <w:bottom w:val="single" w:sz="4" w:space="0" w:color="auto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E546FF" w14:textId="7777777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3</w:t>
            </w:r>
          </w:p>
        </w:tc>
        <w:tc>
          <w:tcPr>
            <w:tcW w:w="2410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180F2" w14:textId="07909132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62 (7.29–7.95)</w:t>
            </w:r>
          </w:p>
        </w:tc>
        <w:tc>
          <w:tcPr>
            <w:tcW w:w="255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CBBBA" w14:textId="403FC727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37 (9.03–9.72)</w:t>
            </w:r>
          </w:p>
        </w:tc>
        <w:tc>
          <w:tcPr>
            <w:tcW w:w="2268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A930E" w14:textId="26381831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39 (9.13–9.64)</w:t>
            </w:r>
          </w:p>
        </w:tc>
        <w:tc>
          <w:tcPr>
            <w:tcW w:w="2409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C85AAC" w14:textId="16FCD36D" w:rsidR="00427753" w:rsidRPr="00130928" w:rsidRDefault="00427753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79 (6.51–7.08)</w:t>
            </w:r>
          </w:p>
        </w:tc>
      </w:tr>
    </w:tbl>
    <w:p w14:paraId="0E1A43DE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3E1F408D" w14:textId="7985FFEF" w:rsidR="00971A19" w:rsidRPr="00971A19" w:rsidRDefault="0068527E" w:rsidP="00130928">
      <w:pPr>
        <w:spacing w:line="240" w:lineRule="auto"/>
        <w:rPr>
          <w:rFonts w:ascii="Arial" w:eastAsia="Times New Roman" w:hAnsi="Arial" w:cs="Arial"/>
          <w:sz w:val="20"/>
          <w:szCs w:val="20"/>
        </w:rPr>
      </w:pPr>
      <w:r w:rsidRPr="00971A19">
        <w:rPr>
          <w:rFonts w:ascii="Arial" w:eastAsia="Times New Roman" w:hAnsi="Arial" w:cs="Arial"/>
          <w:b/>
          <w:sz w:val="20"/>
          <w:szCs w:val="20"/>
        </w:rPr>
        <w:lastRenderedPageBreak/>
        <w:t>Supplemental Table 6:</w:t>
      </w:r>
      <w:r w:rsidRPr="00971A19">
        <w:rPr>
          <w:rFonts w:ascii="Arial" w:eastAsia="Times New Roman" w:hAnsi="Arial" w:cs="Arial"/>
          <w:sz w:val="20"/>
          <w:szCs w:val="20"/>
        </w:rPr>
        <w:t xml:space="preserve"> </w:t>
      </w:r>
      <w:r w:rsidR="0028465F" w:rsidRPr="00971A19">
        <w:rPr>
          <w:rFonts w:ascii="Arial" w:eastAsia="Times New Roman" w:hAnsi="Arial" w:cs="Arial"/>
          <w:sz w:val="20"/>
          <w:szCs w:val="20"/>
        </w:rPr>
        <w:t>State-</w:t>
      </w:r>
      <w:r w:rsidR="0028465F" w:rsidRPr="00971A19">
        <w:rPr>
          <w:rFonts w:ascii="Arial" w:eastAsia="Gungsuh" w:hAnsi="Arial" w:cs="Arial"/>
          <w:sz w:val="20"/>
          <w:szCs w:val="20"/>
        </w:rPr>
        <w:t xml:space="preserve"> trends in </w:t>
      </w:r>
      <w:r w:rsidR="0028465F" w:rsidRPr="00971A19">
        <w:rPr>
          <w:rFonts w:ascii="Arial" w:eastAsia="Arial Unicode MS" w:hAnsi="Arial" w:cs="Arial"/>
          <w:sz w:val="20"/>
          <w:szCs w:val="20"/>
        </w:rPr>
        <w:t>Parkinson’s disease and associated mental health disorders related</w:t>
      </w:r>
      <w:r w:rsidR="0028465F" w:rsidRPr="00971A19">
        <w:rPr>
          <w:rFonts w:ascii="Arial" w:eastAsia="Gungsuh" w:hAnsi="Arial" w:cs="Arial"/>
          <w:sz w:val="20"/>
          <w:szCs w:val="20"/>
        </w:rPr>
        <w:t xml:space="preserve"> mortality, </w:t>
      </w:r>
      <w:r w:rsidR="00971A19" w:rsidRPr="00971A19">
        <w:rPr>
          <w:rFonts w:ascii="Arial" w:eastAsia="Gungsuh" w:hAnsi="Arial" w:cs="Arial"/>
          <w:sz w:val="20"/>
          <w:szCs w:val="20"/>
        </w:rPr>
        <w:t>shown as age-adjusted mortality rates per 100,000 among adults aged ≥45 in the United States, 1999–2023.</w:t>
      </w:r>
    </w:p>
    <w:tbl>
      <w:tblPr>
        <w:tblW w:w="8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22"/>
        <w:gridCol w:w="3402"/>
        <w:gridCol w:w="3391"/>
      </w:tblGrid>
      <w:tr w:rsidR="0068527E" w:rsidRPr="00971A19" w14:paraId="328F5D0F" w14:textId="77777777" w:rsidTr="00971A19">
        <w:trPr>
          <w:trHeight w:val="283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F46C8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States</w:t>
            </w:r>
          </w:p>
        </w:tc>
        <w:tc>
          <w:tcPr>
            <w:tcW w:w="6793" w:type="dxa"/>
            <w:gridSpan w:val="2"/>
            <w:tcBorders>
              <w:top w:val="single" w:sz="4" w:space="0" w:color="auto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B1988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Age Adjusted Mortality Rate (95% CI)</w:t>
            </w:r>
          </w:p>
        </w:tc>
      </w:tr>
      <w:tr w:rsidR="0068527E" w:rsidRPr="00971A19" w14:paraId="0D6E073C" w14:textId="77777777" w:rsidTr="00971A19">
        <w:trPr>
          <w:trHeight w:val="283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1DC72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2CCA5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1999-2020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919782" w14:textId="77777777" w:rsidR="0068527E" w:rsidRPr="00130928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1-2023</w:t>
            </w:r>
          </w:p>
        </w:tc>
      </w:tr>
      <w:tr w:rsidR="00021815" w:rsidRPr="00971A19" w14:paraId="72D5E379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183454" w14:textId="2CB43608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Alabam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C68D0" w14:textId="5152028A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19 (5.94–6.44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DB56D" w14:textId="1622F28A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92 (5.33–6.51)</w:t>
            </w:r>
          </w:p>
        </w:tc>
      </w:tr>
      <w:tr w:rsidR="00021815" w:rsidRPr="00971A19" w14:paraId="2E4F8931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480BC" w14:textId="729C47B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Alask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4B75CE" w14:textId="52384D36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23 (8.07–10.39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31A94" w14:textId="2B030076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68 (6.38–11.55)</w:t>
            </w:r>
          </w:p>
        </w:tc>
      </w:tr>
      <w:tr w:rsidR="00021815" w:rsidRPr="00971A19" w14:paraId="4DEF16EC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EF478" w14:textId="7DFDA8F6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Arizon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56700" w14:textId="54F6EBBB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30 (5.10–5.50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D48D0" w14:textId="763E024A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59 (5.14–6.05)</w:t>
            </w:r>
          </w:p>
        </w:tc>
      </w:tr>
      <w:tr w:rsidR="00021815" w:rsidRPr="00971A19" w14:paraId="3FC06E17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F40E3" w14:textId="6964C4A2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Arkansas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9268C" w14:textId="1FBE39FB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99 (5.68–6.29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899C9" w14:textId="22024F23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74 (8.77–10.71)</w:t>
            </w:r>
          </w:p>
        </w:tc>
      </w:tr>
      <w:tr w:rsidR="00021815" w:rsidRPr="00971A19" w14:paraId="74B6EEDA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C396D" w14:textId="5DD39DD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Californi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3F8F8" w14:textId="5FC30BE0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84 (6.74–6.93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30AEC" w14:textId="78624406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20 (5.97–6.42)</w:t>
            </w:r>
          </w:p>
        </w:tc>
      </w:tr>
      <w:tr w:rsidR="00021815" w:rsidRPr="00971A19" w14:paraId="7601D549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60959" w14:textId="33E92A4E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Colorado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16165" w14:textId="58AB8B55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49 (9.15–9.82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20CCC" w14:textId="4B4BA312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3.64 (12.72–14.55)</w:t>
            </w:r>
          </w:p>
        </w:tc>
      </w:tr>
      <w:tr w:rsidR="00021815" w:rsidRPr="00971A19" w14:paraId="6DBBA90E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046EF" w14:textId="4F353E11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Connecticut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E0A93" w14:textId="480D187D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19 (7.88–8.49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89BBE" w14:textId="53489AA1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20 (7.41–8.99)</w:t>
            </w:r>
          </w:p>
        </w:tc>
      </w:tr>
      <w:tr w:rsidR="00021815" w:rsidRPr="00971A19" w14:paraId="6FA0F67A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1608A" w14:textId="7D962201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Delaware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F1820B" w14:textId="397160BB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53 (6.91–8.15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6E020" w14:textId="5C1738FE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09 (8.45–11.72)</w:t>
            </w:r>
          </w:p>
        </w:tc>
      </w:tr>
      <w:tr w:rsidR="00021815" w:rsidRPr="00971A19" w14:paraId="4D4137D5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C91C5" w14:textId="3370E1E0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District of Columbi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0F854" w14:textId="4D98C04C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93 (4.29–5.58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3661D" w14:textId="46801CF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48 (5.53–9.89)</w:t>
            </w:r>
          </w:p>
        </w:tc>
      </w:tr>
      <w:tr w:rsidR="00021815" w:rsidRPr="00971A19" w14:paraId="3BE09528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7C34A" w14:textId="737866DA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Florid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BD0B6" w14:textId="7815FFB1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83 (5.72–5.93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E2C65C" w14:textId="3627D086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72 (8.42–9.02)</w:t>
            </w:r>
          </w:p>
        </w:tc>
      </w:tr>
      <w:tr w:rsidR="00021815" w:rsidRPr="00971A19" w14:paraId="47A89A96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C7024A" w14:textId="6A0DA2AA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Georgi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F93CB" w14:textId="7EFF3291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53 (6.32–6.74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5B473" w14:textId="74B6150B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62 (7.11–8.12)</w:t>
            </w:r>
          </w:p>
        </w:tc>
      </w:tr>
      <w:tr w:rsidR="00021815" w:rsidRPr="00971A19" w14:paraId="244CA541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F3B3E" w14:textId="5C7F0EF1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Hawaii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08FB1" w14:textId="1F43DBE4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66 (6.22–7.11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54ECC" w14:textId="5706A6C2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53 (4.59–6.48)</w:t>
            </w:r>
          </w:p>
        </w:tc>
      </w:tr>
      <w:tr w:rsidR="00021815" w:rsidRPr="00971A19" w14:paraId="3A4534D6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C6A7C" w14:textId="211D3631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Idaho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3DCF8A" w14:textId="09576D02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74 (8.20–9.28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FDFB0" w14:textId="4C9FFEE0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65 (9.29–12.00)</w:t>
            </w:r>
          </w:p>
        </w:tc>
      </w:tr>
      <w:tr w:rsidR="00021815" w:rsidRPr="00971A19" w14:paraId="7415D10C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8BDAD" w14:textId="45F158EA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Illinois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157B6" w14:textId="79FD9B86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69 (7.52–7.86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EADFF" w14:textId="2C4E163E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21 (6.79–7.62)</w:t>
            </w:r>
          </w:p>
        </w:tc>
      </w:tr>
      <w:tr w:rsidR="00021815" w:rsidRPr="00971A19" w14:paraId="2295BF02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1A928" w14:textId="57128429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Indian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C3174E" w14:textId="11444D8E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15 (8.89–9.41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1F8E2" w14:textId="1586B5E6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65 (9.95–11.35)</w:t>
            </w:r>
          </w:p>
        </w:tc>
      </w:tr>
      <w:tr w:rsidR="00021815" w:rsidRPr="00971A19" w14:paraId="57EEE80F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D7F73" w14:textId="49929305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Iow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F42CF" w14:textId="04600D64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70 (9.35–10.06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2C57B" w14:textId="63170822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43 (10.43–12.43)</w:t>
            </w:r>
          </w:p>
        </w:tc>
      </w:tr>
      <w:tr w:rsidR="00021815" w:rsidRPr="00971A19" w14:paraId="0D7C1BB0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496244" w14:textId="19079A1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Kansas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B83E0" w14:textId="73EE6FC5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61 (8.24–8.97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EF28F" w14:textId="64762DF3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45 (9.41–11.49)</w:t>
            </w:r>
          </w:p>
        </w:tc>
      </w:tr>
      <w:tr w:rsidR="00021815" w:rsidRPr="00971A19" w14:paraId="05AECC81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EEA34" w14:textId="319113E5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Kentucky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ABC0BB" w14:textId="1D42CC7C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41 (9.08–9.73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D98E1" w14:textId="00140DE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8.18 (17.06–19.31)</w:t>
            </w:r>
          </w:p>
        </w:tc>
      </w:tr>
      <w:tr w:rsidR="00021815" w:rsidRPr="00971A19" w14:paraId="76223BFD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81F65" w14:textId="2F0B885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Louisian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937CF" w14:textId="26AB6486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76 (4.53–5.00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AF0367" w14:textId="417EEF70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81 (6.12–7.51)</w:t>
            </w:r>
          </w:p>
        </w:tc>
      </w:tr>
      <w:tr w:rsidR="00021815" w:rsidRPr="00971A19" w14:paraId="14D517C5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4543F" w14:textId="63B3DF7D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Maine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0A7C4" w14:textId="183C3A5B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21 (9.67–10.76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30CA7E" w14:textId="4D7B1FD2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25 (7.99–10.52)</w:t>
            </w:r>
          </w:p>
        </w:tc>
      </w:tr>
      <w:tr w:rsidR="00021815" w:rsidRPr="00971A19" w14:paraId="165A0818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DABCB" w14:textId="1BD811EC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Maryland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472AD" w14:textId="59976815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98 (9.68–10.27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007DB" w14:textId="6B0E22D9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2.16 (11.38–12.94)</w:t>
            </w:r>
          </w:p>
        </w:tc>
      </w:tr>
      <w:tr w:rsidR="00021815" w:rsidRPr="00971A19" w14:paraId="5A8E561C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F548A7" w14:textId="314B8C5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Massachusetts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0FC08" w14:textId="2080E238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84 (6.63–7.05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19A6E" w14:textId="14915029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91 (8.31–9.51)</w:t>
            </w:r>
          </w:p>
        </w:tc>
      </w:tr>
      <w:tr w:rsidR="00021815" w:rsidRPr="00971A19" w14:paraId="5781178A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A5C72" w14:textId="67CB3966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Michigan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946F2" w14:textId="0B734A1A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23 (8.04–8.43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3A156" w14:textId="5E365322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26 (7.77–8.75)</w:t>
            </w:r>
          </w:p>
        </w:tc>
      </w:tr>
      <w:tr w:rsidR="00021815" w:rsidRPr="00971A19" w14:paraId="2320542C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0E4ED" w14:textId="34F7C5BD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Minnesot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B0FC6" w14:textId="60EE6D0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2.43 (12.11–12.76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68D0D4" w14:textId="207DE468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5.72 (14.81–16.62)</w:t>
            </w:r>
          </w:p>
        </w:tc>
      </w:tr>
      <w:tr w:rsidR="00021815" w:rsidRPr="00971A19" w14:paraId="7983F286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49D8E7" w14:textId="0FF45314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Mississippi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2E33E" w14:textId="35DAB955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61 (6.28–6.95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4ACBE" w14:textId="3BB7AC9A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54 (9.49–11.60)</w:t>
            </w:r>
          </w:p>
        </w:tc>
      </w:tr>
      <w:tr w:rsidR="00021815" w:rsidRPr="00971A19" w14:paraId="0EE8638D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C0866" w14:textId="18346D68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Missouri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DB0580" w14:textId="2304C666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52 (7.28–7.75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ECE2D" w14:textId="1A3C9C5D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94 (8.29–9.59)</w:t>
            </w:r>
          </w:p>
        </w:tc>
      </w:tr>
      <w:tr w:rsidR="00021815" w:rsidRPr="00971A19" w14:paraId="01341D7E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FCB7A" w14:textId="31FDB6D2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Montan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DC417" w14:textId="093C0CB4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29 (6.73–7.85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865BE" w14:textId="2556A7E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45 (7.00–9.90)</w:t>
            </w:r>
          </w:p>
        </w:tc>
      </w:tr>
      <w:tr w:rsidR="00021815" w:rsidRPr="00971A19" w14:paraId="0B5D35BD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C1ACD" w14:textId="64405DD2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ebrask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D14E0" w14:textId="5FBFFA1B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53 (11.01–12.06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6919E" w14:textId="651C5B0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5.54 (13.98–17.10)</w:t>
            </w:r>
          </w:p>
        </w:tc>
      </w:tr>
      <w:tr w:rsidR="00021815" w:rsidRPr="00971A19" w14:paraId="4A2152E1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E35740" w14:textId="2C951225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evad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6DF95" w14:textId="62EAB7CC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84 (4.51–5.17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C2CDA" w14:textId="6817E9E2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38 (5.56–7.20)</w:t>
            </w:r>
          </w:p>
        </w:tc>
      </w:tr>
      <w:tr w:rsidR="00021815" w:rsidRPr="00971A19" w14:paraId="2B35EA9E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5579A" w14:textId="268FCC0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ew Hampshire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EB54A" w14:textId="6199ECB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90 (9.32–10.49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6DCBF2" w14:textId="281D81AD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62 (10.11–13.13)</w:t>
            </w:r>
          </w:p>
        </w:tc>
      </w:tr>
      <w:tr w:rsidR="00021815" w:rsidRPr="00971A19" w14:paraId="6DFAD287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671DC" w14:textId="4D945A2E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ew Jersey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AE32F" w14:textId="691B1FFD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63 (6.44–6.81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A48E2" w14:textId="3B5C9E69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71 (6.25–7.16)</w:t>
            </w:r>
          </w:p>
        </w:tc>
      </w:tr>
      <w:tr w:rsidR="00021815" w:rsidRPr="00971A19" w14:paraId="34AEEC4B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B695F" w14:textId="77A2098B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ew Mexico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643BF" w14:textId="50A7223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89 (7.45–8.33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1AEE3" w14:textId="0F3399B1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45 (5.52–7.37)</w:t>
            </w:r>
          </w:p>
        </w:tc>
      </w:tr>
      <w:tr w:rsidR="00021815" w:rsidRPr="00971A19" w14:paraId="41AE0556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ABCB12" w14:textId="4165FE2C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ew York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9A3281" w14:textId="36D9B5F6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79 (6.66–6.91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044D9" w14:textId="785005DC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67 (7.35–8.00)</w:t>
            </w:r>
          </w:p>
        </w:tc>
      </w:tr>
      <w:tr w:rsidR="00021815" w:rsidRPr="00971A19" w14:paraId="789F016F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F792D" w14:textId="7A97571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orth Carolin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A89163" w14:textId="5926677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57 (8.35–8.78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DE34DE" w14:textId="125BEAE9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93 (9.39–10.48)</w:t>
            </w:r>
          </w:p>
        </w:tc>
      </w:tr>
      <w:tr w:rsidR="00021815" w:rsidRPr="00971A19" w14:paraId="7D79DA94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708E5" w14:textId="44BA33C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orth Dakot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ECFF8D" w14:textId="315D57C4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47 (9.69–11.25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48D34" w14:textId="6A3CE5BB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20 (9.10–13.30)</w:t>
            </w:r>
          </w:p>
        </w:tc>
      </w:tr>
      <w:tr w:rsidR="00021815" w:rsidRPr="00971A19" w14:paraId="1F853BDF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36609" w14:textId="77B50204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Ohio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E544A" w14:textId="64FCD1DE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99 (9.80–10.19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47FBC" w14:textId="48091F0B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32 (8.85–9.80)</w:t>
            </w:r>
          </w:p>
        </w:tc>
      </w:tr>
      <w:tr w:rsidR="00021815" w:rsidRPr="00971A19" w14:paraId="69D69BCC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69521" w14:textId="12CC758A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Oklahom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3F8E3" w14:textId="520C1F6B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38 (8.05–8.70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01DDE" w14:textId="04290878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2.78 (11.77–13.79)</w:t>
            </w:r>
          </w:p>
        </w:tc>
      </w:tr>
      <w:tr w:rsidR="00021815" w:rsidRPr="00971A19" w14:paraId="4213192F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3CC41" w14:textId="6DCF2718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Oregon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FD014" w14:textId="361E29A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78 (10.43–11.13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E4968" w14:textId="07ECFAA2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4.83 (13.83–15.84)</w:t>
            </w:r>
          </w:p>
        </w:tc>
      </w:tr>
      <w:tr w:rsidR="00021815" w:rsidRPr="00971A19" w14:paraId="23869986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A0A65" w14:textId="2782C31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Pennsylvani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DBB3B" w14:textId="3E31E1E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50 (8.34–8.66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487B2" w14:textId="26E7D3F8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07 (8.64–9.49)</w:t>
            </w:r>
          </w:p>
        </w:tc>
      </w:tr>
      <w:tr w:rsidR="00021815" w:rsidRPr="00971A19" w14:paraId="13960480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BC65B2" w14:textId="1252FE60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Rhode Island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64A76" w14:textId="1AB572FB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20 (8.62–9.79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360D2" w14:textId="0363A082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3.69 (11.83–15.54)</w:t>
            </w:r>
          </w:p>
        </w:tc>
      </w:tr>
      <w:tr w:rsidR="00021815" w:rsidRPr="00971A19" w14:paraId="341E2AEC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375C6B" w14:textId="255D496D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South Carolin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15E5F" w14:textId="3E08C2E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10 (8.78–9.41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EE32C3" w14:textId="520DEC2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4.32 (13.43–15.22)</w:t>
            </w:r>
          </w:p>
        </w:tc>
      </w:tr>
      <w:tr w:rsidR="00021815" w:rsidRPr="00971A19" w14:paraId="7146784C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616F89" w14:textId="755963EB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South Dakot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09F68" w14:textId="7129E8D6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62 (7.96–9.27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01AF2" w14:textId="2EB973AE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71 (7.91–11.50)</w:t>
            </w:r>
          </w:p>
        </w:tc>
      </w:tr>
      <w:tr w:rsidR="00021815" w:rsidRPr="00971A19" w14:paraId="430569A9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81F944" w14:textId="1FD4C939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Tennessee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470B6" w14:textId="6FD66089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01 (8.75–9.28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4A2C7" w14:textId="2331476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27 (10.56–11.98)</w:t>
            </w:r>
          </w:p>
        </w:tc>
      </w:tr>
      <w:tr w:rsidR="00021815" w:rsidRPr="00971A19" w14:paraId="3F4ECE3D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3492B" w14:textId="2622E300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Texas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AC91F" w14:textId="0E425F49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91 (8.76–9.06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25D37" w14:textId="4FF9B731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46 (10.08–10.84)</w:t>
            </w:r>
          </w:p>
        </w:tc>
      </w:tr>
      <w:tr w:rsidR="00021815" w:rsidRPr="00971A19" w14:paraId="539DB4A2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ACA09" w14:textId="64151BCA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Utah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3586DF" w14:textId="234E1C35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78 (7.33–8.23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3FD6B" w14:textId="1EFE777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88 (5.90–7.85)</w:t>
            </w:r>
          </w:p>
        </w:tc>
      </w:tr>
      <w:tr w:rsidR="00021815" w:rsidRPr="00971A19" w14:paraId="495ABAA2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77E9F" w14:textId="303C6279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Vermont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17672" w14:textId="069CE8E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86 (10.96–12.75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9E7B4" w14:textId="2ABFD7EE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73 (8.67–12.79)</w:t>
            </w:r>
          </w:p>
        </w:tc>
      </w:tr>
      <w:tr w:rsidR="00021815" w:rsidRPr="00971A19" w14:paraId="34AAF828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6B550" w14:textId="1F26F3A8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Virgini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69D72" w14:textId="4CA0DDD5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41 (7.19–7.63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30106" w14:textId="475844ED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68 (9.08–10.27)</w:t>
            </w:r>
          </w:p>
        </w:tc>
      </w:tr>
      <w:tr w:rsidR="00021815" w:rsidRPr="00971A19" w14:paraId="56B6193C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EDA1E" w14:textId="1D158145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Washington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28498" w14:textId="526B1962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01 (9.74–10.29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590EF" w14:textId="12D5C41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37 (9.70–11.03)</w:t>
            </w:r>
          </w:p>
        </w:tc>
      </w:tr>
      <w:tr w:rsidR="00021815" w:rsidRPr="00971A19" w14:paraId="4D579809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F2E8AB" w14:textId="5432649F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West Virginia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D4A1BD" w14:textId="71B998BE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73 (8.29–9.17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4DC3A7" w14:textId="2BF39EFC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.13 (8.92–11.34)</w:t>
            </w:r>
          </w:p>
        </w:tc>
      </w:tr>
      <w:tr w:rsidR="00021815" w:rsidRPr="00971A19" w14:paraId="112516DB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07E37" w14:textId="57CDBCFB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Wisconsin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6E1DD" w14:textId="7825B08C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85 (9.58–10.12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3CBFA" w14:textId="3E2D107C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.51 (10.75–12.26)</w:t>
            </w:r>
          </w:p>
        </w:tc>
      </w:tr>
      <w:tr w:rsidR="00021815" w:rsidRPr="00971A19" w14:paraId="26D3DA19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auto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EA8BA6" w14:textId="1691BE9E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Wyoming</w:t>
            </w:r>
          </w:p>
        </w:tc>
        <w:tc>
          <w:tcPr>
            <w:tcW w:w="340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C5311" w14:textId="2228BA38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15 (5.40–6.91)</w:t>
            </w:r>
          </w:p>
        </w:tc>
        <w:tc>
          <w:tcPr>
            <w:tcW w:w="3391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0BA55E" w14:textId="250B688E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.23 (7.14–11.74)</w:t>
            </w:r>
          </w:p>
        </w:tc>
      </w:tr>
    </w:tbl>
    <w:p w14:paraId="2862A77B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6BBFEE93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3D3075E3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0727624E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0CF2FFD7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614D82BE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75D0C5B8" w14:textId="77777777" w:rsidR="00971A19" w:rsidRPr="00971A19" w:rsidRDefault="0068527E" w:rsidP="00130928">
      <w:pPr>
        <w:spacing w:line="240" w:lineRule="auto"/>
        <w:rPr>
          <w:rFonts w:ascii="Arial" w:eastAsia="Gungsuh" w:hAnsi="Arial" w:cs="Arial"/>
          <w:sz w:val="20"/>
          <w:szCs w:val="20"/>
        </w:rPr>
      </w:pPr>
      <w:r w:rsidRPr="00971A19">
        <w:rPr>
          <w:rFonts w:ascii="Arial" w:eastAsia="Times New Roman" w:hAnsi="Arial" w:cs="Arial"/>
          <w:b/>
          <w:sz w:val="20"/>
          <w:szCs w:val="20"/>
        </w:rPr>
        <w:lastRenderedPageBreak/>
        <w:t xml:space="preserve">Supplemental Table 7: </w:t>
      </w:r>
      <w:r w:rsidR="00971A19" w:rsidRPr="00971A19">
        <w:rPr>
          <w:rFonts w:ascii="Arial" w:eastAsia="Times New Roman" w:hAnsi="Arial" w:cs="Arial"/>
          <w:sz w:val="20"/>
          <w:szCs w:val="20"/>
        </w:rPr>
        <w:t>State-</w:t>
      </w:r>
      <w:r w:rsidR="00971A19" w:rsidRPr="00971A19">
        <w:rPr>
          <w:rFonts w:ascii="Arial" w:eastAsia="Gungsuh" w:hAnsi="Arial" w:cs="Arial"/>
          <w:sz w:val="20"/>
          <w:szCs w:val="20"/>
        </w:rPr>
        <w:t xml:space="preserve"> trends in </w:t>
      </w:r>
      <w:r w:rsidR="00971A19" w:rsidRPr="00971A19">
        <w:rPr>
          <w:rFonts w:ascii="Arial" w:eastAsia="Arial Unicode MS" w:hAnsi="Arial" w:cs="Arial"/>
          <w:sz w:val="20"/>
          <w:szCs w:val="20"/>
        </w:rPr>
        <w:t>Parkinson’s disease and associated mental health disorders related</w:t>
      </w:r>
      <w:r w:rsidR="00971A19" w:rsidRPr="00971A19">
        <w:rPr>
          <w:rFonts w:ascii="Arial" w:eastAsia="Gungsuh" w:hAnsi="Arial" w:cs="Arial"/>
          <w:sz w:val="20"/>
          <w:szCs w:val="20"/>
        </w:rPr>
        <w:t xml:space="preserve"> mortality, shown as absolute number of deaths among adults aged ≥45 in the United States, 1999–2023.</w:t>
      </w:r>
    </w:p>
    <w:tbl>
      <w:tblPr>
        <w:tblW w:w="75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22"/>
        <w:gridCol w:w="1701"/>
        <w:gridCol w:w="1417"/>
        <w:gridCol w:w="1276"/>
        <w:gridCol w:w="992"/>
      </w:tblGrid>
      <w:tr w:rsidR="00021815" w:rsidRPr="00971A19" w14:paraId="0A692587" w14:textId="77777777" w:rsidTr="00971A19">
        <w:trPr>
          <w:trHeight w:val="283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44F8A" w14:textId="58A474D0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States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445DD" w14:textId="5B6F7898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Deaths</w:t>
            </w:r>
          </w:p>
        </w:tc>
      </w:tr>
      <w:tr w:rsidR="00021815" w:rsidRPr="00971A19" w14:paraId="1582A30A" w14:textId="77777777" w:rsidTr="00971A19">
        <w:trPr>
          <w:trHeight w:val="283"/>
        </w:trPr>
        <w:tc>
          <w:tcPr>
            <w:tcW w:w="2122" w:type="dxa"/>
            <w:vMerge/>
            <w:tcBorders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7E5A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36262" w14:textId="3F1EC446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1999-2020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23486" w14:textId="1A5C819B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2021-2023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4525DA3D" w14:textId="69E4D86B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1999-2023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58321CAB" w14:textId="0B4F7B28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</w:tr>
      <w:tr w:rsidR="00021815" w:rsidRPr="00971A19" w14:paraId="485986CA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1540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Alabam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1232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399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BD5E4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94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38D60FCD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793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0728EEB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.17%</w:t>
            </w:r>
          </w:p>
        </w:tc>
      </w:tr>
      <w:tr w:rsidR="00021815" w:rsidRPr="00971A19" w14:paraId="04734E32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94DDB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Alask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A38ED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54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6C39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1F9B25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03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033ADE6B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3%</w:t>
            </w:r>
          </w:p>
        </w:tc>
      </w:tr>
      <w:tr w:rsidR="00021815" w:rsidRPr="00971A19" w14:paraId="2B4096AD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B84CB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Arizon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24C2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800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0851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83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385E355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383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11314C1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.42%</w:t>
            </w:r>
          </w:p>
        </w:tc>
      </w:tr>
      <w:tr w:rsidR="00021815" w:rsidRPr="00971A19" w14:paraId="039BAD15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1248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Arkansas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43BD1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504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9F7F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92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316AAC0D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896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457491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80%</w:t>
            </w:r>
          </w:p>
        </w:tc>
      </w:tr>
      <w:tr w:rsidR="00021815" w:rsidRPr="00971A19" w14:paraId="69EB4BAE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4BBB2D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Californi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857D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8510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E5FD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885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381FB6A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1395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33AF5F6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.98%</w:t>
            </w:r>
          </w:p>
        </w:tc>
      </w:tr>
      <w:tr w:rsidR="00021815" w:rsidRPr="00971A19" w14:paraId="07784DD2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32F9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Colorado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04DA5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126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82CF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62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421106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988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37E8319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.67%</w:t>
            </w:r>
          </w:p>
        </w:tc>
      </w:tr>
      <w:tr w:rsidR="00021815" w:rsidRPr="00971A19" w14:paraId="5872F3FF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E2EC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Connecticut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6738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811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B8C1E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23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7CEB0E9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234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09BEA2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.36%</w:t>
            </w:r>
          </w:p>
        </w:tc>
      </w:tr>
      <w:tr w:rsidR="00021815" w:rsidRPr="00971A19" w14:paraId="358B4059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0753F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Delaware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C9B1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77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5DCCE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4A34877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26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5C3D44F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30%</w:t>
            </w:r>
          </w:p>
        </w:tc>
      </w:tr>
      <w:tr w:rsidR="00021815" w:rsidRPr="00971A19" w14:paraId="19B73813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06BE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District of Columbi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8410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387A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1907F0E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75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0B1A29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2%</w:t>
            </w:r>
          </w:p>
        </w:tc>
      </w:tr>
      <w:tr w:rsidR="00021815" w:rsidRPr="00971A19" w14:paraId="2F9B0669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EF3BE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Florid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9746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2205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3459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323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1D52B33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5528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08B1FF4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.51%</w:t>
            </w:r>
          </w:p>
        </w:tc>
      </w:tr>
      <w:tr w:rsidR="00021815" w:rsidRPr="00971A19" w14:paraId="7ED7D5BB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1A5C9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Georgi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2005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875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3C7CB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84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D74ADF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759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3042698B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.00%</w:t>
            </w:r>
          </w:p>
        </w:tc>
      </w:tr>
      <w:tr w:rsidR="00021815" w:rsidRPr="00971A19" w14:paraId="2E243F53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F57C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Hawaii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7360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71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1528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5AF7317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06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5832C10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42%</w:t>
            </w:r>
          </w:p>
        </w:tc>
      </w:tr>
      <w:tr w:rsidR="00021815" w:rsidRPr="00971A19" w14:paraId="6AD97861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E30D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Idaho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3775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18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67EBB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4CF886E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260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755C23E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53%</w:t>
            </w:r>
          </w:p>
        </w:tc>
      </w:tr>
      <w:tr w:rsidR="00021815" w:rsidRPr="00971A19" w14:paraId="5B17D3E3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EC150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Illinois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EE934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978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94719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69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7AD7930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147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3B30D2E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.84%</w:t>
            </w:r>
          </w:p>
        </w:tc>
      </w:tr>
      <w:tr w:rsidR="00021815" w:rsidRPr="00971A19" w14:paraId="56870D5A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28A1D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Indian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601BB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794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D657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93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1AFA238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687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0931CCB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.39%</w:t>
            </w:r>
          </w:p>
        </w:tc>
      </w:tr>
      <w:tr w:rsidR="00021815" w:rsidRPr="00971A19" w14:paraId="559D1319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8081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Iow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FC393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001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CF14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08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04308D3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509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55A5D30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.47%</w:t>
            </w:r>
          </w:p>
        </w:tc>
      </w:tr>
      <w:tr w:rsidR="00021815" w:rsidRPr="00971A19" w14:paraId="72B67ABD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28D5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Kansas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4DB4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170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FC439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94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35BA2F8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564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42BD496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.08%</w:t>
            </w:r>
          </w:p>
        </w:tc>
      </w:tr>
      <w:tr w:rsidR="00021815" w:rsidRPr="00971A19" w14:paraId="1C0BB041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8FA1F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Kentucky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4690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199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D05A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20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04EE40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219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0D8E02B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.77%</w:t>
            </w:r>
          </w:p>
        </w:tc>
      </w:tr>
      <w:tr w:rsidR="00021815" w:rsidRPr="00971A19" w14:paraId="3E151AEB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56BC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Louisian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58E89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608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29E94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81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0E7E60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7B71213D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83%</w:t>
            </w:r>
          </w:p>
        </w:tc>
      </w:tr>
      <w:tr w:rsidR="00021815" w:rsidRPr="00971A19" w14:paraId="47BD8FF3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689A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Maine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BB52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341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202D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B64ED1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547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59E8818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65%</w:t>
            </w:r>
          </w:p>
        </w:tc>
      </w:tr>
      <w:tr w:rsidR="00021815" w:rsidRPr="00971A19" w14:paraId="61603D70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4845CD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Maryland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AAB239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374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840C0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44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4CD26EE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318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D5B448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.23%</w:t>
            </w:r>
          </w:p>
        </w:tc>
      </w:tr>
      <w:tr w:rsidR="00021815" w:rsidRPr="00971A19" w14:paraId="19DBECB0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1E899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Massachusetts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51989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167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1827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46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5C63BE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013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40F5341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.10%</w:t>
            </w:r>
          </w:p>
        </w:tc>
      </w:tr>
      <w:tr w:rsidR="00021815" w:rsidRPr="00971A19" w14:paraId="4B6E11F6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13D45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Michigan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69EA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012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0F5E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16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4FA5C60D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128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5ABD09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.41%</w:t>
            </w:r>
          </w:p>
        </w:tc>
      </w:tr>
      <w:tr w:rsidR="00021815" w:rsidRPr="00971A19" w14:paraId="7B99829B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3F3C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Minnesot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C7C0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619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EE4B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75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5DAA42C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794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7D1EDB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.85%</w:t>
            </w:r>
          </w:p>
        </w:tc>
      </w:tr>
      <w:tr w:rsidR="00021815" w:rsidRPr="00971A19" w14:paraId="32A8575F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34818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Mississippi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5AC0D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501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4979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90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157C75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891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3F86D50E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79%</w:t>
            </w:r>
          </w:p>
        </w:tc>
      </w:tr>
      <w:tr w:rsidR="00021815" w:rsidRPr="00971A19" w14:paraId="67E20B96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CB6D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Missouri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E71E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946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570A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37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128EC11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683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099302E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.96%</w:t>
            </w:r>
          </w:p>
        </w:tc>
      </w:tr>
      <w:tr w:rsidR="00021815" w:rsidRPr="00971A19" w14:paraId="4AFFA5CB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36CE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Montan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4E97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58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CC85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7C6E196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90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6D16AE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33%</w:t>
            </w:r>
          </w:p>
        </w:tc>
      </w:tr>
      <w:tr w:rsidR="00021815" w:rsidRPr="00971A19" w14:paraId="658C6ED3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88303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ebrask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E9529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901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9CFDF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86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CC6DB4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287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3D7B6CB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96%</w:t>
            </w:r>
          </w:p>
        </w:tc>
      </w:tr>
      <w:tr w:rsidR="00021815" w:rsidRPr="00971A19" w14:paraId="0A893911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46FC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evad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C0874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38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15BF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38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3401278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76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B5582D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45%</w:t>
            </w:r>
          </w:p>
        </w:tc>
      </w:tr>
      <w:tr w:rsidR="00021815" w:rsidRPr="00971A19" w14:paraId="653FCBD3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EF52D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ew Hampshire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09B6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06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7D43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29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18E5AC49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335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3E0F1FB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56%</w:t>
            </w:r>
          </w:p>
        </w:tc>
      </w:tr>
      <w:tr w:rsidR="00021815" w:rsidRPr="00971A19" w14:paraId="464ECAA2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B478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ew Jersey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3D2C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120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9A96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33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4994CC7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953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C74578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.50%</w:t>
            </w:r>
          </w:p>
        </w:tc>
      </w:tr>
      <w:tr w:rsidR="00021815" w:rsidRPr="00971A19" w14:paraId="14C3CC76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0749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ew Mexico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462A4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247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1136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0AE22AF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436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1960ED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60%</w:t>
            </w:r>
          </w:p>
        </w:tc>
      </w:tr>
      <w:tr w:rsidR="00021815" w:rsidRPr="00971A19" w14:paraId="2231124A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877E7E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ew York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C876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623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28BC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132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0AA813B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3755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D098B4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77%</w:t>
            </w:r>
          </w:p>
        </w:tc>
      </w:tr>
      <w:tr w:rsidR="00021815" w:rsidRPr="00971A19" w14:paraId="08BCAA99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75F2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orth Carolin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A0C7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214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D455D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312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50CADEAB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526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11CD36D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.16%</w:t>
            </w:r>
          </w:p>
        </w:tc>
      </w:tr>
      <w:tr w:rsidR="00021815" w:rsidRPr="00971A19" w14:paraId="6B4DBC48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96BAD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North Dakot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D4994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14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7F81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CC4EA3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27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5959F66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35%</w:t>
            </w:r>
          </w:p>
        </w:tc>
      </w:tr>
      <w:tr w:rsidR="00021815" w:rsidRPr="00971A19" w14:paraId="5AC3A7EC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CF63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Ohio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BE70B9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216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753C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483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4454F83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699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0AC24AFE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.91%</w:t>
            </w:r>
          </w:p>
        </w:tc>
      </w:tr>
      <w:tr w:rsidR="00021815" w:rsidRPr="00971A19" w14:paraId="7BFD463C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DE4A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Oklahom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A6F7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557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28E3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24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49F74639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181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E4DDBFD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.33%</w:t>
            </w:r>
          </w:p>
        </w:tc>
      </w:tr>
      <w:tr w:rsidR="00021815" w:rsidRPr="00971A19" w14:paraId="54A39A92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C570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Oregon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331F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624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0675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853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19CA08B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477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76BD3B9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.88%</w:t>
            </w:r>
          </w:p>
        </w:tc>
      </w:tr>
      <w:tr w:rsidR="00021815" w:rsidRPr="00971A19" w14:paraId="71FD1A6D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DABFB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Pennsylvani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B86F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126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56FD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756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1840A19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2882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0282E0F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.41%</w:t>
            </w:r>
          </w:p>
        </w:tc>
      </w:tr>
      <w:tr w:rsidR="00021815" w:rsidRPr="00971A19" w14:paraId="5A4FC937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BB85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Rhode Island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CC6CB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87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308A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58DFBD4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99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1A6CC86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50%</w:t>
            </w:r>
          </w:p>
        </w:tc>
      </w:tr>
      <w:tr w:rsidR="00021815" w:rsidRPr="00971A19" w14:paraId="1BC8956F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7219D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South Carolin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16DA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269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9B0C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07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1A5EE8AE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276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46112BC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.79%</w:t>
            </w:r>
          </w:p>
        </w:tc>
      </w:tr>
      <w:tr w:rsidR="00021815" w:rsidRPr="00971A19" w14:paraId="28A687C0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982A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South Dakot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593B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81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F0878E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88D35A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96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4C4FB38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33%</w:t>
            </w:r>
          </w:p>
        </w:tc>
      </w:tr>
      <w:tr w:rsidR="00021815" w:rsidRPr="00971A19" w14:paraId="7BF67007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29E7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Tennessee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5897B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487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27F625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80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7A1AC7B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467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706C0B3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.29%</w:t>
            </w:r>
          </w:p>
        </w:tc>
      </w:tr>
      <w:tr w:rsidR="00021815" w:rsidRPr="00971A19" w14:paraId="51312535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34A7EB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Texas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AA11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3774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2A41B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977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017E74DB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6751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B55AF4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.03%</w:t>
            </w:r>
          </w:p>
        </w:tc>
      </w:tr>
      <w:tr w:rsidR="00021815" w:rsidRPr="00971A19" w14:paraId="38A06543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D4A7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Utah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F1D9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157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DDEB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49464F0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353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9518D24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57%</w:t>
            </w:r>
          </w:p>
        </w:tc>
      </w:tr>
      <w:tr w:rsidR="00021815" w:rsidRPr="00971A19" w14:paraId="6EDB878C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9843E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Vermont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3349D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628B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740447A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780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33E7A0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33%</w:t>
            </w:r>
          </w:p>
        </w:tc>
      </w:tr>
      <w:tr w:rsidR="00021815" w:rsidRPr="00971A19" w14:paraId="3950BC50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EC0A7B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Virgini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AFE0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4321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F46CD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29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BDC098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350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73665ED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.24%</w:t>
            </w:r>
          </w:p>
        </w:tc>
      </w:tr>
      <w:tr w:rsidR="00021815" w:rsidRPr="00971A19" w14:paraId="2B09FF3F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5260C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Washington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A1842A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127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7DEA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48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0B058AA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075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EA42AC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.55%</w:t>
            </w:r>
          </w:p>
        </w:tc>
      </w:tr>
      <w:tr w:rsidR="00021815" w:rsidRPr="00971A19" w14:paraId="76A09D33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1D68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West Virginia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EB256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546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6C4BC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1A5116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819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54986D29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76%</w:t>
            </w:r>
          </w:p>
        </w:tc>
      </w:tr>
      <w:tr w:rsidR="00021815" w:rsidRPr="00971A19" w14:paraId="01051C20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BAF88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Wisconsin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9AD9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024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94D0F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904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5E20A70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5928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5B3E28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.49%</w:t>
            </w:r>
          </w:p>
        </w:tc>
      </w:tr>
      <w:tr w:rsidR="00021815" w:rsidRPr="00971A19" w14:paraId="09DB88BB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4A00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Wyoming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B6941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58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1E9E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00485177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25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7169FB53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0.14%</w:t>
            </w:r>
          </w:p>
        </w:tc>
      </w:tr>
      <w:tr w:rsidR="00021815" w:rsidRPr="00971A19" w14:paraId="44AA0A2C" w14:textId="77777777" w:rsidTr="00971A19">
        <w:trPr>
          <w:trHeight w:val="283"/>
        </w:trPr>
        <w:tc>
          <w:tcPr>
            <w:tcW w:w="2122" w:type="dxa"/>
            <w:tcBorders>
              <w:top w:val="single" w:sz="4" w:space="0" w:color="CCCCCC"/>
              <w:left w:val="single" w:sz="4" w:space="0" w:color="auto"/>
              <w:bottom w:val="single" w:sz="4" w:space="0" w:color="auto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92D3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0928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9B662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99135</w:t>
            </w:r>
          </w:p>
        </w:tc>
        <w:tc>
          <w:tcPr>
            <w:tcW w:w="1417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6A809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39243</w:t>
            </w:r>
          </w:p>
        </w:tc>
        <w:tc>
          <w:tcPr>
            <w:tcW w:w="1276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14:paraId="55696AB0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238378</w:t>
            </w:r>
          </w:p>
        </w:tc>
        <w:tc>
          <w:tcPr>
            <w:tcW w:w="992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14:paraId="482EC0DF" w14:textId="77777777" w:rsidR="00021815" w:rsidRPr="00130928" w:rsidRDefault="00021815" w:rsidP="00971A19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0928">
              <w:rPr>
                <w:rFonts w:ascii="Arial" w:hAnsi="Arial" w:cs="Arial"/>
                <w:sz w:val="16"/>
                <w:szCs w:val="16"/>
              </w:rPr>
              <w:t>100 %</w:t>
            </w:r>
          </w:p>
        </w:tc>
      </w:tr>
    </w:tbl>
    <w:p w14:paraId="0581EDED" w14:textId="77777777" w:rsidR="00021815" w:rsidRPr="00971A19" w:rsidRDefault="00021815" w:rsidP="00971A19">
      <w:pPr>
        <w:spacing w:line="240" w:lineRule="auto"/>
        <w:jc w:val="center"/>
        <w:rPr>
          <w:rFonts w:ascii="Arial" w:eastAsia="Gungsuh" w:hAnsi="Arial" w:cs="Arial"/>
          <w:sz w:val="20"/>
          <w:szCs w:val="20"/>
        </w:rPr>
      </w:pPr>
    </w:p>
    <w:p w14:paraId="04407380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379B9F89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684420C9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44472864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6FF7DA11" w14:textId="77777777" w:rsidR="00971A19" w:rsidRPr="00971A19" w:rsidRDefault="0068527E" w:rsidP="00130928">
      <w:pPr>
        <w:spacing w:line="240" w:lineRule="auto"/>
        <w:rPr>
          <w:rFonts w:ascii="Arial" w:eastAsia="Times New Roman" w:hAnsi="Arial" w:cs="Arial"/>
          <w:sz w:val="20"/>
          <w:szCs w:val="20"/>
        </w:rPr>
      </w:pPr>
      <w:r w:rsidRPr="00971A19">
        <w:rPr>
          <w:rFonts w:ascii="Arial" w:eastAsia="Times New Roman" w:hAnsi="Arial" w:cs="Arial"/>
          <w:b/>
          <w:sz w:val="20"/>
          <w:szCs w:val="20"/>
        </w:rPr>
        <w:lastRenderedPageBreak/>
        <w:t>Supplemental Table 8:</w:t>
      </w:r>
      <w:r w:rsidRPr="00971A19">
        <w:rPr>
          <w:rFonts w:ascii="Arial" w:eastAsia="Times New Roman" w:hAnsi="Arial" w:cs="Arial"/>
          <w:sz w:val="20"/>
          <w:szCs w:val="20"/>
        </w:rPr>
        <w:t xml:space="preserve"> </w:t>
      </w:r>
      <w:r w:rsidR="00971A19" w:rsidRPr="00971A19">
        <w:rPr>
          <w:rFonts w:ascii="Arial" w:eastAsia="Times New Roman" w:hAnsi="Arial" w:cs="Arial"/>
          <w:sz w:val="20"/>
          <w:szCs w:val="20"/>
        </w:rPr>
        <w:t xml:space="preserve">Percentage distribution of place of death in the United States (1999–2023), with </w:t>
      </w:r>
      <w:r w:rsidR="00971A19" w:rsidRPr="00971A19">
        <w:rPr>
          <w:rFonts w:ascii="Arial" w:eastAsia="Arial Unicode MS" w:hAnsi="Arial" w:cs="Arial"/>
          <w:sz w:val="20"/>
          <w:szCs w:val="20"/>
        </w:rPr>
        <w:t>Parkinson’s disease and associated mental health disorders related</w:t>
      </w:r>
      <w:r w:rsidR="00971A19" w:rsidRPr="00971A19">
        <w:rPr>
          <w:rFonts w:ascii="Arial" w:eastAsia="Gungsuh" w:hAnsi="Arial" w:cs="Arial"/>
          <w:sz w:val="20"/>
          <w:szCs w:val="20"/>
        </w:rPr>
        <w:t xml:space="preserve"> </w:t>
      </w:r>
      <w:r w:rsidR="00971A19" w:rsidRPr="00971A19">
        <w:rPr>
          <w:rFonts w:ascii="Arial" w:eastAsia="Times New Roman" w:hAnsi="Arial" w:cs="Arial"/>
          <w:sz w:val="20"/>
          <w:szCs w:val="20"/>
        </w:rPr>
        <w:t>mortality highlighted.</w:t>
      </w:r>
    </w:p>
    <w:tbl>
      <w:tblPr>
        <w:tblW w:w="55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843"/>
        <w:gridCol w:w="1701"/>
      </w:tblGrid>
      <w:tr w:rsidR="0068527E" w:rsidRPr="00971A19" w14:paraId="173EADF8" w14:textId="77777777" w:rsidTr="00971A19">
        <w:trPr>
          <w:trHeight w:val="283"/>
        </w:trPr>
        <w:tc>
          <w:tcPr>
            <w:tcW w:w="1980" w:type="dxa"/>
            <w:tcBorders>
              <w:top w:val="single" w:sz="4" w:space="0" w:color="auto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CFF2A9" w14:textId="77777777" w:rsidR="0068527E" w:rsidRPr="00971A19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lace of dea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9D215A" w14:textId="77777777" w:rsidR="0068527E" w:rsidRPr="00971A19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a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26153929" w14:textId="77777777" w:rsidR="0068527E" w:rsidRPr="00971A19" w:rsidRDefault="0068527E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% of Death</w:t>
            </w:r>
          </w:p>
        </w:tc>
      </w:tr>
      <w:tr w:rsidR="00402C63" w:rsidRPr="00971A19" w14:paraId="4BF4E7D8" w14:textId="77777777" w:rsidTr="00971A19">
        <w:trPr>
          <w:trHeight w:val="283"/>
        </w:trPr>
        <w:tc>
          <w:tcPr>
            <w:tcW w:w="198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4AEED" w14:textId="77777777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dical Facility</w:t>
            </w:r>
          </w:p>
        </w:tc>
        <w:tc>
          <w:tcPr>
            <w:tcW w:w="184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79DE6" w14:textId="267BE073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color w:val="000000" w:themeColor="text1"/>
                <w:sz w:val="20"/>
                <w:szCs w:val="20"/>
              </w:rPr>
              <w:t>36905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3CD17EA9" w14:textId="7BDAD2A2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color w:val="000000" w:themeColor="text1"/>
                <w:sz w:val="20"/>
                <w:szCs w:val="20"/>
              </w:rPr>
              <w:t>15.48%</w:t>
            </w:r>
          </w:p>
        </w:tc>
      </w:tr>
      <w:tr w:rsidR="00402C63" w:rsidRPr="00971A19" w14:paraId="672C2698" w14:textId="77777777" w:rsidTr="00971A19">
        <w:trPr>
          <w:trHeight w:val="283"/>
        </w:trPr>
        <w:tc>
          <w:tcPr>
            <w:tcW w:w="1980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F2A21" w14:textId="77777777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cedent's home</w:t>
            </w:r>
          </w:p>
        </w:tc>
        <w:tc>
          <w:tcPr>
            <w:tcW w:w="1843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FF399" w14:textId="330A772A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color w:val="000000" w:themeColor="text1"/>
                <w:sz w:val="20"/>
                <w:szCs w:val="20"/>
              </w:rPr>
              <w:t>50177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05213CF5" w14:textId="78110DDF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color w:val="000000" w:themeColor="text1"/>
                <w:sz w:val="20"/>
                <w:szCs w:val="20"/>
              </w:rPr>
              <w:t>21.04%</w:t>
            </w:r>
          </w:p>
        </w:tc>
      </w:tr>
      <w:tr w:rsidR="00402C63" w:rsidRPr="00971A19" w14:paraId="3D05EBE4" w14:textId="77777777" w:rsidTr="00971A19">
        <w:trPr>
          <w:trHeight w:val="283"/>
        </w:trPr>
        <w:tc>
          <w:tcPr>
            <w:tcW w:w="198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179C6" w14:textId="77777777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ospice facility</w:t>
            </w:r>
          </w:p>
        </w:tc>
        <w:tc>
          <w:tcPr>
            <w:tcW w:w="18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971A1" w14:textId="5D25814E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color w:val="000000" w:themeColor="text1"/>
                <w:sz w:val="20"/>
                <w:szCs w:val="20"/>
              </w:rPr>
              <w:t>11772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54C8F904" w14:textId="6A1E6E59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color w:val="000000" w:themeColor="text1"/>
                <w:sz w:val="20"/>
                <w:szCs w:val="20"/>
              </w:rPr>
              <w:t>4.94%</w:t>
            </w:r>
          </w:p>
        </w:tc>
      </w:tr>
      <w:tr w:rsidR="00402C63" w:rsidRPr="00971A19" w14:paraId="47A582A4" w14:textId="77777777" w:rsidTr="00971A19">
        <w:trPr>
          <w:trHeight w:val="283"/>
        </w:trPr>
        <w:tc>
          <w:tcPr>
            <w:tcW w:w="198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750B6" w14:textId="77777777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ursing home/long term care</w:t>
            </w:r>
          </w:p>
        </w:tc>
        <w:tc>
          <w:tcPr>
            <w:tcW w:w="18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02984" w14:textId="2D678A23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color w:val="000000" w:themeColor="text1"/>
                <w:sz w:val="20"/>
                <w:szCs w:val="20"/>
              </w:rPr>
              <w:t>125511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3CE566CC" w14:textId="35CDA9BF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color w:val="000000" w:themeColor="text1"/>
                <w:sz w:val="20"/>
                <w:szCs w:val="20"/>
              </w:rPr>
              <w:t>52.64%</w:t>
            </w:r>
          </w:p>
        </w:tc>
      </w:tr>
      <w:tr w:rsidR="00402C63" w:rsidRPr="00971A19" w14:paraId="333F39E4" w14:textId="77777777" w:rsidTr="00971A19">
        <w:trPr>
          <w:trHeight w:val="283"/>
        </w:trPr>
        <w:tc>
          <w:tcPr>
            <w:tcW w:w="1980" w:type="dxa"/>
            <w:tcBorders>
              <w:top w:val="single" w:sz="4" w:space="0" w:color="CCCCCC"/>
              <w:left w:val="single" w:sz="4" w:space="0" w:color="000000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91A1F3" w14:textId="77777777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ther/ Place of death unknown</w:t>
            </w:r>
          </w:p>
        </w:tc>
        <w:tc>
          <w:tcPr>
            <w:tcW w:w="1843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EAEFB" w14:textId="29E5EB21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color w:val="000000" w:themeColor="text1"/>
                <w:sz w:val="20"/>
                <w:szCs w:val="20"/>
              </w:rPr>
              <w:t>14011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auto"/>
            </w:tcBorders>
            <w:vAlign w:val="center"/>
          </w:tcPr>
          <w:p w14:paraId="698BCCDD" w14:textId="4B839271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color w:val="000000" w:themeColor="text1"/>
                <w:sz w:val="20"/>
                <w:szCs w:val="20"/>
              </w:rPr>
              <w:t>5.88%</w:t>
            </w:r>
          </w:p>
        </w:tc>
      </w:tr>
      <w:tr w:rsidR="00402C63" w:rsidRPr="00971A19" w14:paraId="78949ECB" w14:textId="77777777" w:rsidTr="00971A19">
        <w:trPr>
          <w:trHeight w:val="283"/>
        </w:trPr>
        <w:tc>
          <w:tcPr>
            <w:tcW w:w="1980" w:type="dxa"/>
            <w:tcBorders>
              <w:top w:val="single" w:sz="4" w:space="0" w:color="CCCCCC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CA01F" w14:textId="77777777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772E4" w14:textId="0C0F2C9B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color w:val="000000" w:themeColor="text1"/>
                <w:sz w:val="20"/>
                <w:szCs w:val="20"/>
              </w:rPr>
              <w:t>238376</w:t>
            </w:r>
          </w:p>
        </w:tc>
        <w:tc>
          <w:tcPr>
            <w:tcW w:w="1701" w:type="dxa"/>
            <w:tcBorders>
              <w:top w:val="single" w:sz="4" w:space="0" w:color="CCCCCC"/>
              <w:left w:val="single" w:sz="4" w:space="0" w:color="CCCCCC"/>
              <w:bottom w:val="single" w:sz="4" w:space="0" w:color="auto"/>
              <w:right w:val="single" w:sz="4" w:space="0" w:color="auto"/>
            </w:tcBorders>
            <w:vAlign w:val="center"/>
          </w:tcPr>
          <w:p w14:paraId="32BF866C" w14:textId="77777777" w:rsidR="00402C63" w:rsidRPr="00971A19" w:rsidRDefault="00402C63" w:rsidP="00971A19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A19">
              <w:rPr>
                <w:rFonts w:ascii="Arial" w:hAnsi="Arial" w:cs="Arial"/>
                <w:color w:val="000000" w:themeColor="text1"/>
                <w:sz w:val="20"/>
                <w:szCs w:val="20"/>
              </w:rPr>
              <w:t>100.00%</w:t>
            </w:r>
          </w:p>
        </w:tc>
      </w:tr>
    </w:tbl>
    <w:p w14:paraId="789CCF79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32D04D5E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7C34E516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14458A4F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4AD7C25A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5247E5BD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2B4564D8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203A7C80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7EC6FFA8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334AC2F9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56269682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2168E114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4F8F8CAA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51142BC6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0DE038DA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6DF1C894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6FA8B73F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368AD1DD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06A1ED5F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0D1C0013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063B92FA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4116F096" w14:textId="77777777" w:rsidR="00130928" w:rsidRPr="00130928" w:rsidRDefault="00130928" w:rsidP="00130928">
      <w:pPr>
        <w:rPr>
          <w:rFonts w:ascii="Arial" w:hAnsi="Arial" w:cs="Arial"/>
          <w:b/>
          <w:sz w:val="22"/>
          <w:szCs w:val="22"/>
        </w:rPr>
      </w:pPr>
      <w:r w:rsidRPr="00193210">
        <w:rPr>
          <w:rFonts w:ascii="Arial" w:hAnsi="Arial" w:cs="Arial"/>
          <w:b/>
          <w:sz w:val="22"/>
          <w:szCs w:val="22"/>
        </w:rPr>
        <w:lastRenderedPageBreak/>
        <w:t>Supplementary Figure 1:</w:t>
      </w:r>
      <w:r w:rsidRPr="00193210">
        <w:rPr>
          <w:rFonts w:ascii="Arial" w:eastAsia="Arial Unicode MS" w:hAnsi="Arial" w:cs="Arial"/>
          <w:sz w:val="22"/>
          <w:szCs w:val="22"/>
        </w:rPr>
        <w:t xml:space="preserve"> </w:t>
      </w:r>
      <w:r w:rsidRPr="00193210">
        <w:rPr>
          <w:rFonts w:ascii="Arial" w:hAnsi="Arial" w:cs="Arial"/>
          <w:bCs/>
          <w:sz w:val="22"/>
          <w:szCs w:val="22"/>
        </w:rPr>
        <w:t>State</w:t>
      </w:r>
      <w:r w:rsidRPr="00193210">
        <w:rPr>
          <w:rFonts w:ascii="Arial" w:eastAsia="Arial Unicode MS" w:hAnsi="Arial" w:cs="Arial"/>
          <w:sz w:val="22"/>
          <w:szCs w:val="22"/>
        </w:rPr>
        <w:t xml:space="preserve"> stratified age-adjusted mortality rates per 100,000 for Parkinson’s disease and associated mental health disorders related mortality in United States adults aged ≥45 years, 1999-2023.</w:t>
      </w:r>
    </w:p>
    <w:p w14:paraId="4BA92692" w14:textId="39FCB7EF" w:rsidR="0068527E" w:rsidRPr="00971A19" w:rsidRDefault="00130928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noProof/>
        </w:rPr>
        <mc:AlternateContent>
          <mc:Choice Requires="cx4">
            <w:drawing>
              <wp:inline distT="0" distB="0" distL="0" distR="0" wp14:anchorId="2F290E49" wp14:editId="3E481FF1">
                <wp:extent cx="5731510" cy="3416935"/>
                <wp:effectExtent l="0" t="0" r="2540" b="12065"/>
                <wp:docPr id="23664184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BFE385-A4CB-8D40-42F4-7386B7F748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</wp:inline>
            </w:drawing>
          </mc:Choice>
          <mc:Fallback>
            <w:drawing>
              <wp:inline distT="0" distB="0" distL="0" distR="0" wp14:anchorId="2F290E49" wp14:editId="3E481FF1">
                <wp:extent cx="5731510" cy="3416935"/>
                <wp:effectExtent l="0" t="0" r="2540" b="12065"/>
                <wp:docPr id="23664184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BFE385-A4CB-8D40-42F4-7386B7F748DA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36641841" name="Chart 1">
                          <a:extLst>
                            <a:ext uri="{FF2B5EF4-FFF2-40B4-BE49-F238E27FC236}">
                              <a16:creationId xmlns:a16="http://schemas.microsoft.com/office/drawing/2014/main" id="{5FBFE385-A4CB-8D40-42F4-7386B7F748DA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31510" cy="34169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33399B50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44081199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0497E3A4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5204C1E0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</w:rPr>
      </w:pPr>
    </w:p>
    <w:p w14:paraId="1B8E8A2A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</w:rPr>
      </w:pPr>
    </w:p>
    <w:p w14:paraId="4657344A" w14:textId="77777777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</w:rPr>
      </w:pPr>
    </w:p>
    <w:p w14:paraId="1A7DDC38" w14:textId="03D6B4FB" w:rsidR="0068527E" w:rsidRPr="00971A19" w:rsidRDefault="0068527E" w:rsidP="00971A19">
      <w:pPr>
        <w:jc w:val="center"/>
        <w:rPr>
          <w:rFonts w:ascii="Arial" w:hAnsi="Arial" w:cs="Arial"/>
          <w:sz w:val="20"/>
          <w:szCs w:val="20"/>
        </w:rPr>
      </w:pPr>
    </w:p>
    <w:p w14:paraId="1F9A2292" w14:textId="77777777" w:rsidR="00130928" w:rsidRDefault="00130928" w:rsidP="00130928">
      <w:pPr>
        <w:spacing w:before="120" w:after="120" w:line="336" w:lineRule="auto"/>
        <w:rPr>
          <w:rFonts w:ascii="Arial" w:hAnsi="Arial" w:cs="Arial"/>
          <w:b/>
          <w:sz w:val="22"/>
          <w:szCs w:val="22"/>
        </w:rPr>
      </w:pPr>
    </w:p>
    <w:p w14:paraId="15D1E112" w14:textId="77777777" w:rsidR="00130928" w:rsidRDefault="00130928" w:rsidP="00130928">
      <w:pPr>
        <w:spacing w:before="120" w:after="120" w:line="336" w:lineRule="auto"/>
        <w:rPr>
          <w:rFonts w:ascii="Arial" w:hAnsi="Arial" w:cs="Arial"/>
          <w:b/>
          <w:sz w:val="22"/>
          <w:szCs w:val="22"/>
        </w:rPr>
      </w:pPr>
    </w:p>
    <w:p w14:paraId="2E878CEB" w14:textId="77777777" w:rsidR="00130928" w:rsidRDefault="00130928" w:rsidP="00130928">
      <w:pPr>
        <w:spacing w:before="120" w:after="120" w:line="336" w:lineRule="auto"/>
        <w:rPr>
          <w:rFonts w:ascii="Arial" w:hAnsi="Arial" w:cs="Arial"/>
          <w:b/>
          <w:sz w:val="22"/>
          <w:szCs w:val="22"/>
        </w:rPr>
      </w:pPr>
    </w:p>
    <w:p w14:paraId="293C6BEF" w14:textId="77777777" w:rsidR="00130928" w:rsidRDefault="00130928" w:rsidP="00130928">
      <w:pPr>
        <w:spacing w:before="120" w:after="120" w:line="336" w:lineRule="auto"/>
        <w:rPr>
          <w:rFonts w:ascii="Arial" w:hAnsi="Arial" w:cs="Arial"/>
          <w:b/>
          <w:sz w:val="22"/>
          <w:szCs w:val="22"/>
        </w:rPr>
      </w:pPr>
    </w:p>
    <w:p w14:paraId="03122C5E" w14:textId="77777777" w:rsidR="00130928" w:rsidRDefault="00130928" w:rsidP="00130928">
      <w:pPr>
        <w:spacing w:before="120" w:after="120" w:line="336" w:lineRule="auto"/>
        <w:rPr>
          <w:rFonts w:ascii="Arial" w:hAnsi="Arial" w:cs="Arial"/>
          <w:b/>
          <w:sz w:val="22"/>
          <w:szCs w:val="22"/>
        </w:rPr>
      </w:pPr>
    </w:p>
    <w:p w14:paraId="16901021" w14:textId="77777777" w:rsidR="00130928" w:rsidRDefault="00130928" w:rsidP="00130928">
      <w:pPr>
        <w:spacing w:before="120" w:after="120" w:line="336" w:lineRule="auto"/>
        <w:rPr>
          <w:rFonts w:ascii="Arial" w:hAnsi="Arial" w:cs="Arial"/>
          <w:b/>
          <w:sz w:val="22"/>
          <w:szCs w:val="22"/>
        </w:rPr>
      </w:pPr>
    </w:p>
    <w:p w14:paraId="124E23C4" w14:textId="77777777" w:rsidR="00130928" w:rsidRDefault="00130928" w:rsidP="00130928">
      <w:pPr>
        <w:spacing w:before="120" w:after="120" w:line="336" w:lineRule="auto"/>
        <w:rPr>
          <w:rFonts w:ascii="Arial" w:hAnsi="Arial" w:cs="Arial"/>
          <w:b/>
          <w:sz w:val="22"/>
          <w:szCs w:val="22"/>
        </w:rPr>
      </w:pPr>
    </w:p>
    <w:p w14:paraId="67768569" w14:textId="77777777" w:rsidR="00130928" w:rsidRDefault="00130928" w:rsidP="00130928">
      <w:pPr>
        <w:spacing w:before="120" w:after="120" w:line="336" w:lineRule="auto"/>
        <w:rPr>
          <w:rFonts w:ascii="Arial" w:hAnsi="Arial" w:cs="Arial"/>
          <w:b/>
          <w:sz w:val="22"/>
          <w:szCs w:val="22"/>
        </w:rPr>
      </w:pPr>
    </w:p>
    <w:p w14:paraId="4B94D36A" w14:textId="11DD1CFC" w:rsidR="00130928" w:rsidRDefault="00130928" w:rsidP="00130928">
      <w:pPr>
        <w:spacing w:before="120" w:after="120" w:line="336" w:lineRule="auto"/>
        <w:rPr>
          <w:rFonts w:ascii="Arial" w:hAnsi="Arial" w:cs="Arial"/>
          <w:sz w:val="22"/>
          <w:szCs w:val="22"/>
        </w:rPr>
      </w:pPr>
      <w:r w:rsidRPr="00193210">
        <w:rPr>
          <w:rFonts w:ascii="Arial" w:hAnsi="Arial" w:cs="Arial"/>
          <w:b/>
          <w:sz w:val="22"/>
          <w:szCs w:val="22"/>
        </w:rPr>
        <w:lastRenderedPageBreak/>
        <w:t xml:space="preserve">Supplementary Figure </w:t>
      </w:r>
      <w:r>
        <w:rPr>
          <w:rFonts w:ascii="Arial" w:hAnsi="Arial" w:cs="Arial"/>
          <w:b/>
          <w:sz w:val="22"/>
          <w:szCs w:val="22"/>
        </w:rPr>
        <w:t>2</w:t>
      </w:r>
      <w:r w:rsidRPr="00193210">
        <w:rPr>
          <w:rFonts w:ascii="Arial" w:hAnsi="Arial" w:cs="Arial"/>
          <w:b/>
          <w:sz w:val="22"/>
          <w:szCs w:val="22"/>
        </w:rPr>
        <w:t xml:space="preserve">: </w:t>
      </w:r>
      <w:r w:rsidRPr="00193210">
        <w:rPr>
          <w:rFonts w:ascii="Arial" w:hAnsi="Arial" w:cs="Arial"/>
          <w:sz w:val="22"/>
          <w:szCs w:val="22"/>
        </w:rPr>
        <w:t xml:space="preserve">Percentage distribution of place of death in the United States (1999–2023), with </w:t>
      </w:r>
      <w:r w:rsidRPr="00193210">
        <w:rPr>
          <w:rFonts w:ascii="Arial" w:eastAsia="Arial Unicode MS" w:hAnsi="Arial" w:cs="Arial"/>
          <w:sz w:val="22"/>
          <w:szCs w:val="22"/>
        </w:rPr>
        <w:t>Parkinson’s disease and associated mental health disorders</w:t>
      </w:r>
      <w:r w:rsidRPr="00193210">
        <w:rPr>
          <w:rFonts w:ascii="Arial" w:eastAsia="Gungsuh" w:hAnsi="Arial" w:cs="Arial"/>
          <w:sz w:val="22"/>
          <w:szCs w:val="22"/>
        </w:rPr>
        <w:t xml:space="preserve"> related mortality</w:t>
      </w:r>
      <w:r w:rsidRPr="00193210">
        <w:rPr>
          <w:rFonts w:ascii="Arial" w:hAnsi="Arial" w:cs="Arial"/>
          <w:sz w:val="22"/>
          <w:szCs w:val="22"/>
        </w:rPr>
        <w:t xml:space="preserve"> highlighted. </w:t>
      </w:r>
    </w:p>
    <w:p w14:paraId="01D318B5" w14:textId="77777777" w:rsidR="00130928" w:rsidRPr="00130928" w:rsidRDefault="00130928" w:rsidP="00130928">
      <w:pPr>
        <w:spacing w:before="120" w:after="120" w:line="336" w:lineRule="auto"/>
        <w:rPr>
          <w:rFonts w:ascii="Arial" w:hAnsi="Arial" w:cs="Arial"/>
          <w:sz w:val="22"/>
          <w:szCs w:val="22"/>
        </w:rPr>
      </w:pPr>
    </w:p>
    <w:p w14:paraId="1780B643" w14:textId="3944DE80" w:rsidR="00001B2C" w:rsidRPr="00971A19" w:rsidRDefault="00130928" w:rsidP="00971A19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218B90E" wp14:editId="7C56FDC2">
            <wp:extent cx="5829300" cy="3387506"/>
            <wp:effectExtent l="0" t="0" r="0" b="3810"/>
            <wp:docPr id="179172594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929" cy="3395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01B2C" w:rsidRPr="00971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27E"/>
    <w:rsid w:val="00001B2C"/>
    <w:rsid w:val="00021815"/>
    <w:rsid w:val="000C24D7"/>
    <w:rsid w:val="00130928"/>
    <w:rsid w:val="00192CD2"/>
    <w:rsid w:val="00197847"/>
    <w:rsid w:val="0028465F"/>
    <w:rsid w:val="00343072"/>
    <w:rsid w:val="003E078D"/>
    <w:rsid w:val="00402C63"/>
    <w:rsid w:val="00427753"/>
    <w:rsid w:val="00445D8D"/>
    <w:rsid w:val="004B490C"/>
    <w:rsid w:val="00650973"/>
    <w:rsid w:val="0068527E"/>
    <w:rsid w:val="006F0677"/>
    <w:rsid w:val="007C4944"/>
    <w:rsid w:val="00971A19"/>
    <w:rsid w:val="00A350A4"/>
    <w:rsid w:val="00B36D59"/>
    <w:rsid w:val="00E04BB0"/>
    <w:rsid w:val="00F9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ADA94"/>
  <w15:chartTrackingRefBased/>
  <w15:docId w15:val="{FE7584CB-64FF-4471-BC6A-7E6B2407B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A19"/>
  </w:style>
  <w:style w:type="paragraph" w:styleId="Heading1">
    <w:name w:val="heading 1"/>
    <w:basedOn w:val="Normal"/>
    <w:next w:val="Normal"/>
    <w:link w:val="Heading1Char"/>
    <w:uiPriority w:val="9"/>
    <w:qFormat/>
    <w:rsid w:val="006852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2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52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2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2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2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2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2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2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2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2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852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2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2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2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2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2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2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2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2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2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2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52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2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52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2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2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27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852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6852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microsoft.com/office/2014/relationships/chartEx" Target="charts/chartEx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Book1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2:$A$52</cx:f>
        <cx:nf>Sheet1!$A$1</cx:nf>
        <cx:lvl ptCount="51" name="State">
          <cx:pt idx="0">Alabama</cx:pt>
          <cx:pt idx="1">Alaska</cx:pt>
          <cx:pt idx="2">Arizona</cx:pt>
          <cx:pt idx="3">Arkansas</cx:pt>
          <cx:pt idx="4">California</cx:pt>
          <cx:pt idx="5">Colorado</cx:pt>
          <cx:pt idx="6">Connecticut</cx:pt>
          <cx:pt idx="7">Delaware</cx:pt>
          <cx:pt idx="8">District of Columbia</cx:pt>
          <cx:pt idx="9">Florida</cx:pt>
          <cx:pt idx="10">Georgia</cx:pt>
          <cx:pt idx="11">Hawaii</cx:pt>
          <cx:pt idx="12">Idaho</cx:pt>
          <cx:pt idx="13">Illinois</cx:pt>
          <cx:pt idx="14">Indiana</cx:pt>
          <cx:pt idx="15">Iowa</cx:pt>
          <cx:pt idx="16">Kansas</cx:pt>
          <cx:pt idx="17">Kentucky</cx:pt>
          <cx:pt idx="18">Louisiana</cx:pt>
          <cx:pt idx="19">Maine</cx:pt>
          <cx:pt idx="20">Maryland</cx:pt>
          <cx:pt idx="21">Massachusetts</cx:pt>
          <cx:pt idx="22">Michigan</cx:pt>
          <cx:pt idx="23">Minnesota</cx:pt>
          <cx:pt idx="24">Mississippi</cx:pt>
          <cx:pt idx="25">Missouri</cx:pt>
          <cx:pt idx="26">Montana</cx:pt>
          <cx:pt idx="27">Nebraska</cx:pt>
          <cx:pt idx="28">Nevada</cx:pt>
          <cx:pt idx="29">New Hampshire</cx:pt>
          <cx:pt idx="30">New Jersey</cx:pt>
          <cx:pt idx="31">New Mexico</cx:pt>
          <cx:pt idx="32">New York</cx:pt>
          <cx:pt idx="33">North Carolina</cx:pt>
          <cx:pt idx="34">North Dakota</cx:pt>
          <cx:pt idx="35">Ohio</cx:pt>
          <cx:pt idx="36">Oklahoma</cx:pt>
          <cx:pt idx="37">Oregon</cx:pt>
          <cx:pt idx="38">Pennsylvania</cx:pt>
          <cx:pt idx="39">Rhode Island</cx:pt>
          <cx:pt idx="40">South Carolina</cx:pt>
          <cx:pt idx="41">South Dakota</cx:pt>
          <cx:pt idx="42">Tennessee</cx:pt>
          <cx:pt idx="43">Texas</cx:pt>
          <cx:pt idx="44">Utah</cx:pt>
          <cx:pt idx="45">Vermont</cx:pt>
          <cx:pt idx="46">Virginia</cx:pt>
          <cx:pt idx="47">Washington</cx:pt>
          <cx:pt idx="48">West Virginia</cx:pt>
          <cx:pt idx="49">Wisconsin</cx:pt>
          <cx:pt idx="50">Wyoming</cx:pt>
        </cx:lvl>
      </cx:strDim>
      <cx:numDim type="colorVal">
        <cx:f>Sheet1!$D$2:$D$52</cx:f>
        <cx:lvl ptCount="51" formatCode="General">
          <cx:pt idx="0">6.0549999999999997</cx:pt>
          <cx:pt idx="1">8.9550000000000001</cx:pt>
          <cx:pt idx="2">5.4450000000000003</cx:pt>
          <cx:pt idx="3">7.8650000000000002</cx:pt>
          <cx:pt idx="4">6.5199999999999996</cx:pt>
          <cx:pt idx="5">11.565</cx:pt>
          <cx:pt idx="6">8.1950000000000003</cx:pt>
          <cx:pt idx="7">8.8100000000000005</cx:pt>
          <cx:pt idx="8">6.2050000000000001</cx:pt>
          <cx:pt idx="9">7.2750000000000004</cx:pt>
          <cx:pt idx="10">7.0750000000000002</cx:pt>
          <cx:pt idx="11">6.0949999999999998</cx:pt>
          <cx:pt idx="12">9.6950000000000003</cx:pt>
          <cx:pt idx="13">7.4500000000000002</cx:pt>
          <cx:pt idx="14">9.9000000000000004</cx:pt>
          <cx:pt idx="15">10.565</cx:pt>
          <cx:pt idx="16">9.5299999999999994</cx:pt>
          <cx:pt idx="17">13.795</cx:pt>
          <cx:pt idx="18">5.7850000000000001</cx:pt>
          <cx:pt idx="19">9.7300000000000004</cx:pt>
          <cx:pt idx="20">11.07</cx:pt>
          <cx:pt idx="21">7.875</cx:pt>
          <cx:pt idx="22">8.2449999999999992</cx:pt>
          <cx:pt idx="23">14.074999999999999</cx:pt>
          <cx:pt idx="24">8.5749999999999993</cx:pt>
          <cx:pt idx="25">8.2300000000000004</cx:pt>
          <cx:pt idx="26">7.8700000000000001</cx:pt>
          <cx:pt idx="27">13.535</cx:pt>
          <cx:pt idx="28">5.6100000000000003</cx:pt>
          <cx:pt idx="29">10.76</cx:pt>
          <cx:pt idx="30">6.6699999999999999</cx:pt>
          <cx:pt idx="31">7.1699999999999999</cx:pt>
          <cx:pt idx="32">7.2300000000000004</cx:pt>
          <cx:pt idx="33">9.25</cx:pt>
          <cx:pt idx="34">10.835000000000001</cx:pt>
          <cx:pt idx="35">9.6549999999999994</cx:pt>
          <cx:pt idx="36">10.58</cx:pt>
          <cx:pt idx="37">12.805</cx:pt>
          <cx:pt idx="38">8.7850000000000001</cx:pt>
          <cx:pt idx="39">11.445</cx:pt>
          <cx:pt idx="40">11.710000000000001</cx:pt>
          <cx:pt idx="41">9.1649999999999991</cx:pt>
          <cx:pt idx="42">10.140000000000001</cx:pt>
          <cx:pt idx="43">9.6850000000000005</cx:pt>
          <cx:pt idx="44">7.3300000000000001</cx:pt>
          <cx:pt idx="45">11.295</cx:pt>
          <cx:pt idx="46">8.5449999999999999</cx:pt>
          <cx:pt idx="47">10.19</cx:pt>
          <cx:pt idx="48">9.4299999999999997</cx:pt>
          <cx:pt idx="49">10.68</cx:pt>
          <cx:pt idx="50">7.6900000000000004</cx:pt>
        </cx:lvl>
      </cx:numDim>
    </cx:data>
  </cx:chartData>
  <cx:chart>
    <cx:plotArea>
      <cx:plotAreaRegion>
        <cx:series layoutId="regionMap" uniqueId="{00000001-7F07-43E8-9B01-3150B49971D2}">
          <cx:tx>
            <cx:txData>
              <cx:f/>
              <cx:v>AAMR</cx:v>
            </cx:txData>
          </cx:tx>
          <cx:dataLabels>
            <cx:visibility seriesName="0" categoryName="1" value="0"/>
            <cx:separator>, </cx:separator>
          </cx:dataLabels>
          <cx:dataId val="0"/>
          <cx:layoutPr>
            <cx:geography cultureLanguage="en-US" cultureRegion="PK" attribution="Powered by Bing">
              <cx:geoCache provider="{E9337A44-BEBE-4D9F-B70C-5C5E7DAFC167}">
                <cx:binary>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</cx:binary>
              </cx:geoCache>
            </cx:geography>
          </cx:layoutPr>
        </cx:series>
      </cx:plotAreaRegion>
    </cx:plotArea>
    <cx:legend pos="t" align="ctr" overlay="0"/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9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dk1">
            <a:lumMod val="50000"/>
            <a:lumOff val="50000"/>
          </a:schemeClr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482E5-66C8-4231-93F8-986797640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4</Pages>
  <Words>2447</Words>
  <Characters>1395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Mukhlis</dc:creator>
  <cp:keywords/>
  <dc:description/>
  <cp:lastModifiedBy>Kamaluddin</cp:lastModifiedBy>
  <cp:revision>7</cp:revision>
  <dcterms:created xsi:type="dcterms:W3CDTF">2025-10-12T15:17:00Z</dcterms:created>
  <dcterms:modified xsi:type="dcterms:W3CDTF">2025-12-12T06:51:00Z</dcterms:modified>
</cp:coreProperties>
</file>